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86C1F" w14:textId="2101818F" w:rsidR="003839A3" w:rsidRPr="003839A3" w:rsidRDefault="003839A3" w:rsidP="008A419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Calibri"/>
          <w:b/>
          <w:noProof/>
          <w:sz w:val="24"/>
          <w:szCs w:val="24"/>
          <w:lang w:val="en-US"/>
        </w:rPr>
        <w:t xml:space="preserve">Supplementary </w:t>
      </w:r>
      <w:r w:rsidRPr="003839A3">
        <w:rPr>
          <w:rFonts w:ascii="Times New Roman" w:hAnsi="Times New Roman" w:cs="Calibri"/>
          <w:b/>
          <w:noProof/>
          <w:sz w:val="24"/>
          <w:szCs w:val="24"/>
          <w:lang w:val="en-US"/>
        </w:rPr>
        <w:t>Figure 1</w:t>
      </w:r>
      <w:r w:rsidRPr="003839A3">
        <w:rPr>
          <w:rFonts w:ascii="Times New Roman" w:hAnsi="Times New Roman" w:cs="Calibri"/>
          <w:noProof/>
          <w:sz w:val="24"/>
          <w:szCs w:val="24"/>
          <w:lang w:val="en-US"/>
        </w:rPr>
        <w:t xml:space="preserve">: </w:t>
      </w:r>
      <w:r w:rsidRPr="003839A3">
        <w:rPr>
          <w:rFonts w:ascii="Times New Roman" w:hAnsi="Times New Roman"/>
          <w:sz w:val="24"/>
          <w:szCs w:val="24"/>
          <w:lang w:val="en-GB"/>
        </w:rPr>
        <w:t>Estimated cumulati</w:t>
      </w:r>
      <w:r>
        <w:rPr>
          <w:rFonts w:ascii="Times New Roman" w:hAnsi="Times New Roman"/>
          <w:sz w:val="24"/>
          <w:szCs w:val="24"/>
          <w:lang w:val="en-GB"/>
        </w:rPr>
        <w:t>ve survival (Kaplan–Meier curve</w:t>
      </w:r>
      <w:r w:rsidRPr="003839A3">
        <w:rPr>
          <w:rFonts w:ascii="Times New Roman" w:hAnsi="Times New Roman"/>
          <w:sz w:val="24"/>
          <w:szCs w:val="24"/>
          <w:lang w:val="en-GB"/>
        </w:rPr>
        <w:t xml:space="preserve">) of patients </w:t>
      </w:r>
      <w:r>
        <w:rPr>
          <w:rFonts w:ascii="Times New Roman" w:hAnsi="Times New Roman"/>
          <w:sz w:val="24"/>
          <w:szCs w:val="24"/>
          <w:lang w:val="en-GB"/>
        </w:rPr>
        <w:t>with A2</w:t>
      </w:r>
      <w:r w:rsidR="007B6C19">
        <w:rPr>
          <w:rFonts w:ascii="Times New Roman" w:hAnsi="Times New Roman"/>
          <w:sz w:val="24"/>
          <w:szCs w:val="24"/>
          <w:lang w:val="en-GB"/>
        </w:rPr>
        <w:t>-</w:t>
      </w:r>
      <w:r>
        <w:rPr>
          <w:rFonts w:ascii="Times New Roman" w:hAnsi="Times New Roman"/>
          <w:sz w:val="24"/>
          <w:szCs w:val="24"/>
          <w:lang w:val="en-GB"/>
        </w:rPr>
        <w:t>P2 Prolapse/Flail vs. Non-A2</w:t>
      </w:r>
      <w:r w:rsidR="007B6C19">
        <w:rPr>
          <w:rFonts w:ascii="Times New Roman" w:hAnsi="Times New Roman"/>
          <w:sz w:val="24"/>
          <w:szCs w:val="24"/>
          <w:lang w:val="en-GB"/>
        </w:rPr>
        <w:t>-</w:t>
      </w:r>
      <w:r>
        <w:rPr>
          <w:rFonts w:ascii="Times New Roman" w:hAnsi="Times New Roman"/>
          <w:sz w:val="24"/>
          <w:szCs w:val="24"/>
          <w:lang w:val="en-GB"/>
        </w:rPr>
        <w:t>P2 Prolapse/Flail</w:t>
      </w:r>
      <w:r w:rsidRPr="003839A3">
        <w:rPr>
          <w:rFonts w:ascii="Times New Roman" w:hAnsi="Times New Roman"/>
          <w:sz w:val="24"/>
          <w:szCs w:val="24"/>
          <w:lang w:val="en-GB"/>
        </w:rPr>
        <w:t xml:space="preserve"> up to </w:t>
      </w:r>
      <w:r>
        <w:rPr>
          <w:rFonts w:ascii="Times New Roman" w:hAnsi="Times New Roman"/>
          <w:sz w:val="24"/>
          <w:szCs w:val="24"/>
          <w:lang w:val="en-GB"/>
        </w:rPr>
        <w:t>one</w:t>
      </w:r>
      <w:r w:rsidRPr="003839A3">
        <w:rPr>
          <w:rFonts w:ascii="Times New Roman" w:hAnsi="Times New Roman"/>
          <w:sz w:val="24"/>
          <w:szCs w:val="24"/>
          <w:lang w:val="en-GB"/>
        </w:rPr>
        <w:t>-year follow-up</w:t>
      </w:r>
      <w:r>
        <w:rPr>
          <w:rFonts w:ascii="Times New Roman" w:hAnsi="Times New Roman"/>
          <w:sz w:val="24"/>
          <w:szCs w:val="24"/>
          <w:lang w:val="en-GB"/>
        </w:rPr>
        <w:t xml:space="preserve"> after M-TEER</w:t>
      </w:r>
    </w:p>
    <w:p w14:paraId="49A18BDE" w14:textId="549144A4" w:rsidR="003839A3" w:rsidRDefault="00C12EED" w:rsidP="008A4195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839A3" w:rsidSect="003839A3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Times New Roman" w:hAnsi="Times New Roman" w:cs="Calibri"/>
          <w:b/>
          <w:noProof/>
          <w:sz w:val="24"/>
          <w:szCs w:val="24"/>
          <w:lang w:val="en-US"/>
        </w:rPr>
        <w:drawing>
          <wp:inline distT="0" distB="0" distL="0" distR="0" wp14:anchorId="086E70EB" wp14:editId="396AE2F3">
            <wp:extent cx="9067800" cy="510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2CDA8" w14:textId="70EAAC5E" w:rsidR="008A4195" w:rsidRPr="002F3C49" w:rsidRDefault="008A4195" w:rsidP="008A41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3C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26A2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F3C49">
        <w:rPr>
          <w:rFonts w:ascii="Times New Roman" w:hAnsi="Times New Roman" w:cs="Times New Roman"/>
          <w:sz w:val="24"/>
          <w:szCs w:val="24"/>
          <w:lang w:val="en-US"/>
        </w:rPr>
        <w:t>: baseline invasive hemodynamic measurements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567"/>
        <w:gridCol w:w="1567"/>
        <w:gridCol w:w="971"/>
      </w:tblGrid>
      <w:tr w:rsidR="008A4195" w:rsidRPr="002F3C49" w14:paraId="7FDEEB34" w14:textId="77777777" w:rsidTr="00D43589">
        <w:trPr>
          <w:trHeight w:val="87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C85934" w14:textId="77777777" w:rsidR="008A4195" w:rsidRPr="002F3C49" w:rsidRDefault="008A4195" w:rsidP="00D43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13226A" w14:textId="77777777" w:rsidR="008A4195" w:rsidRDefault="008A4195" w:rsidP="00D43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1D1C2689" w14:textId="77777777" w:rsidR="008A4195" w:rsidRPr="00797F2B" w:rsidRDefault="008A4195" w:rsidP="00D435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7F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6</w:t>
            </w:r>
          </w:p>
        </w:tc>
        <w:tc>
          <w:tcPr>
            <w:tcW w:w="1567" w:type="dxa"/>
          </w:tcPr>
          <w:p w14:paraId="5BFF0A25" w14:textId="1791D6C0" w:rsidR="008A4195" w:rsidRDefault="008A4195" w:rsidP="00D435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A2</w:t>
            </w:r>
            <w:r w:rsidR="005533F4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-</w:t>
            </w:r>
            <w:r w:rsidRPr="00A16BEC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P2 Prolapse/Flail</w:t>
            </w:r>
          </w:p>
          <w:p w14:paraId="62350601" w14:textId="77777777" w:rsidR="008A4195" w:rsidRPr="00847389" w:rsidRDefault="008A4195" w:rsidP="00D435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847389">
              <w:rPr>
                <w:rFonts w:ascii="Times New Roman" w:hAnsi="Times New Roman"/>
                <w:sz w:val="24"/>
                <w:szCs w:val="24"/>
                <w:lang w:val="fr-CH"/>
              </w:rPr>
              <w:t>N=59</w:t>
            </w:r>
          </w:p>
        </w:tc>
        <w:tc>
          <w:tcPr>
            <w:tcW w:w="1567" w:type="dxa"/>
          </w:tcPr>
          <w:p w14:paraId="27344907" w14:textId="50E850ED" w:rsidR="008A4195" w:rsidRDefault="008A4195" w:rsidP="00D435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No</w:t>
            </w:r>
            <w:r w:rsidRPr="00A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n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2</w:t>
            </w:r>
            <w:r w:rsidR="005533F4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A16BEC">
              <w:rPr>
                <w:rFonts w:ascii="Times New Roman" w:hAnsi="Times New Roman"/>
                <w:b/>
                <w:sz w:val="24"/>
                <w:szCs w:val="24"/>
              </w:rPr>
              <w:t>P2 Prolapse/Flail</w:t>
            </w:r>
          </w:p>
          <w:p w14:paraId="1BE26444" w14:textId="77777777" w:rsidR="008A4195" w:rsidRPr="00847389" w:rsidRDefault="008A4195" w:rsidP="00D435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389">
              <w:rPr>
                <w:rFonts w:ascii="Times New Roman" w:hAnsi="Times New Roman"/>
                <w:sz w:val="24"/>
                <w:szCs w:val="24"/>
              </w:rPr>
              <w:t>N=87</w:t>
            </w:r>
          </w:p>
        </w:tc>
        <w:tc>
          <w:tcPr>
            <w:tcW w:w="971" w:type="dxa"/>
          </w:tcPr>
          <w:p w14:paraId="572D4C8F" w14:textId="77777777" w:rsidR="008A4195" w:rsidRPr="002F3C49" w:rsidRDefault="008A4195" w:rsidP="00D43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P-value</w:t>
            </w:r>
          </w:p>
        </w:tc>
      </w:tr>
      <w:tr w:rsidR="008A4195" w:rsidRPr="002F3C49" w14:paraId="31476D94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</w:tcPr>
          <w:p w14:paraId="25F22141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systolic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F27BBA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± 25</w:t>
            </w:r>
          </w:p>
        </w:tc>
        <w:tc>
          <w:tcPr>
            <w:tcW w:w="1567" w:type="dxa"/>
          </w:tcPr>
          <w:p w14:paraId="7581627D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± 24</w:t>
            </w:r>
          </w:p>
        </w:tc>
        <w:tc>
          <w:tcPr>
            <w:tcW w:w="1567" w:type="dxa"/>
          </w:tcPr>
          <w:p w14:paraId="7FAC4008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± 27</w:t>
            </w:r>
          </w:p>
        </w:tc>
        <w:tc>
          <w:tcPr>
            <w:tcW w:w="971" w:type="dxa"/>
          </w:tcPr>
          <w:p w14:paraId="0E215F08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8A4195" w:rsidRPr="002F3C49" w14:paraId="45DFFB77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439F09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dias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tolic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38CEB2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4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</w:t>
            </w:r>
          </w:p>
        </w:tc>
        <w:tc>
          <w:tcPr>
            <w:tcW w:w="1567" w:type="dxa"/>
          </w:tcPr>
          <w:p w14:paraId="435E65DF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2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3</w:t>
            </w:r>
          </w:p>
        </w:tc>
        <w:tc>
          <w:tcPr>
            <w:tcW w:w="1567" w:type="dxa"/>
          </w:tcPr>
          <w:p w14:paraId="1776E25F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5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</w:t>
            </w:r>
          </w:p>
        </w:tc>
        <w:tc>
          <w:tcPr>
            <w:tcW w:w="971" w:type="dxa"/>
          </w:tcPr>
          <w:p w14:paraId="46D71F7E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073</w:t>
            </w:r>
          </w:p>
        </w:tc>
      </w:tr>
      <w:tr w:rsidR="008A4195" w:rsidRPr="00941C91" w14:paraId="332E6763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BEE424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ortic mean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42FFBD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± 18</w:t>
            </w:r>
          </w:p>
        </w:tc>
        <w:tc>
          <w:tcPr>
            <w:tcW w:w="1567" w:type="dxa"/>
          </w:tcPr>
          <w:p w14:paraId="5F59B426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5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</w:t>
            </w:r>
          </w:p>
        </w:tc>
        <w:tc>
          <w:tcPr>
            <w:tcW w:w="1567" w:type="dxa"/>
          </w:tcPr>
          <w:p w14:paraId="0F610262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90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9</w:t>
            </w:r>
          </w:p>
        </w:tc>
        <w:tc>
          <w:tcPr>
            <w:tcW w:w="971" w:type="dxa"/>
          </w:tcPr>
          <w:p w14:paraId="17A5154A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8A4195" w:rsidRPr="00941C91" w14:paraId="7E167C1D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4120F3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P systol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99D7E7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± 15</w:t>
            </w:r>
          </w:p>
        </w:tc>
        <w:tc>
          <w:tcPr>
            <w:tcW w:w="1567" w:type="dxa"/>
          </w:tcPr>
          <w:p w14:paraId="37FC99A7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9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6</w:t>
            </w:r>
          </w:p>
        </w:tc>
        <w:tc>
          <w:tcPr>
            <w:tcW w:w="1567" w:type="dxa"/>
          </w:tcPr>
          <w:p w14:paraId="709F623F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4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</w:t>
            </w:r>
          </w:p>
        </w:tc>
        <w:tc>
          <w:tcPr>
            <w:tcW w:w="971" w:type="dxa"/>
          </w:tcPr>
          <w:p w14:paraId="2D890F23" w14:textId="77777777" w:rsidR="008A4195" w:rsidRPr="00177219" w:rsidRDefault="008A4195" w:rsidP="00D435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72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5</w:t>
            </w:r>
          </w:p>
        </w:tc>
      </w:tr>
      <w:tr w:rsidR="008A4195" w:rsidRPr="00941C91" w14:paraId="6B80492A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A472E6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P diastol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D8BFE4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± 8</w:t>
            </w:r>
          </w:p>
        </w:tc>
        <w:tc>
          <w:tcPr>
            <w:tcW w:w="1567" w:type="dxa"/>
          </w:tcPr>
          <w:p w14:paraId="70465B9A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8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</w:t>
            </w:r>
          </w:p>
        </w:tc>
        <w:tc>
          <w:tcPr>
            <w:tcW w:w="1567" w:type="dxa"/>
          </w:tcPr>
          <w:p w14:paraId="5635119D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7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</w:t>
            </w:r>
          </w:p>
        </w:tc>
        <w:tc>
          <w:tcPr>
            <w:tcW w:w="971" w:type="dxa"/>
          </w:tcPr>
          <w:p w14:paraId="4CF198D0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0</w:t>
            </w:r>
          </w:p>
        </w:tc>
      </w:tr>
      <w:tr w:rsidR="008A4195" w:rsidRPr="00941C91" w14:paraId="5A1A66EC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83B5C9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P 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E1BEA7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± 11</w:t>
            </w:r>
          </w:p>
        </w:tc>
        <w:tc>
          <w:tcPr>
            <w:tcW w:w="1567" w:type="dxa"/>
          </w:tcPr>
          <w:p w14:paraId="155BF652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0</w:t>
            </w:r>
          </w:p>
        </w:tc>
        <w:tc>
          <w:tcPr>
            <w:tcW w:w="1567" w:type="dxa"/>
          </w:tcPr>
          <w:p w14:paraId="04055F9D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9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1</w:t>
            </w:r>
          </w:p>
        </w:tc>
        <w:tc>
          <w:tcPr>
            <w:tcW w:w="971" w:type="dxa"/>
          </w:tcPr>
          <w:p w14:paraId="5D31C9DF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8A4195" w:rsidRPr="002F3C49" w14:paraId="2E6DE89C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EB4FB0" w14:textId="77777777" w:rsidR="008A4195" w:rsidRDefault="008A4195" w:rsidP="00D43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06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Pulmonary Hypertension (mPAP ≥ 20 mmHg) </w:t>
            </w:r>
          </w:p>
          <w:p w14:paraId="7B5CF89D" w14:textId="0F8FB7FB" w:rsidR="008A4195" w:rsidRPr="00085118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1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(N=133, 51 in A2</w:t>
            </w:r>
            <w:r w:rsidR="00553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</w:t>
            </w:r>
            <w:r w:rsidRPr="00141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P2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 82 in Non-A2</w:t>
            </w:r>
            <w:r w:rsidR="00553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P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BA8B88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B1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106 (33.7)</w:t>
            </w:r>
          </w:p>
        </w:tc>
        <w:tc>
          <w:tcPr>
            <w:tcW w:w="1567" w:type="dxa"/>
            <w:vAlign w:val="bottom"/>
          </w:tcPr>
          <w:p w14:paraId="6787BAD8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44 (86.3)</w:t>
            </w:r>
          </w:p>
        </w:tc>
        <w:tc>
          <w:tcPr>
            <w:tcW w:w="1567" w:type="dxa"/>
          </w:tcPr>
          <w:p w14:paraId="5D17D386" w14:textId="77777777" w:rsidR="008A4195" w:rsidRDefault="008A4195" w:rsidP="00D4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761A9A76" w14:textId="77777777" w:rsidR="008A4195" w:rsidRDefault="008A4195" w:rsidP="00D4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75A49873" w14:textId="77777777" w:rsidR="008A4195" w:rsidRDefault="008A4195" w:rsidP="00D4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46797015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62 (75.6)</w:t>
            </w:r>
          </w:p>
        </w:tc>
        <w:tc>
          <w:tcPr>
            <w:tcW w:w="971" w:type="dxa"/>
          </w:tcPr>
          <w:p w14:paraId="3BCDBCA8" w14:textId="77777777" w:rsidR="008A4195" w:rsidRDefault="008A4195" w:rsidP="00D4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5ECB4981" w14:textId="77777777" w:rsidR="008A4195" w:rsidRDefault="008A4195" w:rsidP="00D4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37CFB6DA" w14:textId="77777777" w:rsidR="008A4195" w:rsidRDefault="008A4195" w:rsidP="00D43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36A68CA2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0.137</w:t>
            </w:r>
          </w:p>
        </w:tc>
      </w:tr>
      <w:tr w:rsidR="008A4195" w:rsidRPr="00941C91" w14:paraId="0C1C5C24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8186A2" w14:textId="77777777" w:rsidR="008A4195" w:rsidRPr="002F3C49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LV systolic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16C627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± 27</w:t>
            </w:r>
          </w:p>
        </w:tc>
        <w:tc>
          <w:tcPr>
            <w:tcW w:w="1567" w:type="dxa"/>
          </w:tcPr>
          <w:p w14:paraId="49BC7CB7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26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6</w:t>
            </w:r>
          </w:p>
        </w:tc>
        <w:tc>
          <w:tcPr>
            <w:tcW w:w="1567" w:type="dxa"/>
          </w:tcPr>
          <w:p w14:paraId="5F095B4F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29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9</w:t>
            </w:r>
          </w:p>
        </w:tc>
        <w:tc>
          <w:tcPr>
            <w:tcW w:w="971" w:type="dxa"/>
          </w:tcPr>
          <w:p w14:paraId="0500D5F2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0</w:t>
            </w:r>
          </w:p>
        </w:tc>
      </w:tr>
      <w:tr w:rsidR="008A4195" w:rsidRPr="00941C91" w14:paraId="086A71BD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077F89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VED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B475EC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± 7</w:t>
            </w:r>
          </w:p>
        </w:tc>
        <w:tc>
          <w:tcPr>
            <w:tcW w:w="1567" w:type="dxa"/>
          </w:tcPr>
          <w:p w14:paraId="671CBFB1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6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</w:t>
            </w:r>
          </w:p>
        </w:tc>
        <w:tc>
          <w:tcPr>
            <w:tcW w:w="1567" w:type="dxa"/>
          </w:tcPr>
          <w:p w14:paraId="54F2C4CA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6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</w:t>
            </w:r>
          </w:p>
        </w:tc>
        <w:tc>
          <w:tcPr>
            <w:tcW w:w="971" w:type="dxa"/>
          </w:tcPr>
          <w:p w14:paraId="00744AE9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</w:tr>
      <w:tr w:rsidR="008A4195" w:rsidRPr="00941C91" w14:paraId="39413923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9A0FC3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 mean press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5BA8B6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± 5</w:t>
            </w:r>
          </w:p>
        </w:tc>
        <w:tc>
          <w:tcPr>
            <w:tcW w:w="1567" w:type="dxa"/>
          </w:tcPr>
          <w:p w14:paraId="4A640989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± 4</w:t>
            </w:r>
          </w:p>
        </w:tc>
        <w:tc>
          <w:tcPr>
            <w:tcW w:w="1567" w:type="dxa"/>
          </w:tcPr>
          <w:p w14:paraId="7ACEA82E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± 5</w:t>
            </w:r>
          </w:p>
        </w:tc>
        <w:tc>
          <w:tcPr>
            <w:tcW w:w="971" w:type="dxa"/>
          </w:tcPr>
          <w:p w14:paraId="6516DDA0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3</w:t>
            </w:r>
          </w:p>
        </w:tc>
      </w:tr>
      <w:tr w:rsidR="008A4195" w:rsidRPr="00941C91" w14:paraId="5184C671" w14:textId="77777777" w:rsidTr="00D43589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39D0C7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WP 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0B2CB2" w14:textId="77777777" w:rsidR="008A4195" w:rsidRPr="00941C91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± 8</w:t>
            </w:r>
          </w:p>
        </w:tc>
        <w:tc>
          <w:tcPr>
            <w:tcW w:w="1567" w:type="dxa"/>
          </w:tcPr>
          <w:p w14:paraId="1EBE90AB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0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9</w:t>
            </w:r>
          </w:p>
        </w:tc>
        <w:tc>
          <w:tcPr>
            <w:tcW w:w="1567" w:type="dxa"/>
          </w:tcPr>
          <w:p w14:paraId="0FC0A819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8</w:t>
            </w:r>
            <w:r w:rsidRPr="002F3C4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</w:t>
            </w:r>
          </w:p>
        </w:tc>
        <w:tc>
          <w:tcPr>
            <w:tcW w:w="971" w:type="dxa"/>
          </w:tcPr>
          <w:p w14:paraId="6CFD6E7E" w14:textId="77777777" w:rsidR="008A4195" w:rsidRDefault="008A4195" w:rsidP="00D435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</w:p>
        </w:tc>
      </w:tr>
    </w:tbl>
    <w:p w14:paraId="3987367A" w14:textId="77777777" w:rsidR="004C379A" w:rsidRPr="004C379A" w:rsidRDefault="004C379A" w:rsidP="004C379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C379A">
        <w:rPr>
          <w:rFonts w:ascii="Times New Roman" w:hAnsi="Times New Roman"/>
          <w:sz w:val="24"/>
          <w:szCs w:val="24"/>
          <w:lang w:val="en-US"/>
        </w:rPr>
        <w:t xml:space="preserve">Results are expressed as absolute number (percentage) for categorical variables and mean (±SD) or median [interquartile range] for continuous variables. </w:t>
      </w:r>
    </w:p>
    <w:p w14:paraId="69CC1519" w14:textId="320BB367" w:rsidR="006342A5" w:rsidRPr="006F6F43" w:rsidRDefault="005533F4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LV = left ventricular; LVEDP = </w:t>
      </w:r>
      <w:r w:rsidRPr="005533F4">
        <w:rPr>
          <w:rFonts w:ascii="Times New Roman" w:hAnsi="Times New Roman"/>
          <w:bCs/>
          <w:sz w:val="24"/>
          <w:szCs w:val="24"/>
          <w:lang w:val="en-US"/>
        </w:rPr>
        <w:t>left ventricular end-diastolic pressure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; mPAP = mean pulmonary artery pressure; </w:t>
      </w:r>
      <w:r w:rsidR="006F6F43" w:rsidRPr="006F6F43">
        <w:rPr>
          <w:rFonts w:ascii="Times New Roman" w:hAnsi="Times New Roman"/>
          <w:bCs/>
          <w:sz w:val="24"/>
          <w:szCs w:val="24"/>
          <w:lang w:val="en-US"/>
        </w:rPr>
        <w:t>PAP = pulmonary artery pressure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; PCWP; </w:t>
      </w:r>
      <w:r w:rsidRPr="005533F4">
        <w:rPr>
          <w:rFonts w:ascii="Times New Roman" w:hAnsi="Times New Roman"/>
          <w:bCs/>
          <w:sz w:val="24"/>
          <w:szCs w:val="24"/>
          <w:lang w:val="en-US"/>
        </w:rPr>
        <w:t>pulmonary capillary wedge pressure</w:t>
      </w:r>
      <w:r>
        <w:rPr>
          <w:rFonts w:ascii="Times New Roman" w:hAnsi="Times New Roman"/>
          <w:bCs/>
          <w:sz w:val="24"/>
          <w:szCs w:val="24"/>
          <w:lang w:val="en-US"/>
        </w:rPr>
        <w:t>; RA = right atrial</w:t>
      </w:r>
      <w:r w:rsidR="006342A5" w:rsidRPr="006F6F43">
        <w:rPr>
          <w:rFonts w:ascii="Times New Roman" w:hAnsi="Times New Roman"/>
          <w:bCs/>
          <w:sz w:val="24"/>
          <w:szCs w:val="24"/>
          <w:lang w:val="en-US"/>
        </w:rPr>
        <w:br w:type="page"/>
      </w:r>
    </w:p>
    <w:p w14:paraId="23C1C79F" w14:textId="196243B4" w:rsidR="008B6D5F" w:rsidRPr="00F52232" w:rsidRDefault="008B6D5F" w:rsidP="008B6D5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26A2C">
        <w:rPr>
          <w:rFonts w:ascii="Times New Roman" w:hAnsi="Times New Roman"/>
          <w:b/>
          <w:sz w:val="24"/>
          <w:szCs w:val="24"/>
          <w:lang w:val="en-US"/>
        </w:rPr>
        <w:t>2</w:t>
      </w:r>
      <w:r w:rsidRPr="005F3BCA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52232">
        <w:rPr>
          <w:rFonts w:ascii="Times New Roman" w:hAnsi="Times New Roman"/>
          <w:sz w:val="24"/>
          <w:szCs w:val="24"/>
          <w:lang w:val="en-US"/>
        </w:rPr>
        <w:t xml:space="preserve">In-hospital outcomes </w:t>
      </w:r>
      <w:r>
        <w:rPr>
          <w:rFonts w:ascii="Times New Roman" w:hAnsi="Times New Roman"/>
          <w:sz w:val="24"/>
          <w:szCs w:val="24"/>
          <w:lang w:val="en-US"/>
        </w:rPr>
        <w:t>after M-TE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628"/>
        <w:gridCol w:w="1688"/>
        <w:gridCol w:w="1688"/>
        <w:gridCol w:w="1369"/>
      </w:tblGrid>
      <w:tr w:rsidR="008B6D5F" w:rsidRPr="002D263F" w14:paraId="17900423" w14:textId="77777777" w:rsidTr="00D43589">
        <w:tc>
          <w:tcPr>
            <w:tcW w:w="2689" w:type="dxa"/>
          </w:tcPr>
          <w:p w14:paraId="5C13DDED" w14:textId="77777777" w:rsidR="008B6D5F" w:rsidRPr="00F52232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</w:tcPr>
          <w:p w14:paraId="0135ABA9" w14:textId="77777777" w:rsidR="008B6D5F" w:rsidRDefault="008B6D5F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All patients</w:t>
            </w:r>
          </w:p>
          <w:p w14:paraId="03072EB7" w14:textId="77777777" w:rsidR="008B6D5F" w:rsidRPr="00F044AD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F044AD">
              <w:rPr>
                <w:rFonts w:ascii="Times New Roman" w:hAnsi="Times New Roman"/>
                <w:sz w:val="24"/>
                <w:szCs w:val="24"/>
                <w:lang w:val="fr-CH"/>
              </w:rPr>
              <w:t>N = 315</w:t>
            </w:r>
          </w:p>
        </w:tc>
        <w:tc>
          <w:tcPr>
            <w:tcW w:w="1688" w:type="dxa"/>
          </w:tcPr>
          <w:p w14:paraId="4597DE6D" w14:textId="2E4BF84E" w:rsidR="008B6D5F" w:rsidRDefault="008B6D5F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A2</w:t>
            </w:r>
            <w:r w:rsidR="00D17261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-</w:t>
            </w:r>
            <w:r w:rsidRPr="00A16BEC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P2 Prolapse/Flail</w:t>
            </w:r>
          </w:p>
          <w:p w14:paraId="6E3CC68F" w14:textId="77777777" w:rsidR="008B6D5F" w:rsidRDefault="008B6D5F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1F0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N=129</w:t>
            </w:r>
          </w:p>
        </w:tc>
        <w:tc>
          <w:tcPr>
            <w:tcW w:w="1688" w:type="dxa"/>
          </w:tcPr>
          <w:p w14:paraId="2C9A4E11" w14:textId="33819CEE" w:rsidR="008B6D5F" w:rsidRDefault="008B6D5F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No</w:t>
            </w:r>
            <w:r w:rsidRPr="00A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n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2</w:t>
            </w:r>
            <w:r w:rsidR="00D172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A16BEC">
              <w:rPr>
                <w:rFonts w:ascii="Times New Roman" w:hAnsi="Times New Roman"/>
                <w:b/>
                <w:sz w:val="24"/>
                <w:szCs w:val="24"/>
              </w:rPr>
              <w:t>P2 Prolapse/Flail</w:t>
            </w:r>
          </w:p>
          <w:p w14:paraId="36B1AE3B" w14:textId="77777777" w:rsidR="008B6D5F" w:rsidRDefault="008B6D5F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1F09B4">
              <w:rPr>
                <w:rFonts w:ascii="Times New Roman" w:hAnsi="Times New Roman"/>
                <w:sz w:val="24"/>
                <w:szCs w:val="24"/>
              </w:rPr>
              <w:t>N=186</w:t>
            </w:r>
          </w:p>
        </w:tc>
        <w:tc>
          <w:tcPr>
            <w:tcW w:w="1369" w:type="dxa"/>
          </w:tcPr>
          <w:p w14:paraId="5975CEEB" w14:textId="77777777" w:rsidR="008B6D5F" w:rsidRDefault="008B6D5F" w:rsidP="00D43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P-value</w:t>
            </w:r>
          </w:p>
        </w:tc>
      </w:tr>
      <w:tr w:rsidR="008B6D5F" w:rsidRPr="002D263F" w14:paraId="209C99EE" w14:textId="77777777" w:rsidTr="00D43589">
        <w:tc>
          <w:tcPr>
            <w:tcW w:w="2689" w:type="dxa"/>
          </w:tcPr>
          <w:p w14:paraId="0AFB625F" w14:textId="77777777" w:rsidR="008B6D5F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Residual MR sever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68F99E11" w14:textId="34AA26DC" w:rsidR="00F6797A" w:rsidRPr="00D96D5C" w:rsidRDefault="00F6797A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306, 124 in 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82 in Non-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4B31DDEC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31B8837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None/trac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</w:p>
          <w:p w14:paraId="62458BE2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+)</w:t>
            </w:r>
          </w:p>
          <w:p w14:paraId="21143824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+)</w:t>
            </w:r>
          </w:p>
          <w:p w14:paraId="1FBA8B28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Moderate-to-seve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+)</w:t>
            </w:r>
          </w:p>
          <w:p w14:paraId="52793B59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Seve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4+)</w:t>
            </w:r>
          </w:p>
        </w:tc>
        <w:tc>
          <w:tcPr>
            <w:tcW w:w="1628" w:type="dxa"/>
          </w:tcPr>
          <w:p w14:paraId="0FE6998E" w14:textId="77777777" w:rsidR="008B6D5F" w:rsidRPr="00D96D5C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C9D965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49DFC9E" w14:textId="77777777" w:rsidR="00F6797A" w:rsidRDefault="00F6797A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BF13841" w14:textId="77777777" w:rsidR="00F6797A" w:rsidRPr="00D96D5C" w:rsidRDefault="00F6797A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007DCF3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9.2)</w:t>
            </w:r>
          </w:p>
          <w:p w14:paraId="18B406C2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 (58.5)</w:t>
            </w:r>
          </w:p>
          <w:p w14:paraId="4D7407F5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24.2)</w:t>
            </w:r>
          </w:p>
          <w:p w14:paraId="776226C8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.6)</w:t>
            </w:r>
          </w:p>
          <w:p w14:paraId="0B76AC43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5.6)</w:t>
            </w:r>
          </w:p>
        </w:tc>
        <w:tc>
          <w:tcPr>
            <w:tcW w:w="1688" w:type="dxa"/>
          </w:tcPr>
          <w:p w14:paraId="62BB4581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566446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F5BC5E9" w14:textId="77777777" w:rsidR="00F6797A" w:rsidRDefault="00F6797A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EC4844F" w14:textId="77777777" w:rsidR="00F6797A" w:rsidRDefault="00F6797A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414D6E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 (12.9)</w:t>
            </w:r>
          </w:p>
          <w:p w14:paraId="3E84BCF9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5 (60.5)</w:t>
            </w:r>
          </w:p>
          <w:p w14:paraId="055275A0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(19.4)</w:t>
            </w:r>
          </w:p>
          <w:p w14:paraId="47773472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3.2)</w:t>
            </w:r>
          </w:p>
          <w:p w14:paraId="4323D188" w14:textId="77777777" w:rsidR="008B6D5F" w:rsidRPr="00D96D5C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1688" w:type="dxa"/>
          </w:tcPr>
          <w:p w14:paraId="502A1942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A17E46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1A2EF36" w14:textId="77777777" w:rsidR="00F6797A" w:rsidRDefault="00F6797A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2BF945A" w14:textId="77777777" w:rsidR="00F6797A" w:rsidRDefault="00F6797A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AAB213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(6.6)</w:t>
            </w:r>
          </w:p>
          <w:p w14:paraId="4225AB65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4 (57.1)</w:t>
            </w:r>
          </w:p>
          <w:p w14:paraId="3A2D23E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 (27.5)</w:t>
            </w:r>
          </w:p>
          <w:p w14:paraId="70C7F397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2.2)</w:t>
            </w:r>
          </w:p>
          <w:p w14:paraId="41D8E669" w14:textId="77777777" w:rsidR="008B6D5F" w:rsidRPr="00D96D5C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(6.6)</w:t>
            </w:r>
          </w:p>
        </w:tc>
        <w:tc>
          <w:tcPr>
            <w:tcW w:w="1369" w:type="dxa"/>
          </w:tcPr>
          <w:p w14:paraId="390C1C0B" w14:textId="77777777" w:rsidR="008B6D5F" w:rsidRPr="000320F8" w:rsidRDefault="008B6D5F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320F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1</w:t>
            </w:r>
          </w:p>
        </w:tc>
      </w:tr>
      <w:tr w:rsidR="008B6D5F" w:rsidRPr="00CD3666" w14:paraId="0C8C4B3B" w14:textId="77777777" w:rsidTr="00D43589">
        <w:tc>
          <w:tcPr>
            <w:tcW w:w="2689" w:type="dxa"/>
          </w:tcPr>
          <w:p w14:paraId="32CA0153" w14:textId="77777777" w:rsidR="008B6D5F" w:rsidRPr="002D263F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D263F">
              <w:rPr>
                <w:rFonts w:ascii="Times New Roman" w:hAnsi="Times New Roman"/>
                <w:sz w:val="24"/>
                <w:szCs w:val="24"/>
              </w:rPr>
              <w:t>Mean transvalvular MV pressure gradient (mmHg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8" w:type="dxa"/>
          </w:tcPr>
          <w:p w14:paraId="0AA19A08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[3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-5]</w:t>
            </w:r>
          </w:p>
        </w:tc>
        <w:tc>
          <w:tcPr>
            <w:tcW w:w="1688" w:type="dxa"/>
          </w:tcPr>
          <w:p w14:paraId="749EE651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[3-4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88" w:type="dxa"/>
          </w:tcPr>
          <w:p w14:paraId="0EF6A139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[3-5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69" w:type="dxa"/>
          </w:tcPr>
          <w:p w14:paraId="2693BB7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7</w:t>
            </w:r>
          </w:p>
        </w:tc>
      </w:tr>
      <w:tr w:rsidR="008B6D5F" w:rsidRPr="00CD3666" w14:paraId="6590BCF4" w14:textId="77777777" w:rsidTr="00D43589">
        <w:tc>
          <w:tcPr>
            <w:tcW w:w="2689" w:type="dxa"/>
          </w:tcPr>
          <w:p w14:paraId="7D2EDF56" w14:textId="77777777" w:rsidR="008B6D5F" w:rsidRPr="00CD3666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Estimated SPAP (mmHg)</w:t>
            </w:r>
          </w:p>
        </w:tc>
        <w:tc>
          <w:tcPr>
            <w:tcW w:w="1628" w:type="dxa"/>
          </w:tcPr>
          <w:p w14:paraId="0A3ADC55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2 [35-52]</w:t>
            </w:r>
          </w:p>
        </w:tc>
        <w:tc>
          <w:tcPr>
            <w:tcW w:w="1688" w:type="dxa"/>
          </w:tcPr>
          <w:p w14:paraId="0F23668C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 [34-50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88" w:type="dxa"/>
          </w:tcPr>
          <w:p w14:paraId="5C21CF24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 [38-53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69" w:type="dxa"/>
          </w:tcPr>
          <w:p w14:paraId="18148075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</w:tr>
      <w:tr w:rsidR="008B6D5F" w:rsidRPr="002D263F" w14:paraId="711EBBF0" w14:textId="77777777" w:rsidTr="00D43589">
        <w:tc>
          <w:tcPr>
            <w:tcW w:w="2689" w:type="dxa"/>
          </w:tcPr>
          <w:p w14:paraId="7CADBC2C" w14:textId="198EEC9C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 severit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303, 122 in 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81 in Non-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)</w:t>
            </w:r>
          </w:p>
          <w:p w14:paraId="3018D487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39E124A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None/trace</w:t>
            </w:r>
          </w:p>
          <w:p w14:paraId="22307328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</w:p>
          <w:p w14:paraId="37BE89F1" w14:textId="77777777" w:rsidR="008B6D5F" w:rsidRPr="00D96D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</w:p>
          <w:p w14:paraId="23BEB62C" w14:textId="77777777" w:rsidR="008B6D5F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Severe</w:t>
            </w:r>
          </w:p>
          <w:p w14:paraId="665F84BB" w14:textId="77777777" w:rsidR="008B6D5F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ssive</w:t>
            </w:r>
          </w:p>
          <w:p w14:paraId="7973F676" w14:textId="77777777" w:rsidR="008B6D5F" w:rsidRPr="00CD3666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rrential</w:t>
            </w:r>
          </w:p>
        </w:tc>
        <w:tc>
          <w:tcPr>
            <w:tcW w:w="1628" w:type="dxa"/>
          </w:tcPr>
          <w:p w14:paraId="70C308B9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53284C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E1CFC4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907AAF4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6362715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7 (15.5)</w:t>
            </w:r>
          </w:p>
          <w:p w14:paraId="168645AB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157 (51.8)</w:t>
            </w:r>
          </w:p>
          <w:p w14:paraId="382B8079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66 (21.8)</w:t>
            </w:r>
          </w:p>
          <w:p w14:paraId="77EC632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33 (1</w:t>
            </w:r>
            <w:r>
              <w:rPr>
                <w:rFonts w:ascii="Times New Roman" w:hAnsi="Times New Roman"/>
                <w:sz w:val="24"/>
                <w:szCs w:val="24"/>
              </w:rPr>
              <w:t>0.9)</w:t>
            </w:r>
          </w:p>
          <w:p w14:paraId="42A45D5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69D4618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4A96D3BF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74615B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6BCB4D8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072C3B8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DCB506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 (17.2)</w:t>
            </w:r>
          </w:p>
          <w:p w14:paraId="4BD90C43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(55.7)</w:t>
            </w:r>
          </w:p>
          <w:p w14:paraId="60B835B0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20.5)</w:t>
            </w:r>
          </w:p>
          <w:p w14:paraId="15F0887E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6.6)</w:t>
            </w:r>
          </w:p>
          <w:p w14:paraId="47B0FE4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C18901C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88" w:type="dxa"/>
          </w:tcPr>
          <w:p w14:paraId="055D6E99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C6890C3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28676F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B8F7BF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A94559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 (14.4)</w:t>
            </w:r>
          </w:p>
          <w:p w14:paraId="37A4EACF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9 (49.2)</w:t>
            </w:r>
          </w:p>
          <w:p w14:paraId="4CD0D653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 (22.7)</w:t>
            </w:r>
          </w:p>
          <w:p w14:paraId="02BB00C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13.8)</w:t>
            </w:r>
          </w:p>
          <w:p w14:paraId="5B1A795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1AEA3CE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9" w:type="dxa"/>
          </w:tcPr>
          <w:p w14:paraId="43CED719" w14:textId="77777777" w:rsidR="008B6D5F" w:rsidRPr="00CD3666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8</w:t>
            </w:r>
          </w:p>
        </w:tc>
      </w:tr>
      <w:tr w:rsidR="008B6D5F" w:rsidRPr="002D263F" w14:paraId="2BEB8231" w14:textId="77777777" w:rsidTr="00D43589">
        <w:tc>
          <w:tcPr>
            <w:tcW w:w="2689" w:type="dxa"/>
          </w:tcPr>
          <w:p w14:paraId="431CC892" w14:textId="655AEF3F" w:rsidR="008B6D5F" w:rsidRPr="002D263F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D263F">
              <w:rPr>
                <w:rFonts w:ascii="Times New Roman" w:hAnsi="Times New Roman"/>
                <w:sz w:val="24"/>
                <w:szCs w:val="24"/>
              </w:rPr>
              <w:t>H</w:t>
            </w:r>
            <w:r w:rsidR="0069430C">
              <w:rPr>
                <w:rFonts w:ascii="Times New Roman" w:hAnsi="Times New Roman"/>
                <w:sz w:val="24"/>
                <w:szCs w:val="24"/>
              </w:rPr>
              <w:t>a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emoglobin value (g/l)</w:t>
            </w:r>
          </w:p>
        </w:tc>
        <w:tc>
          <w:tcPr>
            <w:tcW w:w="1628" w:type="dxa"/>
          </w:tcPr>
          <w:p w14:paraId="42474F8C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[100-123]</w:t>
            </w:r>
          </w:p>
        </w:tc>
        <w:tc>
          <w:tcPr>
            <w:tcW w:w="1688" w:type="dxa"/>
          </w:tcPr>
          <w:p w14:paraId="44C384C7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 [101-123]</w:t>
            </w:r>
          </w:p>
        </w:tc>
        <w:tc>
          <w:tcPr>
            <w:tcW w:w="1688" w:type="dxa"/>
          </w:tcPr>
          <w:p w14:paraId="1BC994BF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[99-123]</w:t>
            </w:r>
          </w:p>
        </w:tc>
        <w:tc>
          <w:tcPr>
            <w:tcW w:w="1369" w:type="dxa"/>
          </w:tcPr>
          <w:p w14:paraId="1F5C1DAF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</w:tr>
      <w:tr w:rsidR="008B6D5F" w:rsidRPr="002D263F" w14:paraId="599EB889" w14:textId="77777777" w:rsidTr="00D43589">
        <w:tc>
          <w:tcPr>
            <w:tcW w:w="2689" w:type="dxa"/>
          </w:tcPr>
          <w:p w14:paraId="04EE4D73" w14:textId="77777777" w:rsidR="008B6D5F" w:rsidRPr="002D263F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D263F">
              <w:rPr>
                <w:rFonts w:ascii="Times New Roman" w:hAnsi="Times New Roman"/>
                <w:sz w:val="24"/>
                <w:szCs w:val="24"/>
              </w:rPr>
              <w:t>NTproBNP value (pg/ml)</w:t>
            </w:r>
          </w:p>
        </w:tc>
        <w:tc>
          <w:tcPr>
            <w:tcW w:w="1628" w:type="dxa"/>
          </w:tcPr>
          <w:p w14:paraId="451DD85E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’128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179-2’602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688" w:type="dxa"/>
          </w:tcPr>
          <w:p w14:paraId="250272B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4 [222-2’698]</w:t>
            </w:r>
          </w:p>
        </w:tc>
        <w:tc>
          <w:tcPr>
            <w:tcW w:w="1688" w:type="dxa"/>
          </w:tcPr>
          <w:p w14:paraId="69F73416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’187 [224-2’473]</w:t>
            </w:r>
          </w:p>
        </w:tc>
        <w:tc>
          <w:tcPr>
            <w:tcW w:w="1369" w:type="dxa"/>
          </w:tcPr>
          <w:p w14:paraId="4B9621E2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0</w:t>
            </w:r>
          </w:p>
        </w:tc>
      </w:tr>
      <w:tr w:rsidR="008B6D5F" w:rsidRPr="002D263F" w14:paraId="006F8B33" w14:textId="77777777" w:rsidTr="00D43589">
        <w:tc>
          <w:tcPr>
            <w:tcW w:w="2689" w:type="dxa"/>
          </w:tcPr>
          <w:p w14:paraId="391A4D04" w14:textId="1B17D94B" w:rsidR="008B6D5F" w:rsidRPr="002D263F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D263F">
              <w:rPr>
                <w:rFonts w:ascii="Times New Roman" w:hAnsi="Times New Roman"/>
                <w:sz w:val="24"/>
                <w:szCs w:val="24"/>
              </w:rPr>
              <w:t>Creatinin</w:t>
            </w:r>
            <w:r w:rsidR="00D17261">
              <w:rPr>
                <w:rFonts w:ascii="Times New Roman" w:hAnsi="Times New Roman"/>
                <w:sz w:val="24"/>
                <w:szCs w:val="24"/>
              </w:rPr>
              <w:t>e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(umol/l)</w:t>
            </w:r>
          </w:p>
        </w:tc>
        <w:tc>
          <w:tcPr>
            <w:tcW w:w="1628" w:type="dxa"/>
          </w:tcPr>
          <w:p w14:paraId="410965D9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63F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[99-1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688" w:type="dxa"/>
          </w:tcPr>
          <w:p w14:paraId="2095160B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688" w:type="dxa"/>
          </w:tcPr>
          <w:p w14:paraId="127B602B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69" w:type="dxa"/>
          </w:tcPr>
          <w:p w14:paraId="2224FFA1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0</w:t>
            </w:r>
          </w:p>
        </w:tc>
      </w:tr>
      <w:tr w:rsidR="008B6D5F" w:rsidRPr="002D263F" w14:paraId="4E47C5ED" w14:textId="77777777" w:rsidTr="00D43589">
        <w:tc>
          <w:tcPr>
            <w:tcW w:w="2689" w:type="dxa"/>
            <w:shd w:val="clear" w:color="auto" w:fill="auto"/>
          </w:tcPr>
          <w:p w14:paraId="523BD07C" w14:textId="77777777" w:rsidR="008B6D5F" w:rsidRPr="00216ADE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16ADE">
              <w:rPr>
                <w:rFonts w:ascii="Times New Roman" w:hAnsi="Times New Roman"/>
                <w:sz w:val="24"/>
                <w:szCs w:val="24"/>
              </w:rPr>
              <w:t xml:space="preserve">SLDA </w:t>
            </w:r>
          </w:p>
          <w:p w14:paraId="5BB9FE49" w14:textId="77777777" w:rsidR="008B6D5F" w:rsidRPr="00216ADE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16ADE">
              <w:rPr>
                <w:rFonts w:ascii="Times New Roman" w:hAnsi="Times New Roman"/>
                <w:sz w:val="24"/>
                <w:szCs w:val="24"/>
              </w:rPr>
              <w:t>Partial</w:t>
            </w:r>
          </w:p>
          <w:p w14:paraId="095D28A4" w14:textId="77777777" w:rsidR="008B6D5F" w:rsidRPr="003A5387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216ADE">
              <w:rPr>
                <w:rFonts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628" w:type="dxa"/>
            <w:shd w:val="clear" w:color="auto" w:fill="auto"/>
          </w:tcPr>
          <w:p w14:paraId="55ECC131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)</w:t>
            </w:r>
          </w:p>
          <w:p w14:paraId="76BC55AE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22FEF18" w14:textId="77777777" w:rsidR="008B6D5F" w:rsidRPr="003A5387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688" w:type="dxa"/>
          </w:tcPr>
          <w:p w14:paraId="73F4415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7C7C57D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5)</w:t>
            </w:r>
          </w:p>
          <w:p w14:paraId="59E0D16D" w14:textId="32B4B161" w:rsidR="007A0120" w:rsidRDefault="007A0120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5)</w:t>
            </w:r>
          </w:p>
          <w:p w14:paraId="407B83DB" w14:textId="2A6E05CA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9" w:type="dxa"/>
          </w:tcPr>
          <w:p w14:paraId="5D7E386E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</w:tr>
      <w:tr w:rsidR="008B6D5F" w:rsidRPr="002D263F" w14:paraId="05A44301" w14:textId="77777777" w:rsidTr="00D43589">
        <w:tc>
          <w:tcPr>
            <w:tcW w:w="2689" w:type="dxa"/>
          </w:tcPr>
          <w:p w14:paraId="3280F981" w14:textId="77777777" w:rsidR="008B6D5F" w:rsidRPr="00E1375C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375C">
              <w:rPr>
                <w:rFonts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628" w:type="dxa"/>
          </w:tcPr>
          <w:p w14:paraId="18F08CA1" w14:textId="77777777" w:rsidR="008B6D5F" w:rsidRPr="00E1375C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375C">
              <w:rPr>
                <w:rFonts w:ascii="Times New Roman" w:hAnsi="Times New Roman"/>
                <w:sz w:val="24"/>
                <w:szCs w:val="24"/>
              </w:rPr>
              <w:t>5 (1.6)</w:t>
            </w:r>
          </w:p>
        </w:tc>
        <w:tc>
          <w:tcPr>
            <w:tcW w:w="1688" w:type="dxa"/>
          </w:tcPr>
          <w:p w14:paraId="5F4FA9E5" w14:textId="77777777" w:rsidR="008B6D5F" w:rsidRPr="00E1375C" w:rsidRDefault="008B6D5F" w:rsidP="00D43589">
            <w:pPr>
              <w:tabs>
                <w:tab w:val="left" w:pos="121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375C">
              <w:rPr>
                <w:rFonts w:ascii="Times New Roman" w:hAnsi="Times New Roman"/>
                <w:sz w:val="24"/>
                <w:szCs w:val="24"/>
              </w:rPr>
              <w:t>3 (2.3)</w:t>
            </w:r>
          </w:p>
        </w:tc>
        <w:tc>
          <w:tcPr>
            <w:tcW w:w="1688" w:type="dxa"/>
          </w:tcPr>
          <w:p w14:paraId="0E3592E2" w14:textId="77777777" w:rsidR="008B6D5F" w:rsidRPr="00E1375C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375C">
              <w:rPr>
                <w:rFonts w:ascii="Times New Roman" w:hAnsi="Times New Roman"/>
                <w:sz w:val="24"/>
                <w:szCs w:val="24"/>
              </w:rPr>
              <w:t>2 (1.1)</w:t>
            </w:r>
          </w:p>
        </w:tc>
        <w:tc>
          <w:tcPr>
            <w:tcW w:w="1369" w:type="dxa"/>
          </w:tcPr>
          <w:p w14:paraId="38508FAA" w14:textId="77777777" w:rsidR="008B6D5F" w:rsidRPr="00E1375C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375C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</w:tr>
      <w:tr w:rsidR="008B6D5F" w:rsidRPr="002D263F" w14:paraId="37D335C6" w14:textId="77777777" w:rsidTr="00D43589">
        <w:tc>
          <w:tcPr>
            <w:tcW w:w="2689" w:type="dxa"/>
            <w:shd w:val="clear" w:color="auto" w:fill="auto"/>
          </w:tcPr>
          <w:p w14:paraId="09AB3377" w14:textId="77777777" w:rsidR="008B6D5F" w:rsidRPr="0026760C" w:rsidRDefault="008B6D5F" w:rsidP="00D43589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33420">
              <w:rPr>
                <w:rFonts w:ascii="Times New Roman" w:hAnsi="Times New Roman"/>
                <w:sz w:val="24"/>
                <w:szCs w:val="24"/>
              </w:rPr>
              <w:t>TIA</w:t>
            </w:r>
          </w:p>
        </w:tc>
        <w:tc>
          <w:tcPr>
            <w:tcW w:w="1628" w:type="dxa"/>
          </w:tcPr>
          <w:p w14:paraId="07E21541" w14:textId="77777777" w:rsidR="008B6D5F" w:rsidRPr="002D263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07561AD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0D511EE6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9" w:type="dxa"/>
          </w:tcPr>
          <w:p w14:paraId="7C1B2123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5F" w:rsidRPr="002D263F" w14:paraId="00FA8871" w14:textId="77777777" w:rsidTr="00D43589">
        <w:tc>
          <w:tcPr>
            <w:tcW w:w="2689" w:type="dxa"/>
            <w:shd w:val="clear" w:color="auto" w:fill="auto"/>
          </w:tcPr>
          <w:p w14:paraId="3CC2C2B9" w14:textId="10F1754A" w:rsidR="008B6D5F" w:rsidRPr="00EC0D19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0D19">
              <w:rPr>
                <w:rFonts w:ascii="Times New Roman" w:hAnsi="Times New Roman"/>
                <w:sz w:val="24"/>
                <w:szCs w:val="24"/>
                <w:lang w:val="en-US"/>
              </w:rPr>
              <w:t>Myocardial infarction (N=215, 79 in 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EC0D1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2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6 in Non-A2-P2)</w:t>
            </w:r>
          </w:p>
        </w:tc>
        <w:tc>
          <w:tcPr>
            <w:tcW w:w="1628" w:type="dxa"/>
          </w:tcPr>
          <w:p w14:paraId="16B50C3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5)</w:t>
            </w:r>
          </w:p>
        </w:tc>
        <w:tc>
          <w:tcPr>
            <w:tcW w:w="1688" w:type="dxa"/>
          </w:tcPr>
          <w:p w14:paraId="3AA2B87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688" w:type="dxa"/>
          </w:tcPr>
          <w:p w14:paraId="0F8B1A80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9" w:type="dxa"/>
          </w:tcPr>
          <w:p w14:paraId="66846A9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8B6D5F" w:rsidRPr="002D263F" w14:paraId="481FBAE1" w14:textId="77777777" w:rsidTr="00D43589">
        <w:tc>
          <w:tcPr>
            <w:tcW w:w="2689" w:type="dxa"/>
          </w:tcPr>
          <w:p w14:paraId="2650F925" w14:textId="59C476A8" w:rsidR="008B6D5F" w:rsidRPr="00F94490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Bleeding complication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215, 79 in 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36 in Non-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0B72CCB9" w14:textId="77777777" w:rsidR="008B6D5F" w:rsidRPr="00F94490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E2490BD" w14:textId="77777777" w:rsidR="008B6D5F" w:rsidRPr="00F94490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  <w:p w14:paraId="6BD17557" w14:textId="77777777" w:rsidR="008B6D5F" w:rsidRPr="00F94490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Minor</w:t>
            </w:r>
          </w:p>
          <w:p w14:paraId="5D8F887C" w14:textId="77777777" w:rsidR="008B6D5F" w:rsidRPr="00F94490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Major</w:t>
            </w:r>
          </w:p>
          <w:p w14:paraId="6673DCE1" w14:textId="77777777" w:rsidR="008B6D5F" w:rsidRPr="00F94490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Life-threatening</w:t>
            </w:r>
          </w:p>
          <w:p w14:paraId="05ED89CB" w14:textId="77777777" w:rsidR="008B6D5F" w:rsidRPr="00EA7095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7095">
              <w:rPr>
                <w:rFonts w:ascii="Times New Roman" w:hAnsi="Times New Roman"/>
                <w:sz w:val="24"/>
                <w:szCs w:val="24"/>
                <w:lang w:val="en-US"/>
              </w:rPr>
              <w:t>Fatal</w:t>
            </w:r>
          </w:p>
        </w:tc>
        <w:tc>
          <w:tcPr>
            <w:tcW w:w="1628" w:type="dxa"/>
          </w:tcPr>
          <w:p w14:paraId="04CBF35C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2 (0.9)</w:t>
            </w:r>
          </w:p>
          <w:p w14:paraId="1F43D642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7F608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9A781A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A2680C5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213 (99.0)</w:t>
            </w:r>
          </w:p>
          <w:p w14:paraId="4226E4E0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1 (0.5)</w:t>
            </w:r>
          </w:p>
          <w:p w14:paraId="69274103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1 (0.5)</w:t>
            </w:r>
          </w:p>
          <w:p w14:paraId="21F5EF8D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2F3B76E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0AD0F48B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0D423C76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.5)</w:t>
            </w:r>
          </w:p>
          <w:p w14:paraId="411624A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989E854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AA28C13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8E4792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 (98.5)</w:t>
            </w:r>
          </w:p>
          <w:p w14:paraId="100905F2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7)</w:t>
            </w:r>
          </w:p>
          <w:p w14:paraId="4535C58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7)</w:t>
            </w:r>
          </w:p>
          <w:p w14:paraId="3AE83AE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A28FF8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1E05DDA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677D2C77" w14:textId="77777777" w:rsidR="008B6D5F" w:rsidRPr="00F94490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</w:tr>
      <w:tr w:rsidR="008B6D5F" w:rsidRPr="002D263F" w14:paraId="2ADC4CD0" w14:textId="77777777" w:rsidTr="00D43589">
        <w:tc>
          <w:tcPr>
            <w:tcW w:w="2689" w:type="dxa"/>
          </w:tcPr>
          <w:p w14:paraId="045127ED" w14:textId="30716BF5" w:rsidR="008B6D5F" w:rsidRPr="004441F1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41F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Vascular complication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215, 79 in 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36 in Non-A2</w:t>
            </w:r>
            <w:r w:rsidR="00D1726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38756EF0" w14:textId="77777777" w:rsidR="008B6D5F" w:rsidRPr="004441F1" w:rsidRDefault="008B6D5F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C2DBDBD" w14:textId="77777777" w:rsidR="008B6D5F" w:rsidRPr="005258C5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51D4B940" w14:textId="77777777" w:rsidR="008B6D5F" w:rsidRPr="005258C5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Minor access site vascular complication</w:t>
            </w:r>
          </w:p>
          <w:p w14:paraId="68D3B1ED" w14:textId="77777777" w:rsidR="008B6D5F" w:rsidRPr="005258C5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Major access site vascular complication</w:t>
            </w:r>
          </w:p>
        </w:tc>
        <w:tc>
          <w:tcPr>
            <w:tcW w:w="1628" w:type="dxa"/>
          </w:tcPr>
          <w:p w14:paraId="1C5DBD99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6 (2.8)</w:t>
            </w:r>
          </w:p>
          <w:p w14:paraId="533F4AA8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1FF216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A9714C6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104E784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209 (97.2)</w:t>
            </w:r>
          </w:p>
          <w:p w14:paraId="743288E5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1BAA024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F9E7518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58C5">
              <w:rPr>
                <w:rFonts w:ascii="Times New Roman" w:hAnsi="Times New Roman"/>
                <w:sz w:val="24"/>
                <w:szCs w:val="24"/>
              </w:rPr>
              <w:t>6 (2.8)</w:t>
            </w:r>
          </w:p>
        </w:tc>
        <w:tc>
          <w:tcPr>
            <w:tcW w:w="1688" w:type="dxa"/>
          </w:tcPr>
          <w:p w14:paraId="7CFF08C2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.5)</w:t>
            </w:r>
          </w:p>
          <w:p w14:paraId="5F00022C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E602A07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A39126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A84CF2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 (97.5)</w:t>
            </w:r>
          </w:p>
          <w:p w14:paraId="440C69D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B45CA1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F673597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.5)</w:t>
            </w:r>
          </w:p>
        </w:tc>
        <w:tc>
          <w:tcPr>
            <w:tcW w:w="1688" w:type="dxa"/>
          </w:tcPr>
          <w:p w14:paraId="257FBC25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2.9)</w:t>
            </w:r>
          </w:p>
          <w:p w14:paraId="3061AC90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E25D0F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BCED74A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926353B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 (97.1)</w:t>
            </w:r>
          </w:p>
          <w:p w14:paraId="59D5024E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BC65D6D" w14:textId="77777777" w:rsidR="008B6D5F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3FAF86F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2.9)</w:t>
            </w:r>
          </w:p>
        </w:tc>
        <w:tc>
          <w:tcPr>
            <w:tcW w:w="1369" w:type="dxa"/>
          </w:tcPr>
          <w:p w14:paraId="2E19B25C" w14:textId="77777777" w:rsidR="008B6D5F" w:rsidRPr="005258C5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0</w:t>
            </w:r>
          </w:p>
        </w:tc>
      </w:tr>
      <w:tr w:rsidR="008B6D5F" w:rsidRPr="002D263F" w14:paraId="01970E10" w14:textId="77777777" w:rsidTr="00D43589">
        <w:tc>
          <w:tcPr>
            <w:tcW w:w="2689" w:type="dxa"/>
          </w:tcPr>
          <w:p w14:paraId="607B95C9" w14:textId="77777777" w:rsidR="008B6D5F" w:rsidRPr="00055C54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055C54">
              <w:rPr>
                <w:rFonts w:ascii="Times New Roman" w:hAnsi="Times New Roman"/>
                <w:sz w:val="24"/>
                <w:szCs w:val="24"/>
              </w:rPr>
              <w:t>MV re-intervention</w:t>
            </w:r>
          </w:p>
        </w:tc>
        <w:tc>
          <w:tcPr>
            <w:tcW w:w="1628" w:type="dxa"/>
          </w:tcPr>
          <w:p w14:paraId="002E3224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C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074634B2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2B604B30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9" w:type="dxa"/>
          </w:tcPr>
          <w:p w14:paraId="28312CF9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B6D5F" w:rsidRPr="002D263F" w14:paraId="49B8CAFA" w14:textId="77777777" w:rsidTr="00D43589">
        <w:tc>
          <w:tcPr>
            <w:tcW w:w="2689" w:type="dxa"/>
          </w:tcPr>
          <w:p w14:paraId="1B031D1F" w14:textId="77777777" w:rsidR="008B6D5F" w:rsidRPr="00055C54" w:rsidRDefault="008B6D5F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055C54">
              <w:rPr>
                <w:rFonts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1628" w:type="dxa"/>
          </w:tcPr>
          <w:p w14:paraId="6180EAEA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C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29C10CFE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6E1C3B05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9" w:type="dxa"/>
          </w:tcPr>
          <w:p w14:paraId="4C112B59" w14:textId="77777777" w:rsidR="008B6D5F" w:rsidRPr="00055C54" w:rsidRDefault="008B6D5F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14:paraId="514FA3E6" w14:textId="77777777" w:rsidR="008B6D5F" w:rsidRPr="002D263F" w:rsidRDefault="008B6D5F" w:rsidP="008B6D5F">
      <w:pPr>
        <w:rPr>
          <w:rFonts w:ascii="Times New Roman" w:hAnsi="Times New Roman"/>
          <w:sz w:val="24"/>
          <w:szCs w:val="24"/>
        </w:rPr>
      </w:pPr>
    </w:p>
    <w:p w14:paraId="774F888A" w14:textId="717E9486" w:rsidR="008B6D5F" w:rsidRPr="00D96D5C" w:rsidRDefault="004C379A" w:rsidP="008B6D5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C379A">
        <w:rPr>
          <w:rFonts w:ascii="Times New Roman" w:hAnsi="Times New Roman"/>
          <w:sz w:val="24"/>
          <w:szCs w:val="24"/>
          <w:lang w:val="en-US"/>
        </w:rPr>
        <w:t>Results are expressed as absolute number (percentage) for categorical variables and mean (±SD) or median [interquartile r</w:t>
      </w:r>
      <w:r>
        <w:rPr>
          <w:rFonts w:ascii="Times New Roman" w:hAnsi="Times New Roman"/>
          <w:sz w:val="24"/>
          <w:szCs w:val="24"/>
          <w:lang w:val="en-US"/>
        </w:rPr>
        <w:t>ange] for continuous variables</w:t>
      </w:r>
      <w:r w:rsidR="008B6D5F" w:rsidRPr="00D96D5C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B6D5F">
        <w:rPr>
          <w:rFonts w:ascii="Times New Roman" w:hAnsi="Times New Roman"/>
          <w:sz w:val="24"/>
          <w:szCs w:val="24"/>
          <w:lang w:val="en-US"/>
        </w:rPr>
        <w:t>I</w:t>
      </w:r>
      <w:r w:rsidR="008B6D5F" w:rsidRPr="009410EB">
        <w:rPr>
          <w:rFonts w:ascii="Times New Roman" w:hAnsi="Times New Roman"/>
          <w:sz w:val="24"/>
          <w:szCs w:val="24"/>
          <w:lang w:val="en-US"/>
        </w:rPr>
        <w:t>f not</w:t>
      </w:r>
      <w:r w:rsidR="008B6D5F">
        <w:rPr>
          <w:rFonts w:ascii="Times New Roman" w:hAnsi="Times New Roman"/>
          <w:sz w:val="24"/>
          <w:szCs w:val="24"/>
          <w:lang w:val="en-US"/>
        </w:rPr>
        <w:t xml:space="preserve"> specified, N (denominator) = 3</w:t>
      </w:r>
      <w:r w:rsidR="008B6D5F" w:rsidRPr="009410EB">
        <w:rPr>
          <w:rFonts w:ascii="Times New Roman" w:hAnsi="Times New Roman"/>
          <w:sz w:val="24"/>
          <w:szCs w:val="24"/>
          <w:lang w:val="en-US"/>
        </w:rPr>
        <w:t>15</w:t>
      </w:r>
    </w:p>
    <w:p w14:paraId="187A85B8" w14:textId="0A475BEA" w:rsidR="00D17261" w:rsidRPr="00262A5C" w:rsidRDefault="00D17261" w:rsidP="00D17261">
      <w:pPr>
        <w:spacing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17261">
        <w:rPr>
          <w:rFonts w:ascii="Times New Roman" w:hAnsi="Times New Roman"/>
          <w:sz w:val="24"/>
          <w:szCs w:val="24"/>
          <w:lang w:val="en-GB"/>
        </w:rPr>
        <w:t xml:space="preserve">M-TEER = mitral transcatheter edge-to-edge repair; MR = mitral regurgitation; MV = mitral valve; SLDA = single leaflet device attachment; </w:t>
      </w:r>
      <w:r w:rsidRPr="00D17261">
        <w:rPr>
          <w:rFonts w:ascii="Times New Roman" w:hAnsi="Times New Roman"/>
          <w:sz w:val="24"/>
          <w:szCs w:val="24"/>
        </w:rPr>
        <w:t>SPAP = systolic pulmonary artery pressure; SMR = secondary mitral regurgitation; TAPSE = tricuspid annular plane systolic excursion; TIA = transient ischemic attack: TMVI = transcatheter mitral valve implantation; TR = tricuspid regurgitation</w:t>
      </w:r>
    </w:p>
    <w:p w14:paraId="5B7451FF" w14:textId="77777777" w:rsidR="00D17261" w:rsidRPr="00262A5C" w:rsidRDefault="00D17261" w:rsidP="00D17261">
      <w:pPr>
        <w:spacing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51C39F08" w14:textId="77777777" w:rsidR="006342A5" w:rsidRDefault="006342A5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41361C1B" w14:textId="55524F93" w:rsidR="00D94AC9" w:rsidRPr="008455D6" w:rsidRDefault="009B375B" w:rsidP="00D94AC9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CC1F86">
        <w:rPr>
          <w:rFonts w:ascii="Times New Roman" w:hAnsi="Times New Roman"/>
          <w:b/>
          <w:sz w:val="24"/>
          <w:szCs w:val="24"/>
          <w:lang w:val="en-GB"/>
        </w:rPr>
        <w:t>3</w:t>
      </w:r>
      <w:r w:rsidR="00D94AC9">
        <w:rPr>
          <w:rFonts w:ascii="Times New Roman" w:hAnsi="Times New Roman"/>
          <w:sz w:val="24"/>
          <w:szCs w:val="24"/>
          <w:lang w:val="en-GB"/>
        </w:rPr>
        <w:t>: Last follow-up (median of 13</w:t>
      </w:r>
      <w:r w:rsidR="00D94AC9" w:rsidRPr="00C661BA">
        <w:rPr>
          <w:rFonts w:ascii="Times New Roman" w:hAnsi="Times New Roman"/>
          <w:sz w:val="24"/>
          <w:szCs w:val="24"/>
          <w:lang w:val="en-GB"/>
        </w:rPr>
        <w:t xml:space="preserve"> months [5-</w:t>
      </w:r>
      <w:r w:rsidR="00D94AC9">
        <w:rPr>
          <w:rFonts w:ascii="Times New Roman" w:hAnsi="Times New Roman"/>
          <w:sz w:val="24"/>
          <w:szCs w:val="24"/>
          <w:lang w:val="en-GB"/>
        </w:rPr>
        <w:t>33</w:t>
      </w:r>
      <w:r w:rsidR="00D94AC9" w:rsidRPr="00C661BA">
        <w:rPr>
          <w:rFonts w:ascii="Times New Roman" w:hAnsi="Times New Roman"/>
          <w:sz w:val="24"/>
          <w:szCs w:val="24"/>
          <w:lang w:val="en-GB"/>
        </w:rPr>
        <w:t>]</w:t>
      </w:r>
      <w:r w:rsidR="00D94AC9">
        <w:rPr>
          <w:rFonts w:ascii="Times New Roman" w:hAnsi="Times New Roman"/>
          <w:sz w:val="24"/>
          <w:szCs w:val="24"/>
          <w:lang w:val="en-GB"/>
        </w:rPr>
        <w:t>, minimum 0 and maximum 72</w:t>
      </w:r>
      <w:r w:rsidR="00D94AC9" w:rsidRPr="00C661BA">
        <w:rPr>
          <w:rFonts w:ascii="Times New Roman" w:hAnsi="Times New Roman"/>
          <w:sz w:val="24"/>
          <w:szCs w:val="24"/>
          <w:lang w:val="en-GB"/>
        </w:rPr>
        <w:t>)</w:t>
      </w:r>
      <w:r w:rsidR="00D94AC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94AC9" w:rsidRPr="008455D6">
        <w:rPr>
          <w:rFonts w:ascii="Times New Roman" w:hAnsi="Times New Roman"/>
          <w:sz w:val="24"/>
          <w:szCs w:val="24"/>
          <w:lang w:val="en-GB"/>
        </w:rPr>
        <w:t xml:space="preserve">outcomes after </w:t>
      </w:r>
      <w:r w:rsidR="00D94AC9">
        <w:rPr>
          <w:rFonts w:ascii="Times New Roman" w:hAnsi="Times New Roman"/>
          <w:sz w:val="24"/>
          <w:szCs w:val="24"/>
          <w:lang w:val="en-GB"/>
        </w:rPr>
        <w:t>M-TEER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715"/>
        <w:gridCol w:w="1807"/>
        <w:gridCol w:w="1643"/>
        <w:gridCol w:w="1643"/>
        <w:gridCol w:w="1254"/>
      </w:tblGrid>
      <w:tr w:rsidR="00D94AC9" w:rsidRPr="008455D6" w14:paraId="759F7B9B" w14:textId="77777777" w:rsidTr="00D43589">
        <w:tc>
          <w:tcPr>
            <w:tcW w:w="2715" w:type="dxa"/>
          </w:tcPr>
          <w:p w14:paraId="53E108F4" w14:textId="77777777" w:rsidR="00D94AC9" w:rsidRPr="008455D6" w:rsidRDefault="00D94AC9" w:rsidP="00D4358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</w:tcPr>
          <w:p w14:paraId="7B216DFA" w14:textId="77777777" w:rsidR="00D94AC9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 patients</w:t>
            </w:r>
          </w:p>
          <w:p w14:paraId="4C84FAE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  <w:p w14:paraId="2499EC66" w14:textId="77777777" w:rsidR="00D94AC9" w:rsidRPr="00C661BA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sz w:val="24"/>
                <w:szCs w:val="24"/>
                <w:lang w:val="fr-CH"/>
              </w:rPr>
              <w:t>N=315</w:t>
            </w:r>
          </w:p>
        </w:tc>
        <w:tc>
          <w:tcPr>
            <w:tcW w:w="1643" w:type="dxa"/>
          </w:tcPr>
          <w:p w14:paraId="400ECA4A" w14:textId="7EDE272F" w:rsidR="00D94AC9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A16BEC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A2</w:t>
            </w:r>
            <w:r w:rsidR="00923FFA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-</w:t>
            </w:r>
            <w:r w:rsidRPr="00A16BEC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P2 Prolapse/Flail</w:t>
            </w:r>
          </w:p>
          <w:p w14:paraId="12734C6E" w14:textId="77777777" w:rsidR="00D94AC9" w:rsidRPr="00C661BA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B1347F">
              <w:rPr>
                <w:rFonts w:ascii="Times New Roman" w:hAnsi="Times New Roman"/>
                <w:sz w:val="24"/>
                <w:szCs w:val="24"/>
                <w:lang w:val="fr-CH"/>
              </w:rPr>
              <w:t>N=129</w:t>
            </w:r>
          </w:p>
        </w:tc>
        <w:tc>
          <w:tcPr>
            <w:tcW w:w="1643" w:type="dxa"/>
          </w:tcPr>
          <w:p w14:paraId="6C47DFBD" w14:textId="2B923F6B" w:rsidR="00D94AC9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No</w:t>
            </w:r>
            <w:r w:rsidRPr="00A16B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n-</w:t>
            </w:r>
            <w:r w:rsidR="002477CB">
              <w:rPr>
                <w:rFonts w:ascii="Times New Roman" w:hAnsi="Times New Roman"/>
                <w:b/>
                <w:sz w:val="24"/>
                <w:szCs w:val="24"/>
              </w:rPr>
              <w:t>A2</w:t>
            </w:r>
            <w:r w:rsidR="00923FF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A16BEC">
              <w:rPr>
                <w:rFonts w:ascii="Times New Roman" w:hAnsi="Times New Roman"/>
                <w:b/>
                <w:sz w:val="24"/>
                <w:szCs w:val="24"/>
              </w:rPr>
              <w:t>P2 Prolapse/Flail</w:t>
            </w:r>
          </w:p>
          <w:p w14:paraId="1C5F5651" w14:textId="77777777" w:rsidR="00D94AC9" w:rsidRPr="00846792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846792">
              <w:rPr>
                <w:rFonts w:ascii="Times New Roman" w:hAnsi="Times New Roman"/>
                <w:sz w:val="24"/>
                <w:szCs w:val="24"/>
                <w:lang w:val="fr-CH"/>
              </w:rPr>
              <w:t>N=186</w:t>
            </w:r>
          </w:p>
        </w:tc>
        <w:tc>
          <w:tcPr>
            <w:tcW w:w="1254" w:type="dxa"/>
          </w:tcPr>
          <w:p w14:paraId="107F1042" w14:textId="77777777" w:rsidR="00D94AC9" w:rsidRPr="00F52232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P-value</w:t>
            </w:r>
          </w:p>
        </w:tc>
      </w:tr>
      <w:tr w:rsidR="00D94AC9" w:rsidRPr="008455D6" w14:paraId="7BB4BED9" w14:textId="77777777" w:rsidTr="00D43589">
        <w:tc>
          <w:tcPr>
            <w:tcW w:w="2715" w:type="dxa"/>
          </w:tcPr>
          <w:p w14:paraId="0255DC07" w14:textId="6D3DEC26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idual MR severit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198, 71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27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32E6AF9E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6EC0748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None/trac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</w:p>
          <w:p w14:paraId="37E03F8E" w14:textId="4BEA1D0E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30F301BB" w14:textId="71C8555D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75961FEC" w14:textId="5461321D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oderate-to-severe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1B539B65" w14:textId="2E760488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Severe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7" w:type="dxa"/>
          </w:tcPr>
          <w:p w14:paraId="717D3280" w14:textId="77777777" w:rsidR="00D94AC9" w:rsidRPr="00003D1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B075D45" w14:textId="77777777" w:rsidR="00D94AC9" w:rsidRPr="00003D1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4921B2D" w14:textId="77777777" w:rsidR="00D94AC9" w:rsidRPr="00003D1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429519B" w14:textId="77777777" w:rsidR="00D94AC9" w:rsidRPr="00003D1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02C935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7.6)</w:t>
            </w:r>
          </w:p>
          <w:p w14:paraId="491DE10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38.4)</w:t>
            </w:r>
          </w:p>
          <w:p w14:paraId="1A4F852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 (34.3)</w:t>
            </w:r>
          </w:p>
          <w:p w14:paraId="77B3A0F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9.6)</w:t>
            </w:r>
          </w:p>
          <w:p w14:paraId="41345E8F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0.1)</w:t>
            </w:r>
          </w:p>
        </w:tc>
        <w:tc>
          <w:tcPr>
            <w:tcW w:w="1643" w:type="dxa"/>
          </w:tcPr>
          <w:p w14:paraId="111C5A9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7CCD12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780FE7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AAEFCA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1ED82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5.6)</w:t>
            </w:r>
          </w:p>
          <w:p w14:paraId="185708F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43.7)</w:t>
            </w:r>
          </w:p>
          <w:p w14:paraId="5DFFB99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38.0)</w:t>
            </w:r>
          </w:p>
          <w:p w14:paraId="367F586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5.6)</w:t>
            </w:r>
          </w:p>
          <w:p w14:paraId="4E6F4800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7.0)</w:t>
            </w:r>
          </w:p>
        </w:tc>
        <w:tc>
          <w:tcPr>
            <w:tcW w:w="1643" w:type="dxa"/>
          </w:tcPr>
          <w:p w14:paraId="1E2A070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D5BBDD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8F442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A35DAC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F175CB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8.7)</w:t>
            </w:r>
          </w:p>
          <w:p w14:paraId="7E4B959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35.4)</w:t>
            </w:r>
          </w:p>
          <w:p w14:paraId="34B6B0E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32.3)</w:t>
            </w:r>
          </w:p>
          <w:p w14:paraId="5FAD48E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11.8)</w:t>
            </w:r>
          </w:p>
          <w:p w14:paraId="15D2046F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11.8)</w:t>
            </w:r>
          </w:p>
        </w:tc>
        <w:tc>
          <w:tcPr>
            <w:tcW w:w="1254" w:type="dxa"/>
          </w:tcPr>
          <w:p w14:paraId="3500D33E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7</w:t>
            </w:r>
          </w:p>
        </w:tc>
      </w:tr>
      <w:tr w:rsidR="00D94AC9" w:rsidRPr="008455D6" w14:paraId="251EF1E7" w14:textId="77777777" w:rsidTr="00D43589">
        <w:tc>
          <w:tcPr>
            <w:tcW w:w="2715" w:type="dxa"/>
          </w:tcPr>
          <w:p w14:paraId="600A760E" w14:textId="77777777" w:rsidR="00D94AC9" w:rsidRPr="008455D6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idual M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≤ Mild </w:t>
            </w:r>
          </w:p>
        </w:tc>
        <w:tc>
          <w:tcPr>
            <w:tcW w:w="1807" w:type="dxa"/>
          </w:tcPr>
          <w:p w14:paraId="0C5FCE3B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 (44.9)</w:t>
            </w:r>
          </w:p>
        </w:tc>
        <w:tc>
          <w:tcPr>
            <w:tcW w:w="1643" w:type="dxa"/>
          </w:tcPr>
          <w:p w14:paraId="52776A6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47.9)</w:t>
            </w:r>
          </w:p>
        </w:tc>
        <w:tc>
          <w:tcPr>
            <w:tcW w:w="1643" w:type="dxa"/>
          </w:tcPr>
          <w:p w14:paraId="4A3AABE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 (43.3)</w:t>
            </w:r>
          </w:p>
        </w:tc>
        <w:tc>
          <w:tcPr>
            <w:tcW w:w="1254" w:type="dxa"/>
          </w:tcPr>
          <w:p w14:paraId="47E130E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4</w:t>
            </w:r>
          </w:p>
        </w:tc>
      </w:tr>
      <w:tr w:rsidR="00D94AC9" w:rsidRPr="009C1CD5" w14:paraId="1BE9DFC4" w14:textId="77777777" w:rsidTr="00D43589">
        <w:tc>
          <w:tcPr>
            <w:tcW w:w="2715" w:type="dxa"/>
          </w:tcPr>
          <w:p w14:paraId="2F3303C9" w14:textId="77777777" w:rsidR="00D94AC9" w:rsidRPr="008455D6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455D6">
              <w:rPr>
                <w:rFonts w:ascii="Times New Roman" w:hAnsi="Times New Roman"/>
                <w:sz w:val="24"/>
                <w:szCs w:val="24"/>
              </w:rPr>
              <w:t>Mean transvalvular MV pressure gradient (mmHg)</w:t>
            </w:r>
          </w:p>
        </w:tc>
        <w:tc>
          <w:tcPr>
            <w:tcW w:w="1807" w:type="dxa"/>
          </w:tcPr>
          <w:p w14:paraId="5324F9D4" w14:textId="77777777" w:rsidR="00D94AC9" w:rsidRPr="009C1CD5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 [3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5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]</w:t>
            </w:r>
          </w:p>
          <w:p w14:paraId="4C91229D" w14:textId="77777777" w:rsidR="00D94AC9" w:rsidRPr="009C1CD5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643" w:type="dxa"/>
          </w:tcPr>
          <w:p w14:paraId="76E9D0C0" w14:textId="77777777" w:rsidR="00D94AC9" w:rsidRPr="009C1CD5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 [3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4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]</w:t>
            </w:r>
          </w:p>
          <w:p w14:paraId="02FA4F4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643" w:type="dxa"/>
          </w:tcPr>
          <w:p w14:paraId="57C06EF9" w14:textId="77777777" w:rsidR="00D94AC9" w:rsidRPr="009C1CD5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 [3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5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]</w:t>
            </w:r>
          </w:p>
          <w:p w14:paraId="0C6E1CE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254" w:type="dxa"/>
          </w:tcPr>
          <w:p w14:paraId="7758921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150</w:t>
            </w:r>
          </w:p>
        </w:tc>
      </w:tr>
      <w:tr w:rsidR="00D94AC9" w:rsidRPr="00DB0B8F" w14:paraId="23701207" w14:textId="77777777" w:rsidTr="00D43589">
        <w:tc>
          <w:tcPr>
            <w:tcW w:w="2715" w:type="dxa"/>
          </w:tcPr>
          <w:p w14:paraId="763A2077" w14:textId="77777777" w:rsidR="00D94AC9" w:rsidRPr="009C1CD5" w:rsidRDefault="00D94AC9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LVEF (%)</w:t>
            </w:r>
          </w:p>
        </w:tc>
        <w:tc>
          <w:tcPr>
            <w:tcW w:w="1807" w:type="dxa"/>
          </w:tcPr>
          <w:p w14:paraId="2EFC7343" w14:textId="77777777" w:rsidR="00D94AC9" w:rsidRPr="00DB0B8F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5 ± 11</w:t>
            </w:r>
          </w:p>
        </w:tc>
        <w:tc>
          <w:tcPr>
            <w:tcW w:w="1643" w:type="dxa"/>
          </w:tcPr>
          <w:p w14:paraId="25DE98E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5 ± 11</w:t>
            </w:r>
          </w:p>
        </w:tc>
        <w:tc>
          <w:tcPr>
            <w:tcW w:w="1643" w:type="dxa"/>
          </w:tcPr>
          <w:p w14:paraId="679C74F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5 ± 11</w:t>
            </w:r>
          </w:p>
        </w:tc>
        <w:tc>
          <w:tcPr>
            <w:tcW w:w="1254" w:type="dxa"/>
          </w:tcPr>
          <w:p w14:paraId="783EFCA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781</w:t>
            </w:r>
          </w:p>
        </w:tc>
      </w:tr>
      <w:tr w:rsidR="00D94AC9" w:rsidRPr="00DB0B8F" w14:paraId="1DBCC008" w14:textId="77777777" w:rsidTr="00D43589">
        <w:tc>
          <w:tcPr>
            <w:tcW w:w="2715" w:type="dxa"/>
          </w:tcPr>
          <w:p w14:paraId="1D704B38" w14:textId="77777777" w:rsidR="00D94AC9" w:rsidRPr="00DB0B8F" w:rsidRDefault="00D94AC9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LVEDV (ml)</w:t>
            </w:r>
          </w:p>
        </w:tc>
        <w:tc>
          <w:tcPr>
            <w:tcW w:w="1807" w:type="dxa"/>
          </w:tcPr>
          <w:p w14:paraId="7802716A" w14:textId="77777777" w:rsidR="00D94AC9" w:rsidRPr="00DB0B8F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6 ± 53</w:t>
            </w:r>
          </w:p>
        </w:tc>
        <w:tc>
          <w:tcPr>
            <w:tcW w:w="1643" w:type="dxa"/>
          </w:tcPr>
          <w:p w14:paraId="10C5FA0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3 ± 41</w:t>
            </w:r>
          </w:p>
        </w:tc>
        <w:tc>
          <w:tcPr>
            <w:tcW w:w="1643" w:type="dxa"/>
          </w:tcPr>
          <w:p w14:paraId="1616990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8 ± 59</w:t>
            </w:r>
          </w:p>
        </w:tc>
        <w:tc>
          <w:tcPr>
            <w:tcW w:w="1254" w:type="dxa"/>
          </w:tcPr>
          <w:p w14:paraId="7BF9158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741</w:t>
            </w:r>
          </w:p>
        </w:tc>
      </w:tr>
      <w:tr w:rsidR="00D94AC9" w:rsidRPr="00DB0B8F" w14:paraId="2A88DD27" w14:textId="77777777" w:rsidTr="00D43589">
        <w:tc>
          <w:tcPr>
            <w:tcW w:w="2715" w:type="dxa"/>
          </w:tcPr>
          <w:p w14:paraId="6D1FA57B" w14:textId="77777777" w:rsidR="00D94AC9" w:rsidRPr="00DB0B8F" w:rsidRDefault="00D94AC9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LVEDD (mm)</w:t>
            </w:r>
          </w:p>
        </w:tc>
        <w:tc>
          <w:tcPr>
            <w:tcW w:w="1807" w:type="dxa"/>
          </w:tcPr>
          <w:p w14:paraId="721C50D3" w14:textId="77777777" w:rsidR="00D94AC9" w:rsidRPr="00DB0B8F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0 ± 8</w:t>
            </w:r>
          </w:p>
        </w:tc>
        <w:tc>
          <w:tcPr>
            <w:tcW w:w="1643" w:type="dxa"/>
          </w:tcPr>
          <w:p w14:paraId="4355934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1 ± 8</w:t>
            </w:r>
          </w:p>
        </w:tc>
        <w:tc>
          <w:tcPr>
            <w:tcW w:w="1643" w:type="dxa"/>
          </w:tcPr>
          <w:p w14:paraId="450008E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0 ± 8</w:t>
            </w:r>
          </w:p>
        </w:tc>
        <w:tc>
          <w:tcPr>
            <w:tcW w:w="1254" w:type="dxa"/>
          </w:tcPr>
          <w:p w14:paraId="2D622DE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549</w:t>
            </w:r>
          </w:p>
        </w:tc>
      </w:tr>
      <w:tr w:rsidR="00D94AC9" w:rsidRPr="006123F4" w14:paraId="65D6B474" w14:textId="77777777" w:rsidTr="00D43589">
        <w:tc>
          <w:tcPr>
            <w:tcW w:w="2715" w:type="dxa"/>
          </w:tcPr>
          <w:p w14:paraId="5F98E4E7" w14:textId="7171EA53" w:rsidR="00D94AC9" w:rsidRPr="006123F4" w:rsidRDefault="00D94AC9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LAVI</w:t>
            </w:r>
            <w:r w:rsidRPr="00355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360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biplane (ml/m2)</w:t>
            </w:r>
          </w:p>
        </w:tc>
        <w:tc>
          <w:tcPr>
            <w:tcW w:w="1807" w:type="dxa"/>
          </w:tcPr>
          <w:p w14:paraId="0792538E" w14:textId="77777777" w:rsidR="00D94AC9" w:rsidRPr="006123F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3 ± 44</w:t>
            </w:r>
          </w:p>
        </w:tc>
        <w:tc>
          <w:tcPr>
            <w:tcW w:w="1643" w:type="dxa"/>
          </w:tcPr>
          <w:p w14:paraId="139C15B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7 ± 42</w:t>
            </w:r>
          </w:p>
        </w:tc>
        <w:tc>
          <w:tcPr>
            <w:tcW w:w="1643" w:type="dxa"/>
          </w:tcPr>
          <w:p w14:paraId="65F946D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7 ± 45</w:t>
            </w:r>
          </w:p>
        </w:tc>
        <w:tc>
          <w:tcPr>
            <w:tcW w:w="1254" w:type="dxa"/>
          </w:tcPr>
          <w:p w14:paraId="271EDB7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337</w:t>
            </w:r>
          </w:p>
        </w:tc>
      </w:tr>
      <w:tr w:rsidR="00D94AC9" w:rsidRPr="00DB0B8F" w14:paraId="6EE5FC3F" w14:textId="77777777" w:rsidTr="00D43589">
        <w:tc>
          <w:tcPr>
            <w:tcW w:w="2715" w:type="dxa"/>
          </w:tcPr>
          <w:p w14:paraId="78D5BDDF" w14:textId="77777777" w:rsidR="00D94AC9" w:rsidRPr="00DB0B8F" w:rsidRDefault="00D94AC9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TAPSE (mm)</w:t>
            </w:r>
          </w:p>
        </w:tc>
        <w:tc>
          <w:tcPr>
            <w:tcW w:w="1807" w:type="dxa"/>
          </w:tcPr>
          <w:p w14:paraId="3AE21E41" w14:textId="77777777" w:rsidR="00D94AC9" w:rsidRPr="00DB0B8F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9 ± 6</w:t>
            </w:r>
          </w:p>
        </w:tc>
        <w:tc>
          <w:tcPr>
            <w:tcW w:w="1643" w:type="dxa"/>
          </w:tcPr>
          <w:p w14:paraId="0FAF826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0 ± 6</w:t>
            </w:r>
          </w:p>
        </w:tc>
        <w:tc>
          <w:tcPr>
            <w:tcW w:w="1643" w:type="dxa"/>
          </w:tcPr>
          <w:p w14:paraId="5B2A544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8 ± 6</w:t>
            </w:r>
          </w:p>
        </w:tc>
        <w:tc>
          <w:tcPr>
            <w:tcW w:w="1254" w:type="dxa"/>
          </w:tcPr>
          <w:p w14:paraId="01EFFDB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065</w:t>
            </w:r>
          </w:p>
        </w:tc>
      </w:tr>
      <w:tr w:rsidR="00D94AC9" w:rsidRPr="008455D6" w14:paraId="09D473FB" w14:textId="77777777" w:rsidTr="00D43589">
        <w:tc>
          <w:tcPr>
            <w:tcW w:w="2715" w:type="dxa"/>
          </w:tcPr>
          <w:p w14:paraId="080AECC3" w14:textId="77777777" w:rsidR="00D94AC9" w:rsidRPr="008455D6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Estimat</w:t>
            </w:r>
            <w:r>
              <w:rPr>
                <w:rFonts w:ascii="Times New Roman" w:hAnsi="Times New Roman"/>
                <w:sz w:val="24"/>
                <w:szCs w:val="24"/>
              </w:rPr>
              <w:t>ed SPAP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07" w:type="dxa"/>
          </w:tcPr>
          <w:p w14:paraId="2629A03A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 [34-51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43" w:type="dxa"/>
          </w:tcPr>
          <w:p w14:paraId="25F48B11" w14:textId="77777777" w:rsidR="00D94AC9" w:rsidRPr="00CD366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 [37-55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43" w:type="dxa"/>
          </w:tcPr>
          <w:p w14:paraId="3187D548" w14:textId="77777777" w:rsidR="00D94AC9" w:rsidRPr="00CD366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 [33-50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54" w:type="dxa"/>
          </w:tcPr>
          <w:p w14:paraId="430DF749" w14:textId="77777777" w:rsidR="00D94AC9" w:rsidRPr="00CD366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4</w:t>
            </w:r>
          </w:p>
        </w:tc>
      </w:tr>
      <w:tr w:rsidR="00D94AC9" w:rsidRPr="008455D6" w14:paraId="728461E3" w14:textId="77777777" w:rsidTr="00D43589">
        <w:tc>
          <w:tcPr>
            <w:tcW w:w="2715" w:type="dxa"/>
          </w:tcPr>
          <w:p w14:paraId="36720A19" w14:textId="1BBC26E9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 severity (N=180, 65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15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4FFA3779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D2F075B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None/trace</w:t>
            </w:r>
          </w:p>
          <w:p w14:paraId="203A0534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</w:p>
          <w:p w14:paraId="6CE658E1" w14:textId="77777777" w:rsidR="00D94AC9" w:rsidRPr="009C1CD5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</w:p>
          <w:p w14:paraId="5BECAA65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455D6">
              <w:rPr>
                <w:rFonts w:ascii="Times New Roman" w:hAnsi="Times New Roman"/>
                <w:sz w:val="24"/>
                <w:szCs w:val="24"/>
              </w:rPr>
              <w:t>Severe</w:t>
            </w:r>
          </w:p>
          <w:p w14:paraId="2151CBDF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ssive</w:t>
            </w:r>
          </w:p>
          <w:p w14:paraId="5A06E20F" w14:textId="77777777" w:rsidR="00D94AC9" w:rsidRPr="008455D6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rrential</w:t>
            </w:r>
          </w:p>
        </w:tc>
        <w:tc>
          <w:tcPr>
            <w:tcW w:w="1807" w:type="dxa"/>
          </w:tcPr>
          <w:p w14:paraId="551B2E3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C7F85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8F536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D7FBE4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8B2BF0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14.4)</w:t>
            </w:r>
          </w:p>
          <w:p w14:paraId="0C5702E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41.1)</w:t>
            </w:r>
          </w:p>
          <w:p w14:paraId="01161FF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30.0)</w:t>
            </w:r>
          </w:p>
          <w:p w14:paraId="48D549B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14.1)</w:t>
            </w:r>
          </w:p>
          <w:p w14:paraId="39796BB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2260AF3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087EB9F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0B1CAC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FBBD5D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406BF1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DCF58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6.9)</w:t>
            </w:r>
          </w:p>
          <w:p w14:paraId="04C3E34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41.5)</w:t>
            </w:r>
          </w:p>
          <w:p w14:paraId="69F4081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29.2)</w:t>
            </w:r>
          </w:p>
          <w:p w14:paraId="51E6611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2.3)</w:t>
            </w:r>
          </w:p>
          <w:p w14:paraId="0E28C02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C603C2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22EFC56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374230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971C3D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C734E0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850F2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13.0)</w:t>
            </w:r>
          </w:p>
          <w:p w14:paraId="21A21B6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40.9)</w:t>
            </w:r>
          </w:p>
          <w:p w14:paraId="630179D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30.4)</w:t>
            </w:r>
          </w:p>
          <w:p w14:paraId="4AACBF0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15.7)</w:t>
            </w:r>
          </w:p>
          <w:p w14:paraId="6029E5D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262F83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69DA308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</w:tr>
      <w:tr w:rsidR="00D94AC9" w:rsidRPr="008455D6" w14:paraId="333CFAF8" w14:textId="77777777" w:rsidTr="00D43589">
        <w:tc>
          <w:tcPr>
            <w:tcW w:w="2715" w:type="dxa"/>
          </w:tcPr>
          <w:p w14:paraId="5BAC402B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YHA functional class </w:t>
            </w:r>
          </w:p>
          <w:p w14:paraId="7A269173" w14:textId="5EAA24B0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194, 78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16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34A6F532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41941EE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  <w:p w14:paraId="5802F4DE" w14:textId="77777777" w:rsidR="00D94AC9" w:rsidRPr="00F52232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  <w:p w14:paraId="0478C557" w14:textId="77777777" w:rsidR="00D94AC9" w:rsidRPr="009C1CD5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  <w:p w14:paraId="2837422B" w14:textId="77777777" w:rsidR="00D94AC9" w:rsidRPr="008455D6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455D6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7" w:type="dxa"/>
          </w:tcPr>
          <w:p w14:paraId="6AF241D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AD597B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F2B59E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D257CF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238CFF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 (22.2)</w:t>
            </w:r>
          </w:p>
          <w:p w14:paraId="588F6A0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 (54.1)</w:t>
            </w:r>
          </w:p>
          <w:p w14:paraId="10E3A84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21.1)</w:t>
            </w:r>
          </w:p>
          <w:p w14:paraId="08BC51F7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2.6)</w:t>
            </w:r>
          </w:p>
        </w:tc>
        <w:tc>
          <w:tcPr>
            <w:tcW w:w="1643" w:type="dxa"/>
          </w:tcPr>
          <w:p w14:paraId="3BA128D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0A90EE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0ADC0B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4C6C53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88859D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29.5)</w:t>
            </w:r>
          </w:p>
          <w:p w14:paraId="01EB9A4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57.7)</w:t>
            </w:r>
          </w:p>
          <w:p w14:paraId="468A2AF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1.5)</w:t>
            </w:r>
          </w:p>
          <w:p w14:paraId="3DA061F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643" w:type="dxa"/>
          </w:tcPr>
          <w:p w14:paraId="4CDC003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F01785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71FE6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390DE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D847D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7.2)</w:t>
            </w:r>
          </w:p>
          <w:p w14:paraId="5D49D26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51.7)</w:t>
            </w:r>
          </w:p>
          <w:p w14:paraId="7419D9E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27.6)</w:t>
            </w:r>
          </w:p>
          <w:p w14:paraId="1EC9C2B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3.4)</w:t>
            </w:r>
          </w:p>
        </w:tc>
        <w:tc>
          <w:tcPr>
            <w:tcW w:w="1254" w:type="dxa"/>
          </w:tcPr>
          <w:p w14:paraId="3D3EF4AA" w14:textId="77777777" w:rsidR="00D94AC9" w:rsidRPr="005625BA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25BA">
              <w:rPr>
                <w:rFonts w:ascii="Times New Roman" w:hAnsi="Times New Roman"/>
                <w:b/>
                <w:sz w:val="24"/>
                <w:szCs w:val="24"/>
              </w:rPr>
              <w:t>0.019</w:t>
            </w:r>
          </w:p>
        </w:tc>
      </w:tr>
      <w:tr w:rsidR="00D94AC9" w:rsidRPr="00133420" w14:paraId="67164D23" w14:textId="77777777" w:rsidTr="00D43589">
        <w:tc>
          <w:tcPr>
            <w:tcW w:w="2715" w:type="dxa"/>
          </w:tcPr>
          <w:p w14:paraId="4574D46F" w14:textId="67BCAE41" w:rsidR="00D94AC9" w:rsidRPr="00B757F4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Stroke (N=215, 76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P2 and 134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</w:tc>
        <w:tc>
          <w:tcPr>
            <w:tcW w:w="1807" w:type="dxa"/>
          </w:tcPr>
          <w:p w14:paraId="2E068616" w14:textId="77777777" w:rsidR="00D94AC9" w:rsidRPr="00B757F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7 (3.3)</w:t>
            </w:r>
          </w:p>
        </w:tc>
        <w:tc>
          <w:tcPr>
            <w:tcW w:w="1643" w:type="dxa"/>
          </w:tcPr>
          <w:p w14:paraId="4B52B2B6" w14:textId="77777777" w:rsidR="00D94AC9" w:rsidRPr="00B757F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3 (3.8)</w:t>
            </w:r>
          </w:p>
        </w:tc>
        <w:tc>
          <w:tcPr>
            <w:tcW w:w="1643" w:type="dxa"/>
          </w:tcPr>
          <w:p w14:paraId="3E9EDD37" w14:textId="77777777" w:rsidR="00D94AC9" w:rsidRPr="00B757F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4 (2.9)</w:t>
            </w:r>
          </w:p>
        </w:tc>
        <w:tc>
          <w:tcPr>
            <w:tcW w:w="1254" w:type="dxa"/>
          </w:tcPr>
          <w:p w14:paraId="6F994C70" w14:textId="77777777" w:rsidR="00D94AC9" w:rsidRPr="00B757F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7F4">
              <w:rPr>
                <w:rFonts w:ascii="Times New Roman" w:hAnsi="Times New Roman"/>
                <w:sz w:val="24"/>
                <w:szCs w:val="24"/>
                <w:lang w:val="en-US"/>
              </w:rPr>
              <w:t>0.733</w:t>
            </w:r>
          </w:p>
        </w:tc>
      </w:tr>
      <w:tr w:rsidR="00D94AC9" w:rsidRPr="008455D6" w14:paraId="1FD40120" w14:textId="77777777" w:rsidTr="00D43589">
        <w:tc>
          <w:tcPr>
            <w:tcW w:w="2715" w:type="dxa"/>
            <w:shd w:val="clear" w:color="auto" w:fill="FFFFFF" w:themeFill="background1"/>
          </w:tcPr>
          <w:p w14:paraId="5D9A19A5" w14:textId="46DC22F5" w:rsidR="00D94AC9" w:rsidRPr="008D4674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674">
              <w:rPr>
                <w:rFonts w:ascii="Times New Roman" w:hAnsi="Times New Roman"/>
                <w:sz w:val="24"/>
                <w:szCs w:val="24"/>
              </w:rPr>
              <w:t>T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215, 76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34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</w:tc>
        <w:tc>
          <w:tcPr>
            <w:tcW w:w="1807" w:type="dxa"/>
            <w:shd w:val="clear" w:color="auto" w:fill="FFFFFF" w:themeFill="background1"/>
          </w:tcPr>
          <w:p w14:paraId="7BD6B84A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9)</w:t>
            </w:r>
          </w:p>
        </w:tc>
        <w:tc>
          <w:tcPr>
            <w:tcW w:w="1643" w:type="dxa"/>
            <w:shd w:val="clear" w:color="auto" w:fill="FFFFFF" w:themeFill="background1"/>
          </w:tcPr>
          <w:p w14:paraId="7768D78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  <w:shd w:val="clear" w:color="auto" w:fill="FFFFFF" w:themeFill="background1"/>
          </w:tcPr>
          <w:p w14:paraId="0C22595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.5)</w:t>
            </w:r>
          </w:p>
        </w:tc>
        <w:tc>
          <w:tcPr>
            <w:tcW w:w="1254" w:type="dxa"/>
            <w:shd w:val="clear" w:color="auto" w:fill="FFFFFF" w:themeFill="background1"/>
          </w:tcPr>
          <w:p w14:paraId="1CCA816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3</w:t>
            </w:r>
          </w:p>
        </w:tc>
      </w:tr>
      <w:tr w:rsidR="00D94AC9" w:rsidRPr="008455D6" w14:paraId="2E95E7DD" w14:textId="77777777" w:rsidTr="00D43589">
        <w:tc>
          <w:tcPr>
            <w:tcW w:w="2715" w:type="dxa"/>
          </w:tcPr>
          <w:p w14:paraId="233BE9E4" w14:textId="1EAB71E4" w:rsidR="00D94AC9" w:rsidRPr="00E55FE4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Myocardial </w:t>
            </w:r>
            <w:r w:rsidR="00923FFA" w:rsidRPr="00E55FE4">
              <w:rPr>
                <w:rFonts w:ascii="Times New Roman" w:hAnsi="Times New Roman"/>
                <w:sz w:val="24"/>
                <w:szCs w:val="24"/>
                <w:lang w:val="en-US"/>
              </w:rPr>
              <w:t>infarction (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N=215, 79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2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6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</w:tc>
        <w:tc>
          <w:tcPr>
            <w:tcW w:w="1807" w:type="dxa"/>
          </w:tcPr>
          <w:p w14:paraId="4C888B52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4674">
              <w:rPr>
                <w:rFonts w:ascii="Times New Roman" w:hAnsi="Times New Roman"/>
                <w:sz w:val="24"/>
                <w:szCs w:val="24"/>
              </w:rPr>
              <w:t>1 (0.5)</w:t>
            </w:r>
          </w:p>
        </w:tc>
        <w:tc>
          <w:tcPr>
            <w:tcW w:w="1643" w:type="dxa"/>
          </w:tcPr>
          <w:p w14:paraId="2D55AB2C" w14:textId="77777777" w:rsidR="00D94AC9" w:rsidRPr="008D467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643" w:type="dxa"/>
          </w:tcPr>
          <w:p w14:paraId="4A947D6B" w14:textId="77777777" w:rsidR="00D94AC9" w:rsidRPr="008D467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3D9C41D2" w14:textId="77777777" w:rsidR="00D94AC9" w:rsidRPr="008D4674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D94AC9" w:rsidRPr="008455D6" w14:paraId="02B08863" w14:textId="77777777" w:rsidTr="00D43589">
        <w:tc>
          <w:tcPr>
            <w:tcW w:w="2715" w:type="dxa"/>
          </w:tcPr>
          <w:p w14:paraId="47ECC334" w14:textId="77777777" w:rsidR="00D94AC9" w:rsidRPr="00F94490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leeding complications </w:t>
            </w:r>
          </w:p>
          <w:p w14:paraId="61098B63" w14:textId="77777777" w:rsidR="00D94AC9" w:rsidRPr="00F94490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6354B94" w14:textId="77777777" w:rsidR="00D94AC9" w:rsidRPr="00F94490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  <w:p w14:paraId="05A134DA" w14:textId="77777777" w:rsidR="00D94AC9" w:rsidRPr="00F94490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Minor</w:t>
            </w:r>
          </w:p>
          <w:p w14:paraId="147538A2" w14:textId="77777777" w:rsidR="00D94AC9" w:rsidRPr="00F94490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Major</w:t>
            </w:r>
          </w:p>
          <w:p w14:paraId="700A637C" w14:textId="77777777" w:rsidR="00D94AC9" w:rsidRPr="00F94490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Life-threatening</w:t>
            </w:r>
          </w:p>
          <w:p w14:paraId="59977492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94490">
              <w:rPr>
                <w:rFonts w:ascii="Times New Roman" w:hAnsi="Times New Roman"/>
                <w:sz w:val="24"/>
                <w:szCs w:val="24"/>
              </w:rPr>
              <w:t>Fatal</w:t>
            </w:r>
          </w:p>
        </w:tc>
        <w:tc>
          <w:tcPr>
            <w:tcW w:w="1807" w:type="dxa"/>
          </w:tcPr>
          <w:p w14:paraId="225FEDD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.4)</w:t>
            </w:r>
          </w:p>
          <w:p w14:paraId="5535158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08862A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 (98.6)</w:t>
            </w:r>
          </w:p>
          <w:p w14:paraId="3B3E068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9)</w:t>
            </w:r>
          </w:p>
          <w:p w14:paraId="558E0D3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5)</w:t>
            </w:r>
          </w:p>
          <w:p w14:paraId="459CCC9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B61BB1C" w14:textId="77777777" w:rsidR="00D94AC9" w:rsidRPr="008455D6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5F53FD7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34304F7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2.2)</w:t>
            </w:r>
          </w:p>
          <w:p w14:paraId="3C667F9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33AD15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.5)</w:t>
            </w:r>
          </w:p>
          <w:p w14:paraId="427E345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7)</w:t>
            </w:r>
          </w:p>
          <w:p w14:paraId="7EAA2AB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134C0A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3FCEFC4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3</w:t>
            </w:r>
          </w:p>
        </w:tc>
      </w:tr>
      <w:tr w:rsidR="00D94AC9" w:rsidRPr="008455D6" w14:paraId="2BBC2054" w14:textId="77777777" w:rsidTr="00D43589">
        <w:tc>
          <w:tcPr>
            <w:tcW w:w="2715" w:type="dxa"/>
          </w:tcPr>
          <w:p w14:paraId="496CDC9C" w14:textId="02335922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FH</w:t>
            </w:r>
            <w:r w:rsidRPr="00BC20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705831AD" w14:textId="1C755198" w:rsidR="00D94AC9" w:rsidRPr="00BC20B1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215, 79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2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6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</w:tc>
        <w:tc>
          <w:tcPr>
            <w:tcW w:w="1807" w:type="dxa"/>
          </w:tcPr>
          <w:p w14:paraId="0276A500" w14:textId="77777777" w:rsidR="00D94AC9" w:rsidRPr="00C41B9B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3.7</w:t>
            </w:r>
            <w:r w:rsidRPr="0044349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3" w:type="dxa"/>
          </w:tcPr>
          <w:p w14:paraId="1CA49AE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3.8)</w:t>
            </w:r>
          </w:p>
        </w:tc>
        <w:tc>
          <w:tcPr>
            <w:tcW w:w="1643" w:type="dxa"/>
          </w:tcPr>
          <w:p w14:paraId="71D6BE8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4.4)</w:t>
            </w:r>
          </w:p>
        </w:tc>
        <w:tc>
          <w:tcPr>
            <w:tcW w:w="1254" w:type="dxa"/>
          </w:tcPr>
          <w:p w14:paraId="5658E7A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</w:tr>
      <w:tr w:rsidR="00D94AC9" w:rsidRPr="00705753" w14:paraId="78BFDDD7" w14:textId="77777777" w:rsidTr="00D43589">
        <w:tc>
          <w:tcPr>
            <w:tcW w:w="2715" w:type="dxa"/>
          </w:tcPr>
          <w:p w14:paraId="6B30F980" w14:textId="5B7EF9A6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ason for HFH (N=215, 79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36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50E08C2D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16E6ABF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currence of </w:t>
            </w:r>
            <w:r w:rsidRPr="00C65DC4">
              <w:rPr>
                <w:rFonts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rade 3 MR</w:t>
            </w:r>
          </w:p>
          <w:p w14:paraId="1401F768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 Partial SLDA (partial detachment of the posterior leaflet) and severe atrial SMR</w:t>
            </w:r>
          </w:p>
          <w:p w14:paraId="2A7D1857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 Recurrence of A2-Flail</w:t>
            </w:r>
          </w:p>
          <w:p w14:paraId="1C1B86FE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 Recurrence of posterior Prolapse due to Barlow</w:t>
            </w:r>
          </w:p>
          <w:p w14:paraId="67167964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43BD73B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atrogenic MV stenosis</w:t>
            </w:r>
          </w:p>
          <w:p w14:paraId="66BCCD78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4236908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atrogenic ASD with left right-shunt and right-heart volume overload after M-TEER</w:t>
            </w:r>
          </w:p>
          <w:p w14:paraId="0D813C17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1EAEC4A" w14:textId="77777777" w:rsidR="00D94AC9" w:rsidRPr="00BC20B1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vere secondary TR</w:t>
            </w:r>
          </w:p>
        </w:tc>
        <w:tc>
          <w:tcPr>
            <w:tcW w:w="1807" w:type="dxa"/>
          </w:tcPr>
          <w:p w14:paraId="1C7793A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267123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7322DC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B122F4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3ACEC1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BEB2A9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7CEC29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5)</w:t>
            </w:r>
          </w:p>
          <w:p w14:paraId="620B265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0CAC67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E2DEFB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35344A9" w14:textId="1A839ECB" w:rsidR="00D94AC9" w:rsidRDefault="00421336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D94A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94AC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4C7DCBC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0.9)</w:t>
            </w:r>
          </w:p>
          <w:p w14:paraId="1100717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90D644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1CBE7C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5)</w:t>
            </w:r>
          </w:p>
          <w:p w14:paraId="0FD6CA63" w14:textId="412AFBC0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E1EFAC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0.5)</w:t>
            </w:r>
          </w:p>
          <w:p w14:paraId="4588653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C9FA12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5B97398" w14:textId="2908CA78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14C2FA4" w14:textId="77777777" w:rsidR="00421336" w:rsidRDefault="00421336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6947C70" w14:textId="77777777" w:rsidR="00D94AC9" w:rsidRPr="00705753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0.9)</w:t>
            </w:r>
          </w:p>
        </w:tc>
        <w:tc>
          <w:tcPr>
            <w:tcW w:w="1643" w:type="dxa"/>
          </w:tcPr>
          <w:p w14:paraId="4976B5F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A2ED5E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1D1330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1A0204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704657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EB48BD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F66D27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6A4DAC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D6AAD7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08D4A2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763970A" w14:textId="39B11188" w:rsidR="00D94AC9" w:rsidRDefault="00421336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D94A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  <w:r w:rsidR="00D94AC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12A6035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5DA2C7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DE8BC9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49844F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1.2)</w:t>
            </w:r>
          </w:p>
        </w:tc>
        <w:tc>
          <w:tcPr>
            <w:tcW w:w="1643" w:type="dxa"/>
          </w:tcPr>
          <w:p w14:paraId="6099F26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CF5F26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26112B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118B4C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BDC0125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224D3F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9E4774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7)</w:t>
            </w:r>
          </w:p>
          <w:p w14:paraId="4CC1DD9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45F36E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3CB4E7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98CC978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919F5EF" w14:textId="7C636BA4" w:rsidR="00D94AC9" w:rsidRDefault="00CE231C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D94A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  <w:r w:rsidR="00D94AC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63FC96AE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C2D8EA3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9DFAD3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5052B0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250F57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7)</w:t>
            </w:r>
          </w:p>
          <w:p w14:paraId="46E610C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31F6D4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7AF15DA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5515CCE" w14:textId="1984AE41" w:rsidR="00C621E1" w:rsidRDefault="00C621E1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40E7BC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1.5)</w:t>
            </w:r>
          </w:p>
        </w:tc>
        <w:tc>
          <w:tcPr>
            <w:tcW w:w="1254" w:type="dxa"/>
          </w:tcPr>
          <w:p w14:paraId="0AAF0E2F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4AC9" w:rsidRPr="00705753" w14:paraId="0929D408" w14:textId="77777777" w:rsidTr="00D43589">
        <w:tc>
          <w:tcPr>
            <w:tcW w:w="2715" w:type="dxa"/>
          </w:tcPr>
          <w:p w14:paraId="73AE66DB" w14:textId="60B63186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8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LD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198, 71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 and 127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04ACD32D" w14:textId="77777777" w:rsidR="00D94AC9" w:rsidRPr="008573AA" w:rsidRDefault="00D94AC9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573AA">
              <w:rPr>
                <w:rFonts w:ascii="Times New Roman" w:hAnsi="Times New Roman"/>
                <w:sz w:val="24"/>
                <w:szCs w:val="24"/>
              </w:rPr>
              <w:t>Partial</w:t>
            </w:r>
          </w:p>
          <w:p w14:paraId="752E234F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73AA">
              <w:rPr>
                <w:rFonts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807" w:type="dxa"/>
          </w:tcPr>
          <w:p w14:paraId="060D963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2.5)</w:t>
            </w:r>
          </w:p>
          <w:p w14:paraId="5248BA62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B232BD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F56136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5)</w:t>
            </w:r>
          </w:p>
          <w:p w14:paraId="44331BA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2.0)</w:t>
            </w:r>
          </w:p>
        </w:tc>
        <w:tc>
          <w:tcPr>
            <w:tcW w:w="1643" w:type="dxa"/>
          </w:tcPr>
          <w:p w14:paraId="268F5FA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2.8)</w:t>
            </w:r>
          </w:p>
          <w:p w14:paraId="6DCA4839" w14:textId="77777777" w:rsidR="0043077F" w:rsidRDefault="0043077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35A75C7" w14:textId="77777777" w:rsidR="0043077F" w:rsidRDefault="0043077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F243E27" w14:textId="77777777" w:rsidR="0043077F" w:rsidRDefault="0043077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7B8A936" w14:textId="00014E37" w:rsidR="0043077F" w:rsidRDefault="0043077F" w:rsidP="007E7E9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</w:t>
            </w:r>
            <w:r w:rsidR="007E7E9F">
              <w:rPr>
                <w:rFonts w:ascii="Times New Roman" w:hAnsi="Times New Roman"/>
                <w:sz w:val="24"/>
                <w:szCs w:val="24"/>
                <w:lang w:val="en-US"/>
              </w:rPr>
              <w:t>2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43" w:type="dxa"/>
          </w:tcPr>
          <w:p w14:paraId="02406AC4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2.4)</w:t>
            </w:r>
          </w:p>
          <w:p w14:paraId="7C4C9546" w14:textId="3705C741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239DA02" w14:textId="506D2EFB" w:rsidR="0043077F" w:rsidRDefault="0043077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107A7DA" w14:textId="39CC8360" w:rsidR="00D94AC9" w:rsidRDefault="0043077F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</w:t>
            </w:r>
            <w:r w:rsidR="00D0500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3DBF25B2" w14:textId="18AC7743" w:rsidR="00D94AC9" w:rsidRDefault="0043077F" w:rsidP="00D0500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1.</w:t>
            </w:r>
            <w:r w:rsidR="00D0500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4" w:type="dxa"/>
          </w:tcPr>
          <w:p w14:paraId="6915ECC9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5</w:t>
            </w:r>
          </w:p>
        </w:tc>
      </w:tr>
      <w:tr w:rsidR="00D94AC9" w:rsidRPr="008455D6" w14:paraId="33D83120" w14:textId="77777777" w:rsidTr="00D43589">
        <w:tc>
          <w:tcPr>
            <w:tcW w:w="2715" w:type="dxa"/>
          </w:tcPr>
          <w:p w14:paraId="24B7F7CC" w14:textId="6E6D7EA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20B1">
              <w:rPr>
                <w:rFonts w:ascii="Times New Roman" w:hAnsi="Times New Roman"/>
                <w:sz w:val="24"/>
                <w:szCs w:val="24"/>
                <w:lang w:val="en-US"/>
              </w:rPr>
              <w:t>MV re-interven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E689D">
              <w:rPr>
                <w:rFonts w:ascii="Times New Roman" w:hAnsi="Times New Roman"/>
                <w:sz w:val="24"/>
                <w:szCs w:val="24"/>
                <w:lang w:val="en-US"/>
              </w:rPr>
              <w:t>(N=315, 129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2E689D">
              <w:rPr>
                <w:rFonts w:ascii="Times New Roman" w:hAnsi="Times New Roman"/>
                <w:sz w:val="24"/>
                <w:szCs w:val="24"/>
                <w:lang w:val="en-US"/>
              </w:rPr>
              <w:t>P2 and 1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  <w:p w14:paraId="40AA0C20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69FF83F" w14:textId="77777777" w:rsidR="00D94AC9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ype of MV re-intervention</w:t>
            </w:r>
          </w:p>
          <w:p w14:paraId="520373CF" w14:textId="77777777" w:rsidR="00D94AC9" w:rsidRPr="00BC20B1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lasta-Clip followed by transapical TMVI</w:t>
            </w:r>
          </w:p>
        </w:tc>
        <w:tc>
          <w:tcPr>
            <w:tcW w:w="1807" w:type="dxa"/>
            <w:shd w:val="clear" w:color="auto" w:fill="auto"/>
          </w:tcPr>
          <w:p w14:paraId="697EADC1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527">
              <w:rPr>
                <w:rFonts w:ascii="Times New Roman" w:hAnsi="Times New Roman"/>
                <w:sz w:val="24"/>
                <w:szCs w:val="24"/>
              </w:rPr>
              <w:t>3 (0.9)</w:t>
            </w:r>
          </w:p>
          <w:p w14:paraId="3BDCB1FC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CA4E77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D508EAD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67E89DF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0.9)</w:t>
            </w:r>
          </w:p>
        </w:tc>
        <w:tc>
          <w:tcPr>
            <w:tcW w:w="1643" w:type="dxa"/>
          </w:tcPr>
          <w:p w14:paraId="0F7BEFC7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2.3)</w:t>
            </w:r>
          </w:p>
          <w:p w14:paraId="20AA6EE0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56C4916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3CB64B" w14:textId="77777777" w:rsidR="00D94AC9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22A4B44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2.3)</w:t>
            </w:r>
          </w:p>
        </w:tc>
        <w:tc>
          <w:tcPr>
            <w:tcW w:w="1643" w:type="dxa"/>
          </w:tcPr>
          <w:p w14:paraId="6B963862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7CFDE8C8" w14:textId="77777777" w:rsidR="00D94AC9" w:rsidRPr="00DC61FB" w:rsidRDefault="00D94AC9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61FB">
              <w:rPr>
                <w:rFonts w:ascii="Times New Roman" w:hAnsi="Times New Roman"/>
                <w:b/>
                <w:sz w:val="24"/>
                <w:szCs w:val="24"/>
              </w:rPr>
              <w:t>0.037</w:t>
            </w:r>
          </w:p>
        </w:tc>
      </w:tr>
      <w:tr w:rsidR="00D94AC9" w:rsidRPr="008455D6" w14:paraId="32972A18" w14:textId="77777777" w:rsidTr="00D43589">
        <w:tc>
          <w:tcPr>
            <w:tcW w:w="2715" w:type="dxa"/>
          </w:tcPr>
          <w:p w14:paraId="07E164D5" w14:textId="25EC5AB3" w:rsidR="00D94AC9" w:rsidRPr="005953EF" w:rsidRDefault="00D94AC9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953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l-cause mortality </w:t>
            </w:r>
            <w:r w:rsidRPr="002E689D">
              <w:rPr>
                <w:rFonts w:ascii="Times New Roman" w:hAnsi="Times New Roman"/>
                <w:sz w:val="24"/>
                <w:szCs w:val="24"/>
                <w:lang w:val="en-US"/>
              </w:rPr>
              <w:t>(N=315, 129 in 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2E689D">
              <w:rPr>
                <w:rFonts w:ascii="Times New Roman" w:hAnsi="Times New Roman"/>
                <w:sz w:val="24"/>
                <w:szCs w:val="24"/>
                <w:lang w:val="en-US"/>
              </w:rPr>
              <w:t>P2 and 1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 in Non-A2</w:t>
            </w:r>
            <w:r w:rsidR="00923FF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2)</w:t>
            </w:r>
          </w:p>
        </w:tc>
        <w:tc>
          <w:tcPr>
            <w:tcW w:w="1807" w:type="dxa"/>
            <w:shd w:val="clear" w:color="auto" w:fill="auto"/>
          </w:tcPr>
          <w:p w14:paraId="6CE5E870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  <w:r w:rsidRPr="00CC052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6.7</w:t>
            </w:r>
            <w:r w:rsidRPr="00CC052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3" w:type="dxa"/>
          </w:tcPr>
          <w:p w14:paraId="4B12FF35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21.7)</w:t>
            </w:r>
          </w:p>
        </w:tc>
        <w:tc>
          <w:tcPr>
            <w:tcW w:w="1643" w:type="dxa"/>
          </w:tcPr>
          <w:p w14:paraId="32D56B19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 (30.1)</w:t>
            </w:r>
          </w:p>
        </w:tc>
        <w:tc>
          <w:tcPr>
            <w:tcW w:w="1254" w:type="dxa"/>
          </w:tcPr>
          <w:p w14:paraId="407A6590" w14:textId="77777777" w:rsidR="00D94AC9" w:rsidRPr="00CC0527" w:rsidRDefault="00D94AC9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</w:tbl>
    <w:p w14:paraId="46220D0A" w14:textId="643B0917" w:rsidR="00BF67FA" w:rsidRDefault="001F7BB6" w:rsidP="001F7BB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1F7BB6">
        <w:rPr>
          <w:rFonts w:ascii="Times New Roman" w:hAnsi="Times New Roman"/>
          <w:sz w:val="24"/>
          <w:szCs w:val="24"/>
          <w:lang w:val="en-US"/>
        </w:rPr>
        <w:lastRenderedPageBreak/>
        <w:t xml:space="preserve">Results are expressed as absolute number (percentage) for categorical variables and mean (±SD) or median [interquartile range] for continuous variables. </w:t>
      </w:r>
    </w:p>
    <w:p w14:paraId="0D042A6B" w14:textId="5FEE4D21" w:rsidR="001F2478" w:rsidRPr="00262A5C" w:rsidRDefault="00E7719E" w:rsidP="001F2478">
      <w:pPr>
        <w:spacing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bookmarkStart w:id="0" w:name="_Hlk212648786"/>
      <w:r w:rsidRPr="00923FFA">
        <w:rPr>
          <w:rFonts w:ascii="Times New Roman" w:hAnsi="Times New Roman"/>
          <w:sz w:val="24"/>
          <w:szCs w:val="24"/>
        </w:rPr>
        <w:t xml:space="preserve">ASD = atrial septal defect; HFH = heart failure re-hospitalization; LAVI = left atrial </w:t>
      </w:r>
      <w:r w:rsidRPr="00923FFA">
        <w:rPr>
          <w:rFonts w:ascii="Times New Roman" w:eastAsia="Times New Roman" w:hAnsi="Times New Roman"/>
          <w:color w:val="000000"/>
          <w:sz w:val="24"/>
          <w:szCs w:val="24"/>
          <w:lang w:val="it-IT"/>
        </w:rPr>
        <w:t>volume endex</w:t>
      </w:r>
      <w:r w:rsidRPr="00923FFA">
        <w:rPr>
          <w:rFonts w:ascii="Times New Roman" w:hAnsi="Times New Roman"/>
          <w:sz w:val="24"/>
          <w:szCs w:val="24"/>
        </w:rPr>
        <w:t xml:space="preserve">; LVEDD = left ventricular end-diastolic diameter; LVEDV = left ventricular end diastolic volume; LVEF = left ventricular ejection fraction; </w:t>
      </w:r>
      <w:r w:rsidR="001F2478" w:rsidRPr="00923FFA">
        <w:rPr>
          <w:rFonts w:ascii="Times New Roman" w:hAnsi="Times New Roman"/>
          <w:sz w:val="24"/>
          <w:szCs w:val="24"/>
          <w:lang w:val="en-GB"/>
        </w:rPr>
        <w:t xml:space="preserve">M-TEER = mitral transcatheter edge-to-edge repair; MR = mitral regurgitation; MV = mitral valve; </w:t>
      </w:r>
      <w:r w:rsidR="00923FFA" w:rsidRPr="00923FFA">
        <w:rPr>
          <w:rFonts w:ascii="Times New Roman" w:hAnsi="Times New Roman"/>
          <w:sz w:val="24"/>
          <w:szCs w:val="24"/>
          <w:lang w:val="en-GB"/>
        </w:rPr>
        <w:t xml:space="preserve">NYHA = </w:t>
      </w:r>
      <w:r w:rsidRPr="00923FFA">
        <w:rPr>
          <w:rFonts w:ascii="Times New Roman" w:hAnsi="Times New Roman"/>
          <w:sz w:val="24"/>
          <w:szCs w:val="24"/>
          <w:lang w:val="en-GB"/>
        </w:rPr>
        <w:t xml:space="preserve">New York Heart Association; </w:t>
      </w:r>
      <w:r w:rsidR="001F2478" w:rsidRPr="00923FFA">
        <w:rPr>
          <w:rFonts w:ascii="Times New Roman" w:hAnsi="Times New Roman"/>
          <w:sz w:val="24"/>
          <w:szCs w:val="24"/>
          <w:lang w:val="en-GB"/>
        </w:rPr>
        <w:t xml:space="preserve">SLDA = single leaflet device attachment; </w:t>
      </w:r>
      <w:r w:rsidR="001F2478" w:rsidRPr="00923FFA">
        <w:rPr>
          <w:rFonts w:ascii="Times New Roman" w:hAnsi="Times New Roman"/>
          <w:sz w:val="24"/>
          <w:szCs w:val="24"/>
        </w:rPr>
        <w:t>SPAP = systolic pulmonary artery pressure; SMR = secondary mitral regurgitation; TAPSE = tricuspid annular plane systolic excursion; TIA = transient ischemic attack: TMVI = transcatheter mitral valve implantation; TR = tricuspid regurgitation</w:t>
      </w:r>
    </w:p>
    <w:p w14:paraId="44B347CF" w14:textId="77777777" w:rsidR="006342A5" w:rsidRDefault="006342A5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2B4A4369" w14:textId="58B8CD92" w:rsidR="00A04B0E" w:rsidRPr="00ED26D3" w:rsidRDefault="00A04B0E" w:rsidP="00A04B0E">
      <w:pPr>
        <w:rPr>
          <w:rFonts w:ascii="Times New Roman" w:hAnsi="Times New Roman"/>
          <w:sz w:val="24"/>
          <w:szCs w:val="24"/>
          <w:lang w:val="en-GB"/>
        </w:rPr>
      </w:pPr>
      <w:r w:rsidRPr="00367D1F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4</w:t>
      </w:r>
      <w:r w:rsidRPr="00ED26D3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3E7C8D">
        <w:rPr>
          <w:rFonts w:ascii="Times New Roman" w:hAnsi="Times New Roman"/>
          <w:sz w:val="24"/>
          <w:szCs w:val="24"/>
          <w:lang w:val="en-GB"/>
        </w:rPr>
        <w:t>Baseline characteristics and technical success according to availability of 1-year follow-up data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2410"/>
        <w:gridCol w:w="992"/>
      </w:tblGrid>
      <w:tr w:rsidR="00A04B0E" w:rsidRPr="00E30009" w14:paraId="13823B76" w14:textId="77777777" w:rsidTr="00F97C1F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D1C9" w14:textId="77777777" w:rsidR="00A04B0E" w:rsidRPr="00C8120D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C8120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Deceased patients exclud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4E029" w14:textId="77777777" w:rsidR="00A04B0E" w:rsidRPr="00ED26D3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D26D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tients with 1-year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ata (alive)</w:t>
            </w:r>
          </w:p>
          <w:p w14:paraId="44F8846C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CFD031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16B893A" w14:textId="77777777" w:rsidR="00A04B0E" w:rsidRPr="00ED26D3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ED26D3">
              <w:rPr>
                <w:rFonts w:ascii="Times New Roman" w:hAnsi="Times New Roman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C5F0B" w14:textId="77777777" w:rsidR="00A04B0E" w:rsidRPr="00C8120D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26D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Patients without 1-year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data (</w:t>
            </w:r>
            <w:r w:rsidRPr="00C812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lost to follow-u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)</w:t>
            </w:r>
          </w:p>
          <w:p w14:paraId="3F571531" w14:textId="77777777" w:rsidR="00A04B0E" w:rsidRPr="00C8120D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AD4DDBC" w14:textId="77777777" w:rsidR="00A04B0E" w:rsidRPr="00C8120D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C8120D">
              <w:rPr>
                <w:rFonts w:ascii="Times New Roman" w:hAnsi="Times New Roman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B1C1D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P-value</w:t>
            </w:r>
          </w:p>
        </w:tc>
      </w:tr>
      <w:tr w:rsidR="00A04B0E" w:rsidRPr="00E30009" w14:paraId="657BC938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6D1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ge at M-TEER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0C532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9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A14FC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3F145" w14:textId="77777777" w:rsidR="00A04B0E" w:rsidRPr="00865981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fr-CH" w:eastAsia="fr-CH"/>
              </w:rPr>
            </w:pPr>
            <w:r w:rsidRPr="0086598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CH"/>
              </w:rPr>
              <w:t>0.492</w:t>
            </w:r>
          </w:p>
        </w:tc>
      </w:tr>
      <w:tr w:rsidR="00A04B0E" w:rsidRPr="00E30009" w14:paraId="6DA44A65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4B93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Femal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72543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4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4.3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D5388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4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8.6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A5A3B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41</w:t>
            </w:r>
          </w:p>
        </w:tc>
      </w:tr>
      <w:tr w:rsidR="00A04B0E" w:rsidRPr="00E30009" w14:paraId="79012046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F109" w14:textId="40F5AAF1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EuroS</w:t>
            </w:r>
            <w:r w:rsidR="00555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CO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II,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19D949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4.5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± 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19864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5.6 </w:t>
            </w:r>
            <w:r w:rsidRPr="00AC07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± 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00A1F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88</w:t>
            </w:r>
          </w:p>
        </w:tc>
      </w:tr>
      <w:tr w:rsidR="00A04B0E" w:rsidRPr="00E30009" w14:paraId="543F292E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0158A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STS 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Score for MV replacemen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872F9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.9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89EB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242EF3C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.8 ± 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A226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0F15D95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87</w:t>
            </w:r>
          </w:p>
        </w:tc>
      </w:tr>
      <w:tr w:rsidR="00A04B0E" w:rsidRPr="00E30009" w14:paraId="3B85B981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B65C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BMI (kg/m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FA96F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3E222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5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73841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98</w:t>
            </w:r>
          </w:p>
        </w:tc>
      </w:tr>
      <w:tr w:rsidR="00A04B0E" w:rsidRPr="00E30009" w14:paraId="620B95C8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A63EE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Obesity (BMI ≥ 30</w:t>
            </w:r>
            <w:r>
              <w:t xml:space="preserve"> </w:t>
            </w:r>
            <w:r w:rsidRPr="00DC70A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kg/m2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486D24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9.0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FC317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3.5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C07FE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02</w:t>
            </w:r>
          </w:p>
        </w:tc>
      </w:tr>
      <w:tr w:rsidR="00A04B0E" w:rsidRPr="00E30009" w14:paraId="3F1F09F4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F2D1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Arterial hyperten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941FA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17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0.1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4C5A6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109 </w:t>
            </w:r>
            <w:r w:rsidRPr="00B573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(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</w:t>
            </w:r>
            <w:r w:rsidRPr="00B573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</w:t>
            </w:r>
            <w:r w:rsidRPr="00B573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F4320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B573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21</w:t>
            </w:r>
          </w:p>
        </w:tc>
      </w:tr>
      <w:tr w:rsidR="00A04B0E" w:rsidRPr="00E30009" w14:paraId="274A42AF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9BB3" w14:textId="0715C90F" w:rsidR="00A04B0E" w:rsidRPr="00E8177C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E817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evere renal failure (</w:t>
            </w:r>
            <w:r w:rsidR="00694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e</w:t>
            </w:r>
            <w:r w:rsidRPr="00E817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GFR &lt; 30 ml/min/1.73 m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AF57E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1 (12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8F050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3EF80B8C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1 (2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FD59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42112877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6C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65</w:t>
            </w:r>
          </w:p>
        </w:tc>
      </w:tr>
      <w:tr w:rsidR="00A04B0E" w:rsidRPr="00E30009" w14:paraId="13A8AB2C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0B2A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23110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5 (9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0EE61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1 (1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5E897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6C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59</w:t>
            </w:r>
          </w:p>
        </w:tc>
      </w:tr>
      <w:tr w:rsidR="00A04B0E" w:rsidRPr="00E30009" w14:paraId="3920DB2C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60F2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2F2F6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61 (36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FB968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6 (3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8B627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5245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10</w:t>
            </w:r>
          </w:p>
        </w:tc>
      </w:tr>
      <w:tr w:rsidR="00A04B0E" w:rsidRPr="00E30009" w14:paraId="605EEFEA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FB21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History of malignanc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2FA27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4 (22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6389DB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2 (2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C4851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732</w:t>
            </w:r>
          </w:p>
        </w:tc>
      </w:tr>
      <w:tr w:rsidR="00A04B0E" w:rsidRPr="00E30009" w14:paraId="309D4F93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CF75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Atrial fibrill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1811D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9 (53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3058F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4 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9187D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23B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59</w:t>
            </w:r>
          </w:p>
        </w:tc>
      </w:tr>
      <w:tr w:rsidR="00A04B0E" w:rsidRPr="00E30009" w14:paraId="58943445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7DEA" w14:textId="2BABC71A" w:rsidR="00A04B0E" w:rsidRPr="00D316BA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Chronic obstructive pulmonary diseas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546BC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4 (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77423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304F3463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7 (1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9935A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43B6D849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449</w:t>
            </w:r>
          </w:p>
        </w:tc>
      </w:tr>
      <w:tr w:rsidR="00A04B0E" w:rsidRPr="00E30009" w14:paraId="0AC7D1D8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2D68" w14:textId="78020B55" w:rsidR="00A04B0E" w:rsidRPr="000E708F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B1179">
              <w:rPr>
                <w:rFonts w:ascii="Times New Roman" w:hAnsi="Times New Roman"/>
                <w:sz w:val="24"/>
                <w:szCs w:val="24"/>
              </w:rPr>
              <w:t xml:space="preserve">Coronary artery diseas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28CFAA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9 (35.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38146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7 (3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3566F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559</w:t>
            </w:r>
          </w:p>
        </w:tc>
      </w:tr>
      <w:tr w:rsidR="00A04B0E" w:rsidRPr="00E30009" w14:paraId="15C0BC53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0610" w14:textId="7E016772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Prior </w:t>
            </w:r>
            <w:r w:rsidR="00555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76F4E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4 (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5AE7F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5 (1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140997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591</w:t>
            </w:r>
          </w:p>
        </w:tc>
      </w:tr>
      <w:tr w:rsidR="00A04B0E" w:rsidRPr="00E30009" w14:paraId="50966201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58728" w14:textId="2BD3FCF5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Prior </w:t>
            </w:r>
            <w:r w:rsidR="00555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ercutaneous coronary interverven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1EDC8D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1 (24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DB53B" w14:textId="77777777" w:rsidR="00555CB7" w:rsidRDefault="00555CB7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1BFFF0F4" w14:textId="7E9C0E4E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2 (2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B916A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442</w:t>
            </w:r>
          </w:p>
        </w:tc>
      </w:tr>
      <w:tr w:rsidR="00A04B0E" w:rsidRPr="00E30009" w14:paraId="6A513B91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99AE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History of Stro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66F78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4 (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F1E78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7 (1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0AD33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356</w:t>
            </w:r>
          </w:p>
        </w:tc>
      </w:tr>
      <w:tr w:rsidR="00A04B0E" w:rsidRPr="00E30009" w14:paraId="55D56E74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12CD" w14:textId="77777777" w:rsidR="00A04B0E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*</w:t>
            </w:r>
            <w:r w:rsidRPr="00060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Pulmonary Hypertension (mPAP ≥ 20 mmHg)</w:t>
            </w:r>
          </w:p>
          <w:p w14:paraId="1249163F" w14:textId="77777777" w:rsidR="00A04B0E" w:rsidRPr="000601FC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141F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(N=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6</w:t>
            </w:r>
            <w:r w:rsidRPr="00141F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8</w:t>
            </w:r>
            <w:r w:rsidRPr="00141F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with follow-up</w:t>
            </w:r>
            <w:r w:rsidRPr="00141F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an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45 withou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72536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69 (7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B568A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5A83E8BD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11847733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21DD9F85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7 (8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D6970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2502C967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76F5347B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37EB3823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605</w:t>
            </w:r>
          </w:p>
        </w:tc>
      </w:tr>
      <w:tr w:rsidR="00A04B0E" w:rsidRPr="00E30009" w14:paraId="1B648FC9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4CE0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fr-CH"/>
              </w:rPr>
              <w:t>Anemia (Female: Hb &lt; 120 g/L; Male: Hb &lt; 130 g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12D6D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6 (45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F898C5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0309A63F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0 (47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B68D9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16321BE3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751</w:t>
            </w:r>
          </w:p>
        </w:tc>
      </w:tr>
      <w:tr w:rsidR="00A04B0E" w:rsidRPr="00E30009" w14:paraId="42BD1F1E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CDF5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evious TAV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63C32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 (3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01E4E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 (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7795DD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942</w:t>
            </w:r>
          </w:p>
        </w:tc>
      </w:tr>
      <w:tr w:rsidR="00A04B0E" w:rsidRPr="00E30009" w14:paraId="3BC24B4C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A806" w14:textId="77777777" w:rsidR="00A04B0E" w:rsidRPr="005B117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evious SAV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DDE20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 (5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F337E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70F49" w14:textId="77777777" w:rsidR="00A04B0E" w:rsidRPr="005B117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995</w:t>
            </w:r>
          </w:p>
        </w:tc>
      </w:tr>
      <w:tr w:rsidR="00A04B0E" w:rsidRPr="00E30009" w14:paraId="06B3C74C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6C1E" w14:textId="77777777" w:rsidR="00A04B0E" w:rsidRPr="000E708F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0E70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Previous surgical MV repai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375A4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 (1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4FE00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4135A4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710</w:t>
            </w:r>
          </w:p>
        </w:tc>
      </w:tr>
      <w:tr w:rsidR="00A04B0E" w:rsidRPr="00E30009" w14:paraId="2223C701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659C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evious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CAB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3D195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2 (7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C3F02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3 (8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A0F90" w14:textId="77777777" w:rsidR="00A04B0E" w:rsidRPr="00E30009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678</w:t>
            </w:r>
          </w:p>
        </w:tc>
      </w:tr>
      <w:tr w:rsidR="00A04B0E" w:rsidRPr="000371B2" w14:paraId="054D9008" w14:textId="77777777" w:rsidTr="00F97C1F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9633F9" w14:textId="77777777" w:rsidR="00A04B0E" w:rsidRDefault="00A04B0E" w:rsidP="00F97C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1127">
              <w:rPr>
                <w:rFonts w:ascii="Times New Roman" w:hAnsi="Times New Roman"/>
                <w:sz w:val="24"/>
                <w:szCs w:val="24"/>
              </w:rPr>
              <w:t>Heart failure hospitalization in the last 12 months prior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-TEER</w:t>
            </w:r>
          </w:p>
          <w:p w14:paraId="0A54C3A8" w14:textId="77777777" w:rsidR="00A04B0E" w:rsidRDefault="00A04B0E" w:rsidP="00F97C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0E2C298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43, 79 with follow-up and 64 without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5034C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0E04D3EA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6A427EE3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140AC43A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7C169EE9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0 (25.3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DB598B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1C06D79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4D89177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1F55194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1EB685DE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1 (32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3A526A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6778924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178FE17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05C8825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783E3393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324</w:t>
            </w:r>
          </w:p>
        </w:tc>
      </w:tr>
      <w:tr w:rsidR="00A04B0E" w:rsidRPr="00140D41" w14:paraId="70157475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FAD" w14:textId="77777777" w:rsidR="00A04B0E" w:rsidRPr="00140D41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140D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reatinine (</w:t>
            </w:r>
            <w:r w:rsidRPr="00E50B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µ</w:t>
            </w:r>
            <w:r w:rsidRPr="00140D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68F3C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96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78-176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1E44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98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82-160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6EB4A8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121</w:t>
            </w:r>
          </w:p>
        </w:tc>
      </w:tr>
      <w:tr w:rsidR="00A04B0E" w:rsidRPr="00E30009" w14:paraId="5B6A362E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AE22" w14:textId="77777777" w:rsidR="00A04B0E" w:rsidRPr="004C7695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4C76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NT-proBNP </w:t>
            </w:r>
            <w:r w:rsidRPr="004C76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20B1E" w14:textId="77777777" w:rsidR="00A04B0E" w:rsidRPr="004C7695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4C76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2125 </w:t>
            </w:r>
            <w:r w:rsidRPr="004C7695">
              <w:rPr>
                <w:rFonts w:ascii="Times New Roman" w:hAnsi="Times New Roman"/>
                <w:sz w:val="24"/>
                <w:szCs w:val="24"/>
              </w:rPr>
              <w:t>[</w:t>
            </w:r>
            <w:r w:rsidRPr="004C76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62-3508</w:t>
            </w:r>
            <w:r w:rsidRPr="004C769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163A7" w14:textId="77777777" w:rsidR="00A04B0E" w:rsidRPr="004C7695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4C76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3735 </w:t>
            </w:r>
            <w:r w:rsidRPr="004C7695">
              <w:rPr>
                <w:rFonts w:ascii="Times New Roman" w:hAnsi="Times New Roman"/>
                <w:sz w:val="24"/>
                <w:szCs w:val="24"/>
              </w:rPr>
              <w:t>[</w:t>
            </w:r>
            <w:r w:rsidRPr="004C769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663-7473</w:t>
            </w:r>
            <w:r w:rsidRPr="004C769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8E1C6" w14:textId="77777777" w:rsidR="00A04B0E" w:rsidRPr="004C7695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fr-CH" w:eastAsia="fr-CH"/>
              </w:rPr>
            </w:pPr>
            <w:r w:rsidRPr="004C76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fr-CH" w:eastAsia="fr-CH"/>
              </w:rPr>
              <w:t>0.054</w:t>
            </w:r>
          </w:p>
        </w:tc>
      </w:tr>
      <w:tr w:rsidR="00A04B0E" w:rsidRPr="00E30009" w14:paraId="2B9CE776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66F8" w14:textId="77777777" w:rsidR="00A04B0E" w:rsidRPr="005E3A35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Renin-angiotensin system inhibitor</w:t>
            </w:r>
          </w:p>
          <w:p w14:paraId="5B53ECEB" w14:textId="77777777" w:rsidR="00A04B0E" w:rsidRPr="005E3A35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3DB4CF62" w14:textId="77777777" w:rsidR="00A04B0E" w:rsidRPr="005E3A35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CE</w:t>
            </w:r>
          </w:p>
          <w:p w14:paraId="5C84BE8A" w14:textId="77777777" w:rsidR="00A04B0E" w:rsidRPr="005E3A35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lastRenderedPageBreak/>
              <w:t>ARB</w:t>
            </w:r>
          </w:p>
          <w:p w14:paraId="6B8E8919" w14:textId="77777777" w:rsidR="00A04B0E" w:rsidRPr="005E3A35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Sacubitril-Valsart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E8389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lastRenderedPageBreak/>
              <w:t>53 (32.3)</w:t>
            </w:r>
          </w:p>
          <w:p w14:paraId="5178F78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7 (34.8)</w:t>
            </w:r>
          </w:p>
          <w:p w14:paraId="28BE0C28" w14:textId="77777777" w:rsidR="00A04B0E" w:rsidRPr="00CC6860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2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520E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7A2B93CE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74D242E3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6 (37.8)</w:t>
            </w:r>
          </w:p>
          <w:p w14:paraId="415D04D0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lastRenderedPageBreak/>
              <w:t>41 (27.7)</w:t>
            </w:r>
          </w:p>
          <w:p w14:paraId="288E6D44" w14:textId="77777777" w:rsidR="00A04B0E" w:rsidRPr="00CC6860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 (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28B0A" w14:textId="77777777" w:rsidR="00A04B0E" w:rsidRPr="00CC6860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lastRenderedPageBreak/>
              <w:t>0.298</w:t>
            </w:r>
          </w:p>
        </w:tc>
      </w:tr>
      <w:tr w:rsidR="00A04B0E" w:rsidRPr="00E30009" w14:paraId="5E4C55AE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51D7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M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872E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4 (8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C1068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8 (1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E4A7D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268</w:t>
            </w:r>
          </w:p>
        </w:tc>
      </w:tr>
      <w:tr w:rsidR="00A04B0E" w:rsidRPr="00E30009" w14:paraId="6C44453E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DDDC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B-Bloc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6F1F1C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7 (59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9350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8 (6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384A3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725</w:t>
            </w:r>
          </w:p>
        </w:tc>
      </w:tr>
      <w:tr w:rsidR="00A04B0E" w:rsidRPr="000A719D" w14:paraId="238334D5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482C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46381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Diuretics (excluding MRA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br/>
              <w:t>One agen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br/>
              <w:t>Two ag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A8226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56BFAE31" w14:textId="77777777" w:rsidR="00A04B0E" w:rsidRPr="000A719D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32 (81.0)</w:t>
            </w:r>
          </w:p>
          <w:p w14:paraId="128A6518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 (1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514A5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7505F05B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08 (76.1)</w:t>
            </w:r>
          </w:p>
          <w:p w14:paraId="7FE2BAE8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 (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94D3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557</w:t>
            </w:r>
          </w:p>
        </w:tc>
      </w:tr>
      <w:tr w:rsidR="00A04B0E" w:rsidRPr="000A719D" w14:paraId="7E520400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95A9" w14:textId="77777777" w:rsidR="00A04B0E" w:rsidRPr="00CC6860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 w:rsidRPr="00CC6860">
              <w:rPr>
                <w:rFonts w:ascii="Times New Roman" w:hAnsi="Times New Roman"/>
                <w:sz w:val="24"/>
                <w:szCs w:val="24"/>
              </w:rPr>
              <w:t>Loop diuretics dose</w:t>
            </w:r>
          </w:p>
          <w:p w14:paraId="28105CC5" w14:textId="77777777" w:rsidR="00A04B0E" w:rsidRPr="00E30009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CC6860">
              <w:rPr>
                <w:rFonts w:ascii="Times New Roman" w:hAnsi="Times New Roman"/>
                <w:sz w:val="24"/>
                <w:szCs w:val="24"/>
              </w:rPr>
              <w:t>Furosemide equivalence dose (m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C3CC75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0 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764A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52CD40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3CDD78B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AD2DDA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0 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DB70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5B2F78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CE150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608E54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24</w:t>
            </w:r>
          </w:p>
        </w:tc>
      </w:tr>
      <w:tr w:rsidR="00A04B0E" w:rsidRPr="000A719D" w14:paraId="64EFF321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08151" w14:textId="77777777" w:rsidR="00A04B0E" w:rsidRPr="00CC6860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DCA15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E5050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BC7E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04B0E" w:rsidRPr="000A719D" w14:paraId="2AC1C131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F2482" w14:textId="77777777" w:rsidR="00A04B0E" w:rsidRPr="00CC6860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LVEF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38822B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8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67786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842999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9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C84DD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4</w:t>
            </w:r>
          </w:p>
        </w:tc>
      </w:tr>
      <w:tr w:rsidR="00A04B0E" w:rsidRPr="000A719D" w14:paraId="393D5D55" w14:textId="77777777" w:rsidTr="00F97C1F">
        <w:trPr>
          <w:trHeight w:val="932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D4366" w14:textId="77777777" w:rsidR="00A04B0E" w:rsidRPr="00075F88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60C6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R Severity</w:t>
            </w:r>
          </w:p>
          <w:p w14:paraId="63556686" w14:textId="77777777" w:rsidR="00555CB7" w:rsidRDefault="00555CB7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6900540A" w14:textId="77777777" w:rsidR="00A04B0E" w:rsidRPr="00075F88" w:rsidRDefault="00A04B0E" w:rsidP="00F97C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-to-</w:t>
            </w:r>
            <w:r w:rsidRPr="00360C6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vere</w:t>
            </w:r>
            <w:r w:rsidRPr="00075F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3+)</w:t>
            </w:r>
          </w:p>
          <w:p w14:paraId="4CA4E663" w14:textId="77777777" w:rsidR="00A04B0E" w:rsidRPr="00CC6860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 w:rsidRPr="00075F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vere (4+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74D3D" w14:textId="77777777" w:rsidR="00A04B0E" w:rsidRPr="00F37C71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37C71">
              <w:rPr>
                <w:rFonts w:ascii="Times New Roman" w:hAnsi="Times New Roman"/>
                <w:sz w:val="24"/>
                <w:szCs w:val="24"/>
                <w:lang w:val="en-GB"/>
              </w:rPr>
              <w:t>26 (15.6)</w:t>
            </w:r>
          </w:p>
          <w:p w14:paraId="17CAFED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37C71">
              <w:rPr>
                <w:rFonts w:ascii="Times New Roman" w:hAnsi="Times New Roman"/>
                <w:sz w:val="24"/>
                <w:szCs w:val="24"/>
                <w:lang w:val="en-GB"/>
              </w:rPr>
              <w:t>141 (84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05F17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06CEA6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D68F3E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E614B71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 (15.5)</w:t>
            </w:r>
          </w:p>
          <w:p w14:paraId="0598112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5 (8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7F777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4</w:t>
            </w:r>
          </w:p>
        </w:tc>
      </w:tr>
      <w:tr w:rsidR="00A04B0E" w:rsidRPr="000A719D" w14:paraId="390842EC" w14:textId="77777777" w:rsidTr="00F97C1F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25C33" w14:textId="77777777" w:rsidR="00A04B0E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4"/>
              </w:rPr>
              <w:t>L</w:t>
            </w:r>
            <w:r w:rsidRPr="00E47A22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4"/>
              </w:rPr>
              <w:t>esion causing PMR</w:t>
            </w:r>
            <w:r w:rsidRPr="005D33A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107CD98" w14:textId="10006FA8" w:rsidR="00A04B0E" w:rsidRPr="00CC6860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 w:rsidRPr="005D33A1">
              <w:rPr>
                <w:rFonts w:ascii="Times New Roman" w:hAnsi="Times New Roman"/>
                <w:sz w:val="24"/>
                <w:szCs w:val="24"/>
              </w:rPr>
              <w:t>A2</w:t>
            </w:r>
            <w:r w:rsidR="00555CB7">
              <w:rPr>
                <w:rFonts w:ascii="Times New Roman" w:hAnsi="Times New Roman"/>
                <w:sz w:val="24"/>
                <w:szCs w:val="24"/>
              </w:rPr>
              <w:t>-</w:t>
            </w:r>
            <w:r w:rsidRPr="005D33A1">
              <w:rPr>
                <w:rFonts w:ascii="Times New Roman" w:hAnsi="Times New Roman"/>
                <w:sz w:val="24"/>
                <w:szCs w:val="24"/>
              </w:rPr>
              <w:t>P2 Prolapse/Fla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71B7D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7 (40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637AB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EE269E0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F04662E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6D0C835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2 (4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D5666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19</w:t>
            </w:r>
          </w:p>
        </w:tc>
      </w:tr>
      <w:tr w:rsidR="00A04B0E" w:rsidRPr="000A719D" w14:paraId="0EEE30B3" w14:textId="77777777" w:rsidTr="00F97C1F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C3699" w14:textId="77777777" w:rsidR="00A04B0E" w:rsidRPr="00CC6860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x MV anatom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73D69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2 (34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8BB6F7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AF7090F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 (41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234A8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91</w:t>
            </w:r>
          </w:p>
        </w:tc>
      </w:tr>
      <w:tr w:rsidR="00A04B0E" w:rsidRPr="000A719D" w14:paraId="6BC76634" w14:textId="77777777" w:rsidTr="00F97C1F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F03D7" w14:textId="77777777" w:rsidR="00A04B0E" w:rsidRDefault="00A04B0E" w:rsidP="00F97C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chnical success (MVARC definition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D32D84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8 (93.4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85F5B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82F9836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4EF34B2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 (92.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56BD9" w14:textId="77777777" w:rsidR="00A04B0E" w:rsidRDefault="00A04B0E" w:rsidP="00F97C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5</w:t>
            </w:r>
          </w:p>
        </w:tc>
      </w:tr>
    </w:tbl>
    <w:p w14:paraId="77EDBBD7" w14:textId="77777777" w:rsidR="00A04B0E" w:rsidRDefault="00A04B0E" w:rsidP="00A04B0E">
      <w:pPr>
        <w:spacing w:line="360" w:lineRule="auto"/>
        <w:rPr>
          <w:rFonts w:ascii="Times New Roman" w:hAnsi="Times New Roman"/>
          <w:sz w:val="24"/>
          <w:szCs w:val="24"/>
        </w:rPr>
      </w:pPr>
      <w:r w:rsidRPr="00F241EC">
        <w:rPr>
          <w:rFonts w:ascii="Times New Roman" w:hAnsi="Times New Roman"/>
          <w:sz w:val="24"/>
          <w:szCs w:val="24"/>
        </w:rPr>
        <w:t xml:space="preserve">Results are expressed as absolute number (percentage) for categorical variables and mean (±SD) or median [interquartile range] for continuous variables. </w:t>
      </w:r>
    </w:p>
    <w:p w14:paraId="764C2D86" w14:textId="77777777" w:rsidR="00A04B0E" w:rsidRPr="00D43A15" w:rsidRDefault="00A04B0E" w:rsidP="00A04B0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m</w:t>
      </w:r>
      <w:r w:rsidRPr="000A232D">
        <w:rPr>
          <w:rFonts w:ascii="Times New Roman" w:hAnsi="Times New Roman"/>
          <w:sz w:val="24"/>
          <w:szCs w:val="24"/>
        </w:rPr>
        <w:t>PAP measured invasively</w:t>
      </w:r>
    </w:p>
    <w:bookmarkEnd w:id="0"/>
    <w:p w14:paraId="1735672B" w14:textId="6C9937F3" w:rsidR="00555CB7" w:rsidRPr="00F5185E" w:rsidRDefault="00555CB7" w:rsidP="00555CB7">
      <w:pPr>
        <w:spacing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555CB7">
        <w:rPr>
          <w:rFonts w:ascii="Times New Roman" w:hAnsi="Times New Roman"/>
          <w:sz w:val="24"/>
          <w:szCs w:val="24"/>
          <w:lang w:val="en-GB"/>
        </w:rPr>
        <w:t>ACE = angiotensin-converting enzyme; ARB = angiotensin receptor blocker; BMI = body mass index; CABG = coronary artery bypass graft; eGFR = estimated glomerular filtration rate; Hb = h</w:t>
      </w:r>
      <w:r w:rsidR="0069430C">
        <w:rPr>
          <w:rFonts w:ascii="Times New Roman" w:hAnsi="Times New Roman"/>
          <w:sz w:val="24"/>
          <w:szCs w:val="24"/>
          <w:lang w:val="en-GB"/>
        </w:rPr>
        <w:t>a</w:t>
      </w:r>
      <w:r w:rsidRPr="00555CB7">
        <w:rPr>
          <w:rFonts w:ascii="Times New Roman" w:hAnsi="Times New Roman"/>
          <w:sz w:val="24"/>
          <w:szCs w:val="24"/>
          <w:lang w:val="en-GB"/>
        </w:rPr>
        <w:t xml:space="preserve">emoglobin; LVEF = left ventricular ejection fraction; MVARC = Mitral Valve Academic Research Consortium; mPAP = mean pulmonary artery pressure; MR = mitral regurgitation; MRA = mineralocorticoid receptor antagonist; M-TEER = mitral transcatheter edge-to-edge repair; MV = mitral valve; NYHA = New York Heart Association; PMR = primary mitral regurgitation; TAVI = </w:t>
      </w:r>
      <w:r w:rsidRPr="00555CB7">
        <w:rPr>
          <w:rFonts w:ascii="Times New Roman" w:eastAsia="Times New Roman" w:hAnsi="Times New Roman"/>
          <w:sz w:val="24"/>
          <w:szCs w:val="24"/>
          <w:lang w:val="en-GB" w:eastAsia="fr-CH"/>
        </w:rPr>
        <w:t>transcatheter aortic valve implantation; SAVR = surgical aortic valve replacement; STS = Society of Thoracic Surgeons</w:t>
      </w:r>
      <w:r w:rsidRPr="00F5185E">
        <w:rPr>
          <w:rFonts w:ascii="Times New Roman" w:eastAsia="Times New Roman" w:hAnsi="Times New Roman"/>
          <w:sz w:val="24"/>
          <w:szCs w:val="24"/>
          <w:lang w:val="en-GB" w:eastAsia="fr-CH"/>
        </w:rPr>
        <w:t xml:space="preserve"> </w:t>
      </w:r>
    </w:p>
    <w:p w14:paraId="47D8941E" w14:textId="00717BD7" w:rsidR="00545FED" w:rsidRPr="00D755A6" w:rsidRDefault="00555CB7" w:rsidP="00D755A6">
      <w:r>
        <w:br w:type="page"/>
      </w:r>
    </w:p>
    <w:p w14:paraId="66152ACF" w14:textId="2CD6AE03" w:rsidR="00A26A2C" w:rsidRPr="0080670E" w:rsidRDefault="00A26A2C" w:rsidP="00A26A2C">
      <w:pPr>
        <w:rPr>
          <w:rFonts w:ascii="Times New Roman" w:hAnsi="Times New Roman"/>
          <w:sz w:val="24"/>
          <w:szCs w:val="24"/>
          <w:lang w:val="en-US"/>
        </w:rPr>
      </w:pPr>
      <w:r w:rsidRPr="00A26A2C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545FED">
        <w:rPr>
          <w:rFonts w:ascii="Times New Roman" w:hAnsi="Times New Roman"/>
          <w:b/>
          <w:sz w:val="24"/>
          <w:szCs w:val="24"/>
          <w:lang w:val="en-US"/>
        </w:rPr>
        <w:t>5</w:t>
      </w:r>
      <w:r w:rsidRPr="0080670E">
        <w:rPr>
          <w:rFonts w:ascii="Times New Roman" w:hAnsi="Times New Roman"/>
          <w:sz w:val="24"/>
          <w:szCs w:val="24"/>
          <w:lang w:val="en-US"/>
        </w:rPr>
        <w:t xml:space="preserve">: Baseline characteristics </w:t>
      </w:r>
      <w:r>
        <w:rPr>
          <w:rFonts w:ascii="Times New Roman" w:hAnsi="Times New Roman"/>
          <w:sz w:val="24"/>
          <w:szCs w:val="24"/>
          <w:lang w:val="en-GB"/>
        </w:rPr>
        <w:t>in the</w:t>
      </w:r>
      <w:r w:rsidRPr="00B762FC">
        <w:rPr>
          <w:rFonts w:ascii="Times New Roman" w:hAnsi="Times New Roman"/>
          <w:sz w:val="24"/>
          <w:szCs w:val="24"/>
          <w:lang w:val="en-GB"/>
        </w:rPr>
        <w:t xml:space="preserve"> subgroup of patients</w:t>
      </w:r>
      <w:r>
        <w:rPr>
          <w:rFonts w:ascii="Times New Roman" w:hAnsi="Times New Roman"/>
          <w:sz w:val="24"/>
          <w:szCs w:val="24"/>
          <w:lang w:val="en-GB"/>
        </w:rPr>
        <w:t xml:space="preserve"> (N=143)</w:t>
      </w:r>
      <w:r w:rsidRPr="00B762FC">
        <w:rPr>
          <w:rFonts w:ascii="Times New Roman" w:hAnsi="Times New Roman"/>
          <w:sz w:val="24"/>
          <w:szCs w:val="24"/>
          <w:lang w:val="en-GB"/>
        </w:rPr>
        <w:t xml:space="preserve"> whose anatomica</w:t>
      </w:r>
      <w:r>
        <w:rPr>
          <w:rFonts w:ascii="Times New Roman" w:hAnsi="Times New Roman"/>
          <w:sz w:val="24"/>
          <w:szCs w:val="24"/>
          <w:lang w:val="en-GB"/>
        </w:rPr>
        <w:t>l complexity</w:t>
      </w:r>
      <w:r>
        <w:rPr>
          <w:rFonts w:ascii="Times New Roman" w:hAnsi="Times New Roman" w:cs="Times New Roman"/>
          <w:sz w:val="24"/>
          <w:szCs w:val="24"/>
          <w:lang w:val="en-US"/>
        </w:rPr>
        <w:t>¶</w:t>
      </w:r>
      <w:r>
        <w:rPr>
          <w:rFonts w:ascii="Times New Roman" w:hAnsi="Times New Roman"/>
          <w:sz w:val="24"/>
          <w:szCs w:val="24"/>
          <w:lang w:val="en-GB"/>
        </w:rPr>
        <w:t xml:space="preserve"> could be analysed.</w:t>
      </w:r>
    </w:p>
    <w:tbl>
      <w:tblPr>
        <w:tblW w:w="878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985"/>
      </w:tblGrid>
      <w:tr w:rsidR="00A26A2C" w:rsidRPr="00E30009" w14:paraId="7206565A" w14:textId="77777777" w:rsidTr="00976A56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2CCD" w14:textId="77777777" w:rsidR="00A26A2C" w:rsidRPr="0080670E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9A01" w14:textId="77777777" w:rsidR="00A26A2C" w:rsidRDefault="00A26A2C" w:rsidP="00976A5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omplex</w:t>
            </w:r>
          </w:p>
          <w:p w14:paraId="6FCFD08F" w14:textId="77777777" w:rsidR="00A26A2C" w:rsidRPr="00B835A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fr-CH" w:eastAsia="fr-CH"/>
              </w:rPr>
            </w:pPr>
            <w:r w:rsidRPr="00CD0064">
              <w:rPr>
                <w:rFonts w:ascii="Times New Roman" w:hAnsi="Times New Roman"/>
                <w:sz w:val="24"/>
                <w:szCs w:val="24"/>
                <w:lang w:val="en-US"/>
              </w:rPr>
              <w:t>N=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0E0A2" w14:textId="77777777" w:rsidR="00A26A2C" w:rsidRDefault="00A26A2C" w:rsidP="00976A5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Complex</w:t>
            </w:r>
          </w:p>
          <w:p w14:paraId="753662DE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  <w:p w14:paraId="427BCB72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CD0064">
              <w:rPr>
                <w:rFonts w:ascii="Times New Roman" w:hAnsi="Times New Roman"/>
                <w:sz w:val="24"/>
                <w:szCs w:val="24"/>
                <w:lang w:val="fr-CH"/>
              </w:rPr>
              <w:t>N=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38A45D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P-value</w:t>
            </w:r>
          </w:p>
        </w:tc>
      </w:tr>
      <w:tr w:rsidR="00A26A2C" w:rsidRPr="00E30009" w14:paraId="5F95824C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C157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Age at M-TEER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102E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2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A8C00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9.4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9CD4B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297C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  <w:t>0.003</w:t>
            </w:r>
          </w:p>
        </w:tc>
      </w:tr>
      <w:tr w:rsidR="00A26A2C" w:rsidRPr="00E30009" w14:paraId="2C166AAA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8577" w14:textId="77777777" w:rsidR="00A26A2C" w:rsidRPr="0001210A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Female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D043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7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F296B8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3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8.5</w:t>
            </w: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CFEC4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923</w:t>
            </w:r>
          </w:p>
        </w:tc>
      </w:tr>
      <w:tr w:rsidR="00A26A2C" w:rsidRPr="00E30009" w14:paraId="5994F987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6BDD7" w14:textId="0313E238" w:rsidR="00A26A2C" w:rsidRPr="0001210A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EuroS</w:t>
            </w:r>
            <w:r w:rsidR="00694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CORE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 II,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DE940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5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 ± 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A17BC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7.3 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D7F2F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297C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11</w:t>
            </w:r>
          </w:p>
        </w:tc>
      </w:tr>
      <w:tr w:rsidR="00A26A2C" w:rsidRPr="00E30009" w14:paraId="46D0D071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58683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STS Score for MV replacement,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61A97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.1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 ± 3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70C3E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.8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D63E4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3C7DF29A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80</w:t>
            </w:r>
          </w:p>
        </w:tc>
      </w:tr>
      <w:tr w:rsidR="00A26A2C" w:rsidRPr="00E30009" w14:paraId="47A3B941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585D" w14:textId="77777777" w:rsidR="00A26A2C" w:rsidRPr="0001210A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BMI (kg/m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D568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2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 ± 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AC6A7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3E6A3" w14:textId="77777777" w:rsidR="00A26A2C" w:rsidRPr="0001210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54</w:t>
            </w:r>
          </w:p>
        </w:tc>
      </w:tr>
      <w:tr w:rsidR="00A26A2C" w:rsidRPr="00E30009" w14:paraId="4E5F3854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6DBBC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Obesity (BMI ≥ 30</w:t>
            </w:r>
            <w:r>
              <w:t xml:space="preserve"> </w:t>
            </w:r>
            <w:r w:rsidRPr="0001210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k</w:t>
            </w:r>
            <w:r w:rsidRPr="00DC70A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g/m2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8B56D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2.0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C519CC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9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3.2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B830B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24</w:t>
            </w:r>
          </w:p>
        </w:tc>
      </w:tr>
      <w:tr w:rsidR="00A26A2C" w:rsidRPr="00E30009" w14:paraId="062C144E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C79B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Arterial hyperten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5E06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4 (7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1E86B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6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2.3</w:t>
            </w:r>
            <w:r w:rsidRPr="00754B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E1B5A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B573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99</w:t>
            </w:r>
          </w:p>
        </w:tc>
      </w:tr>
      <w:tr w:rsidR="00A26A2C" w:rsidRPr="00E30009" w14:paraId="3C2A5F1A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A82F" w14:textId="71770F03" w:rsidR="00A26A2C" w:rsidRPr="00846792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8467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evere renal failure (</w:t>
            </w:r>
            <w:r w:rsidR="00694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e</w:t>
            </w:r>
            <w:r w:rsidRPr="008467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GFR &lt; 30 ml/min/1.73 m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0796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6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1.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7F0A3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1 (16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793AD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4009345B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6C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31</w:t>
            </w:r>
          </w:p>
        </w:tc>
      </w:tr>
      <w:tr w:rsidR="00A26A2C" w:rsidRPr="00E30009" w14:paraId="287E4C42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2C55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8215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7.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F4B39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5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5C39D" w14:textId="77777777" w:rsidR="00A26A2C" w:rsidRPr="006607A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CH" w:eastAsia="fr-CH"/>
              </w:rPr>
            </w:pPr>
            <w:r w:rsidRPr="006607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CH" w:eastAsia="fr-CH"/>
              </w:rPr>
              <w:t>0.035</w:t>
            </w:r>
          </w:p>
        </w:tc>
      </w:tr>
      <w:tr w:rsidR="00A26A2C" w:rsidRPr="00E30009" w14:paraId="522545EE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3AE0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4E03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4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5.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08A21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7 (54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FE0F0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5245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87</w:t>
            </w:r>
          </w:p>
        </w:tc>
      </w:tr>
      <w:tr w:rsidR="00A26A2C" w:rsidRPr="00E30009" w14:paraId="24CEE9E7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A748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History of maligna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5D9C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5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3.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1E53E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3 (19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B43E83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055</w:t>
            </w:r>
          </w:p>
        </w:tc>
      </w:tr>
      <w:tr w:rsidR="00A26A2C" w:rsidRPr="00E30009" w14:paraId="0F62FF39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133E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Atrial fibril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0094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8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64.0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65D315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2 (6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F91A4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723B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82</w:t>
            </w:r>
          </w:p>
        </w:tc>
      </w:tr>
      <w:tr w:rsidR="00A26A2C" w:rsidRPr="00E30009" w14:paraId="292214A1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DB7D" w14:textId="53AA9BA4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 xml:space="preserve">Chronic obstructive pulmonary disea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2394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0.7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B9E16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 (1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C8A1C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5A3B1F06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835</w:t>
            </w:r>
          </w:p>
        </w:tc>
      </w:tr>
      <w:tr w:rsidR="00A26A2C" w:rsidRPr="00E30009" w14:paraId="3455D7CC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2A19" w14:textId="5321CC4D" w:rsidR="00A26A2C" w:rsidRPr="000E708F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B1179">
              <w:rPr>
                <w:rFonts w:ascii="Times New Roman" w:hAnsi="Times New Roman"/>
                <w:sz w:val="24"/>
                <w:szCs w:val="24"/>
              </w:rPr>
              <w:t xml:space="preserve">Coronary artery disea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D11B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8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4.0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FD258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2 (32.4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57C7E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266</w:t>
            </w:r>
          </w:p>
        </w:tc>
      </w:tr>
      <w:tr w:rsidR="00A26A2C" w:rsidRPr="00E30009" w14:paraId="6F5B8124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87C5" w14:textId="0D5ACB32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Prior </w:t>
            </w:r>
            <w:r w:rsidR="00694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myocardial infar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8887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.7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77578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 (1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22893" w14:textId="77777777" w:rsidR="00A26A2C" w:rsidRPr="007B7A5A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CH" w:eastAsia="fr-CH"/>
              </w:rPr>
            </w:pPr>
            <w:r w:rsidRPr="007B7A5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CH" w:eastAsia="fr-CH"/>
              </w:rPr>
              <w:t>0.033</w:t>
            </w:r>
          </w:p>
        </w:tc>
      </w:tr>
      <w:tr w:rsidR="00A26A2C" w:rsidRPr="00E30009" w14:paraId="24654980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63818" w14:textId="4E383AC6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ior</w:t>
            </w:r>
            <w:r w:rsidR="00694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percutaneous coronary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2A77D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1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4.7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05E26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6 (23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89553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176</w:t>
            </w:r>
          </w:p>
        </w:tc>
      </w:tr>
      <w:tr w:rsidR="00A26A2C" w:rsidRPr="00E30009" w14:paraId="55E7B6F9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7DC1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History of Stro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2F2E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7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9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8B7ED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8 (1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4CC20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636</w:t>
            </w:r>
          </w:p>
        </w:tc>
      </w:tr>
      <w:tr w:rsidR="00A26A2C" w:rsidRPr="00E30009" w14:paraId="0DE841A2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5602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*Pulmonary Hypertension (mPAP ≥ 20 mmHg)</w:t>
            </w:r>
          </w:p>
          <w:p w14:paraId="3EE7659D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(N=80, 49 in Non-Complex and 31 in Comple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1E89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5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1.8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A5A30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5 (80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2DD46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641F8764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2899F3AD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3526005A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140</w:t>
            </w:r>
          </w:p>
        </w:tc>
      </w:tr>
      <w:tr w:rsidR="00A26A2C" w:rsidRPr="00E30009" w14:paraId="4B626088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9B87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fr-CH"/>
              </w:rPr>
              <w:t>Anemia (Female: Hb &lt; 120 g/L; Male: Hb &lt; 130 g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3BF2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4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8.7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18BB4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8 (41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95B99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</w:p>
          <w:p w14:paraId="0FABC2F1" w14:textId="77777777" w:rsidR="00A26A2C" w:rsidRPr="00567B24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CH" w:eastAsia="fr-CH"/>
              </w:rPr>
            </w:pPr>
            <w:r w:rsidRPr="00567B2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CH" w:eastAsia="fr-CH"/>
              </w:rPr>
              <w:t>0.037</w:t>
            </w:r>
          </w:p>
        </w:tc>
      </w:tr>
      <w:tr w:rsidR="00A26A2C" w:rsidRPr="00E30009" w14:paraId="46DB90C9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181A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evious TA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6FD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.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0914EE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5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4D351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139</w:t>
            </w:r>
          </w:p>
        </w:tc>
      </w:tr>
      <w:tr w:rsidR="00A26A2C" w:rsidRPr="00E30009" w14:paraId="13F76E2D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37FF" w14:textId="77777777" w:rsidR="00A26A2C" w:rsidRPr="005B117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evious SAV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2EB2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.0</w:t>
            </w:r>
            <w:r w:rsidRPr="005B11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71C4A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5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4EA26" w14:textId="77777777" w:rsidR="00A26A2C" w:rsidRPr="005B117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602</w:t>
            </w:r>
          </w:p>
        </w:tc>
      </w:tr>
      <w:tr w:rsidR="00A26A2C" w:rsidRPr="00E30009" w14:paraId="08EF7E0F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7AEF" w14:textId="77777777" w:rsidR="00A26A2C" w:rsidRPr="000E708F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0E70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Previous surgical MV repa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DA59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7752A9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AAFE6E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NA</w:t>
            </w:r>
          </w:p>
        </w:tc>
      </w:tr>
      <w:tr w:rsidR="00A26A2C" w:rsidRPr="00E30009" w14:paraId="455CDBCE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AC7C" w14:textId="77777777" w:rsidR="00A26A2C" w:rsidRPr="00E3000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Previous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CAB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033C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2.0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320E1C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 (5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3FEA6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204</w:t>
            </w:r>
          </w:p>
        </w:tc>
      </w:tr>
      <w:tr w:rsidR="00A26A2C" w:rsidRPr="000371B2" w14:paraId="6C1D5826" w14:textId="77777777" w:rsidTr="00976A56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693BD7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A26A2C">
              <w:rPr>
                <w:rFonts w:ascii="Times New Roman" w:hAnsi="Times New Roman"/>
                <w:sz w:val="24"/>
                <w:szCs w:val="24"/>
                <w:lang w:val="en-US"/>
              </w:rPr>
              <w:t>Heart failure hospitalization in the last 12 months prior to M-TE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295DF4" w14:textId="77777777" w:rsidR="00A26A2C" w:rsidRP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</w:p>
          <w:p w14:paraId="740631FA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9 (25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849F2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34F981C9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2 (32.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4D0B0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64F6D384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354</w:t>
            </w:r>
          </w:p>
        </w:tc>
      </w:tr>
      <w:tr w:rsidR="00A26A2C" w:rsidRPr="00140D41" w14:paraId="5BAD62C6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BAAE8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NYHA functional class</w:t>
            </w:r>
          </w:p>
          <w:p w14:paraId="6C685EEB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I</w:t>
            </w:r>
          </w:p>
          <w:p w14:paraId="7B0E5900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II</w:t>
            </w:r>
          </w:p>
          <w:p w14:paraId="70794A1C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III</w:t>
            </w:r>
          </w:p>
          <w:p w14:paraId="781D10C6" w14:textId="77777777" w:rsidR="00A26A2C" w:rsidRPr="00140D41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7ED5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9 (12.0)</w:t>
            </w:r>
          </w:p>
          <w:p w14:paraId="03237172" w14:textId="77777777" w:rsidR="00A26A2C" w:rsidRPr="00140D41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21 (28.0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br/>
              <w:t>41 (54.7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br/>
              <w:t>4 (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3E182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 (10.3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br/>
              <w:t>19 (27.9)</w:t>
            </w:r>
          </w:p>
          <w:p w14:paraId="52AEE975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36 (52.9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br/>
              <w:t>6 (8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F04F1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865</w:t>
            </w:r>
          </w:p>
        </w:tc>
      </w:tr>
      <w:tr w:rsidR="00A26A2C" w:rsidRPr="00140D41" w14:paraId="73CDC257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1BE0" w14:textId="46137889" w:rsidR="00A26A2C" w:rsidRPr="00140D41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140D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eGFR</w:t>
            </w:r>
            <w:r w:rsidR="006943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ml/m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20F6" w14:textId="77777777" w:rsidR="00A26A2C" w:rsidRPr="00140D41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42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32-57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9A6D3C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51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35-73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D77E7" w14:textId="77777777" w:rsidR="00A26A2C" w:rsidRPr="009059C8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 w:rsidRPr="009059C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  <w:t>0.032</w:t>
            </w:r>
          </w:p>
        </w:tc>
      </w:tr>
      <w:tr w:rsidR="00A26A2C" w:rsidRPr="00140D41" w14:paraId="3D9BE78D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7340" w14:textId="5BF7822A" w:rsidR="00A26A2C" w:rsidRPr="00140D41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140D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reatinine (</w:t>
            </w:r>
            <w:r w:rsidR="004C2D8D" w:rsidRPr="004C2D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µ</w:t>
            </w:r>
            <w:r w:rsidRPr="00140D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mol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2A9A" w14:textId="77777777" w:rsidR="00A26A2C" w:rsidRPr="00140D41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100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79-133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6334E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91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76-110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B1D9E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.067</w:t>
            </w:r>
          </w:p>
        </w:tc>
      </w:tr>
      <w:tr w:rsidR="00A26A2C" w:rsidRPr="00E30009" w14:paraId="7851DF47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EC0F" w14:textId="77777777" w:rsidR="00A26A2C" w:rsidRPr="00E3000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140D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lastRenderedPageBreak/>
              <w:t xml:space="preserve">NT-proBNP 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(pg/m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BB23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90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70 - 5439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5216B1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715</w:t>
            </w:r>
            <w:r w:rsidRPr="00E300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591-4216</w:t>
            </w:r>
            <w:r w:rsidRPr="001A009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D4A23" w14:textId="77777777" w:rsidR="00A26A2C" w:rsidRPr="009059C8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9059C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136</w:t>
            </w:r>
          </w:p>
        </w:tc>
      </w:tr>
      <w:tr w:rsidR="00A26A2C" w:rsidRPr="00E30009" w14:paraId="67D75654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9A54" w14:textId="77777777" w:rsidR="00A26A2C" w:rsidRPr="005E3A35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Renin-angiotensin system inhibitor</w:t>
            </w:r>
          </w:p>
          <w:p w14:paraId="3E008C51" w14:textId="77777777" w:rsidR="00A26A2C" w:rsidRPr="005E3A35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3613C662" w14:textId="77777777" w:rsidR="00A26A2C" w:rsidRPr="005E3A35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CE</w:t>
            </w:r>
          </w:p>
          <w:p w14:paraId="2FAE77F7" w14:textId="77777777" w:rsidR="00A26A2C" w:rsidRPr="005E3A35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RB</w:t>
            </w:r>
          </w:p>
          <w:p w14:paraId="533D1AD1" w14:textId="77777777" w:rsidR="00A26A2C" w:rsidRPr="005E3A35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5E3A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Sacubitril-Valsar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A6D4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6</w:t>
            </w:r>
            <w:r w:rsidRPr="00CC686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 (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.7</w:t>
            </w:r>
            <w:r w:rsidRPr="00CC686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)</w:t>
            </w:r>
          </w:p>
          <w:p w14:paraId="671F0A39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5 (33.3)</w:t>
            </w:r>
          </w:p>
          <w:p w14:paraId="2CD82C89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 (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158F6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30 (44.1)</w:t>
            </w:r>
          </w:p>
          <w:p w14:paraId="0C2EC35E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26 (38.2)</w:t>
            </w:r>
          </w:p>
          <w:p w14:paraId="79099322" w14:textId="77777777" w:rsidR="00A26A2C" w:rsidRPr="00CC6860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 xml:space="preserve">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E8312" w14:textId="77777777" w:rsidR="00A26A2C" w:rsidRPr="00CC6860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178</w:t>
            </w:r>
          </w:p>
        </w:tc>
      </w:tr>
      <w:tr w:rsidR="00A26A2C" w:rsidRPr="00E30009" w14:paraId="00B3818F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BA0B" w14:textId="77777777" w:rsidR="00A26A2C" w:rsidRPr="00E3000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M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168E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9 (1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32844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11 (16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C9B02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472</w:t>
            </w:r>
          </w:p>
        </w:tc>
      </w:tr>
      <w:tr w:rsidR="00A26A2C" w:rsidRPr="00E30009" w14:paraId="63158F20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F8A9" w14:textId="77777777" w:rsidR="00A26A2C" w:rsidRPr="00E3000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B-Bloc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173A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6 (6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BCFB60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45 (66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4614D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  <w:t>0.548</w:t>
            </w:r>
          </w:p>
        </w:tc>
      </w:tr>
      <w:tr w:rsidR="00A26A2C" w:rsidRPr="000A719D" w14:paraId="58B7E59B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BBC1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Diuretics (excluding MRA)</w:t>
            </w:r>
          </w:p>
          <w:p w14:paraId="7BCFC1FD" w14:textId="77777777" w:rsidR="00A26A2C" w:rsidRPr="00A26A2C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t>(N=140, 73 in Non-Complex and 67 in Complex)</w:t>
            </w: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br/>
              <w:t>One agent</w:t>
            </w:r>
            <w:r w:rsidRPr="00A26A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  <w:br/>
              <w:t>Two 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FCF" w14:textId="77777777" w:rsidR="00A26A2C" w:rsidRP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CH"/>
              </w:rPr>
            </w:pPr>
          </w:p>
          <w:p w14:paraId="1E69BD6E" w14:textId="77777777" w:rsidR="00A26A2C" w:rsidRPr="000A719D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6</w:t>
            </w:r>
            <w:r w:rsidRPr="000A71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76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</w:t>
            </w:r>
            <w:r w:rsidRPr="000A71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  <w:p w14:paraId="5994E7B9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6</w:t>
            </w:r>
            <w:r w:rsidRPr="000A71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8.2</w:t>
            </w:r>
            <w:r w:rsidRPr="000A71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A77FA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</w:p>
          <w:p w14:paraId="1B298E82" w14:textId="77777777" w:rsidR="00A26A2C" w:rsidRPr="000A719D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2 (77.6)</w:t>
            </w:r>
          </w:p>
          <w:p w14:paraId="244CDF27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19B169" w14:textId="77777777" w:rsidR="00A26A2C" w:rsidRPr="00A86A56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 w:rsidRPr="00A86A5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  <w:t>0.038</w:t>
            </w:r>
          </w:p>
        </w:tc>
      </w:tr>
      <w:tr w:rsidR="00A26A2C" w:rsidRPr="000A719D" w14:paraId="32DB0EA4" w14:textId="77777777" w:rsidTr="00976A56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4AB2" w14:textId="77777777" w:rsidR="00A26A2C" w:rsidRPr="00CC6860" w:rsidRDefault="00A26A2C" w:rsidP="00976A56">
            <w:pPr>
              <w:rPr>
                <w:rFonts w:ascii="Times New Roman" w:hAnsi="Times New Roman"/>
                <w:sz w:val="24"/>
                <w:szCs w:val="24"/>
              </w:rPr>
            </w:pPr>
            <w:r w:rsidRPr="00CC6860">
              <w:rPr>
                <w:rFonts w:ascii="Times New Roman" w:hAnsi="Times New Roman"/>
                <w:sz w:val="24"/>
                <w:szCs w:val="24"/>
              </w:rPr>
              <w:t>Loop diuretics dose</w:t>
            </w:r>
          </w:p>
          <w:p w14:paraId="1A6E4AE9" w14:textId="77777777" w:rsidR="00A26A2C" w:rsidRPr="00E30009" w:rsidRDefault="00A26A2C" w:rsidP="0097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CC6860">
              <w:rPr>
                <w:rFonts w:ascii="Times New Roman" w:hAnsi="Times New Roman"/>
                <w:sz w:val="24"/>
                <w:szCs w:val="24"/>
              </w:rPr>
              <w:t>Furosemide equivalence dose (m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819F" w14:textId="77777777" w:rsidR="00A26A2C" w:rsidRPr="00E30009" w:rsidRDefault="00A26A2C" w:rsidP="0097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0 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457458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0 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  <w:r w:rsidRPr="00300D34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D4E07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EF73856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391441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CAF9BA" w14:textId="77777777" w:rsidR="00A26A2C" w:rsidRDefault="00A26A2C" w:rsidP="00976A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03</w:t>
            </w:r>
          </w:p>
        </w:tc>
      </w:tr>
    </w:tbl>
    <w:p w14:paraId="18CD7AA7" w14:textId="77777777" w:rsidR="00A26A2C" w:rsidRPr="00A26A2C" w:rsidRDefault="00A26A2C" w:rsidP="00A26A2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26A2C">
        <w:rPr>
          <w:rFonts w:ascii="Times New Roman" w:hAnsi="Times New Roman"/>
          <w:sz w:val="24"/>
          <w:szCs w:val="24"/>
          <w:lang w:val="en-US"/>
        </w:rPr>
        <w:t xml:space="preserve">Results are expressed as absolute number (percentage) for categorical variables and mean (±SD) or median [interquartile range] for continuous variables. </w:t>
      </w:r>
    </w:p>
    <w:p w14:paraId="1DE720AD" w14:textId="77777777" w:rsidR="00A26A2C" w:rsidRPr="00D46FE0" w:rsidRDefault="00A26A2C" w:rsidP="00A26A2C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¶</w:t>
      </w:r>
      <w:r>
        <w:rPr>
          <w:rFonts w:ascii="Times New Roman" w:hAnsi="Times New Roman"/>
          <w:sz w:val="24"/>
          <w:szCs w:val="24"/>
          <w:lang w:val="en-US"/>
        </w:rPr>
        <w:t xml:space="preserve">Anatomical complexity </w:t>
      </w:r>
      <w:r w:rsidRPr="00B762FC">
        <w:rPr>
          <w:rFonts w:ascii="Times New Roman" w:hAnsi="Times New Roman"/>
          <w:sz w:val="24"/>
          <w:szCs w:val="24"/>
          <w:lang w:val="en-US"/>
        </w:rPr>
        <w:t>defined as presence of ≥1 of the following criteria: ≥</w:t>
      </w:r>
      <w:r w:rsidRPr="0094078D">
        <w:rPr>
          <w:rFonts w:ascii="Times New Roman" w:hAnsi="Times New Roman"/>
          <w:sz w:val="24"/>
          <w:szCs w:val="24"/>
          <w:lang w:val="en-GB"/>
        </w:rPr>
        <w:t>moderate calcifications, Barlow disease, multiple prolapses or commissural prolapse</w:t>
      </w:r>
    </w:p>
    <w:p w14:paraId="46DD55AE" w14:textId="77777777" w:rsidR="00A26A2C" w:rsidRPr="00D43A15" w:rsidRDefault="00A26A2C" w:rsidP="00A26A2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m</w:t>
      </w:r>
      <w:r w:rsidRPr="000A232D">
        <w:rPr>
          <w:rFonts w:ascii="Times New Roman" w:hAnsi="Times New Roman"/>
          <w:sz w:val="24"/>
          <w:szCs w:val="24"/>
        </w:rPr>
        <w:t>PAP measured invasively</w:t>
      </w:r>
    </w:p>
    <w:p w14:paraId="5E3397D8" w14:textId="54522872" w:rsidR="0069430C" w:rsidRPr="00F5185E" w:rsidRDefault="0069430C" w:rsidP="0069430C">
      <w:pPr>
        <w:spacing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69430C">
        <w:rPr>
          <w:rFonts w:ascii="Times New Roman" w:hAnsi="Times New Roman"/>
          <w:sz w:val="24"/>
          <w:szCs w:val="24"/>
          <w:lang w:val="en-GB"/>
        </w:rPr>
        <w:t xml:space="preserve">ACE = angiotensin-converting enzyme; ARB = angiotensin receptor blocker; BMI = body mass index; CABG = coronary artery bypass graft; eGFR = estimated glomerular filtration rate; Hb = haemoglobin; mPAP = mean pulmonary artery pressure; MR = mitral regurgitation; MRA = mineralocorticoid receptor antagonist; M-TEER = mitral transcatheter edge-to-edge repair; MV = mitral valve; NYHA = New York Heart Association; PMR = primary mitral regurgitation; TAVI = </w:t>
      </w:r>
      <w:r w:rsidRPr="0069430C">
        <w:rPr>
          <w:rFonts w:ascii="Times New Roman" w:eastAsia="Times New Roman" w:hAnsi="Times New Roman"/>
          <w:sz w:val="24"/>
          <w:szCs w:val="24"/>
          <w:lang w:val="en-GB" w:eastAsia="fr-CH"/>
        </w:rPr>
        <w:t>transcatheter aortic valve implantation; SAVR = surgical aortic valve replacement; STS = Society of Thoracic Surgeons</w:t>
      </w:r>
      <w:r w:rsidRPr="00F5185E">
        <w:rPr>
          <w:rFonts w:ascii="Times New Roman" w:eastAsia="Times New Roman" w:hAnsi="Times New Roman"/>
          <w:sz w:val="24"/>
          <w:szCs w:val="24"/>
          <w:lang w:val="en-GB" w:eastAsia="fr-CH"/>
        </w:rPr>
        <w:t xml:space="preserve"> </w:t>
      </w:r>
    </w:p>
    <w:p w14:paraId="7C55121B" w14:textId="77777777" w:rsidR="0069430C" w:rsidRPr="00D755A6" w:rsidRDefault="0069430C" w:rsidP="0069430C">
      <w:r>
        <w:br w:type="page"/>
      </w:r>
    </w:p>
    <w:p w14:paraId="23FFD327" w14:textId="69F35CEE" w:rsidR="00AA1AA3" w:rsidRPr="008455D6" w:rsidRDefault="00AA1AA3" w:rsidP="00AA1AA3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545FED">
        <w:rPr>
          <w:rFonts w:ascii="Times New Roman" w:hAnsi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/>
          <w:sz w:val="24"/>
          <w:szCs w:val="24"/>
          <w:lang w:val="en-GB"/>
        </w:rPr>
        <w:t>: Last follow-up (median of 22</w:t>
      </w:r>
      <w:r w:rsidRPr="00C661BA">
        <w:rPr>
          <w:rFonts w:ascii="Times New Roman" w:hAnsi="Times New Roman"/>
          <w:sz w:val="24"/>
          <w:szCs w:val="24"/>
          <w:lang w:val="en-GB"/>
        </w:rPr>
        <w:t xml:space="preserve"> months [</w:t>
      </w:r>
      <w:r>
        <w:rPr>
          <w:rFonts w:ascii="Times New Roman" w:hAnsi="Times New Roman"/>
          <w:sz w:val="24"/>
          <w:szCs w:val="24"/>
          <w:lang w:val="en-GB"/>
        </w:rPr>
        <w:t>9</w:t>
      </w:r>
      <w:r w:rsidRPr="00C661BA">
        <w:rPr>
          <w:rFonts w:ascii="Times New Roman" w:hAnsi="Times New Roman"/>
          <w:sz w:val="24"/>
          <w:szCs w:val="24"/>
          <w:lang w:val="en-GB"/>
        </w:rPr>
        <w:t>-</w:t>
      </w:r>
      <w:r>
        <w:rPr>
          <w:rFonts w:ascii="Times New Roman" w:hAnsi="Times New Roman"/>
          <w:sz w:val="24"/>
          <w:szCs w:val="24"/>
          <w:lang w:val="en-GB"/>
        </w:rPr>
        <w:t>36</w:t>
      </w:r>
      <w:r w:rsidRPr="00C661BA">
        <w:rPr>
          <w:rFonts w:ascii="Times New Roman" w:hAnsi="Times New Roman"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t>, minimum 0 and maximum 72</w:t>
      </w:r>
      <w:r w:rsidRPr="00C661BA"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455D6">
        <w:rPr>
          <w:rFonts w:ascii="Times New Roman" w:hAnsi="Times New Roman"/>
          <w:sz w:val="24"/>
          <w:szCs w:val="24"/>
          <w:lang w:val="en-GB"/>
        </w:rPr>
        <w:t xml:space="preserve">outcomes after </w:t>
      </w:r>
      <w:r>
        <w:rPr>
          <w:rFonts w:ascii="Times New Roman" w:hAnsi="Times New Roman"/>
          <w:sz w:val="24"/>
          <w:szCs w:val="24"/>
          <w:lang w:val="en-GB"/>
        </w:rPr>
        <w:t xml:space="preserve">M-TEER </w:t>
      </w:r>
      <w:r w:rsidR="002153B3">
        <w:rPr>
          <w:rFonts w:ascii="Times New Roman" w:hAnsi="Times New Roman"/>
          <w:sz w:val="24"/>
          <w:szCs w:val="24"/>
          <w:lang w:val="en-GB"/>
        </w:rPr>
        <w:t>in the</w:t>
      </w:r>
      <w:r w:rsidRPr="00B762FC">
        <w:rPr>
          <w:rFonts w:ascii="Times New Roman" w:hAnsi="Times New Roman"/>
          <w:sz w:val="24"/>
          <w:szCs w:val="24"/>
          <w:lang w:val="en-GB"/>
        </w:rPr>
        <w:t xml:space="preserve"> subgroup of patients</w:t>
      </w:r>
      <w:r>
        <w:rPr>
          <w:rFonts w:ascii="Times New Roman" w:hAnsi="Times New Roman"/>
          <w:sz w:val="24"/>
          <w:szCs w:val="24"/>
          <w:lang w:val="en-GB"/>
        </w:rPr>
        <w:t xml:space="preserve"> (N=143)</w:t>
      </w:r>
      <w:r w:rsidRPr="00B762FC">
        <w:rPr>
          <w:rFonts w:ascii="Times New Roman" w:hAnsi="Times New Roman"/>
          <w:sz w:val="24"/>
          <w:szCs w:val="24"/>
          <w:lang w:val="en-GB"/>
        </w:rPr>
        <w:t xml:space="preserve"> whose anatomica</w:t>
      </w:r>
      <w:r>
        <w:rPr>
          <w:rFonts w:ascii="Times New Roman" w:hAnsi="Times New Roman"/>
          <w:sz w:val="24"/>
          <w:szCs w:val="24"/>
          <w:lang w:val="en-GB"/>
        </w:rPr>
        <w:t>l complexity</w:t>
      </w:r>
      <w:r>
        <w:rPr>
          <w:rFonts w:ascii="Times New Roman" w:hAnsi="Times New Roman" w:cs="Times New Roman"/>
          <w:sz w:val="24"/>
          <w:szCs w:val="24"/>
          <w:lang w:val="en-US"/>
        </w:rPr>
        <w:t>¶</w:t>
      </w:r>
      <w:r>
        <w:rPr>
          <w:rFonts w:ascii="Times New Roman" w:hAnsi="Times New Roman"/>
          <w:sz w:val="24"/>
          <w:szCs w:val="24"/>
          <w:lang w:val="en-GB"/>
        </w:rPr>
        <w:t xml:space="preserve"> could be analysed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843"/>
      </w:tblGrid>
      <w:tr w:rsidR="00AA1AA3" w:rsidRPr="008455D6" w14:paraId="41AE7D11" w14:textId="77777777" w:rsidTr="00D43589">
        <w:tc>
          <w:tcPr>
            <w:tcW w:w="3539" w:type="dxa"/>
          </w:tcPr>
          <w:p w14:paraId="28543C16" w14:textId="77777777" w:rsidR="00AA1AA3" w:rsidRPr="008455D6" w:rsidRDefault="00AA1AA3" w:rsidP="00D4358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291E551" w14:textId="77777777" w:rsidR="00AA1AA3" w:rsidRDefault="00AA1AA3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omplex</w:t>
            </w:r>
          </w:p>
          <w:p w14:paraId="72173FA5" w14:textId="77777777" w:rsidR="00AA1AA3" w:rsidRPr="00CD0064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CD0064">
              <w:rPr>
                <w:rFonts w:ascii="Times New Roman" w:hAnsi="Times New Roman"/>
                <w:sz w:val="24"/>
                <w:szCs w:val="24"/>
                <w:lang w:val="en-US"/>
              </w:rPr>
              <w:t>N=75</w:t>
            </w:r>
          </w:p>
        </w:tc>
        <w:tc>
          <w:tcPr>
            <w:tcW w:w="1985" w:type="dxa"/>
          </w:tcPr>
          <w:p w14:paraId="00F19A60" w14:textId="77777777" w:rsidR="00AA1AA3" w:rsidRDefault="00AA1AA3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Complex</w:t>
            </w:r>
          </w:p>
          <w:p w14:paraId="4FBC0B0C" w14:textId="77777777" w:rsidR="00AA1AA3" w:rsidRPr="00CD0064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CD0064">
              <w:rPr>
                <w:rFonts w:ascii="Times New Roman" w:hAnsi="Times New Roman"/>
                <w:sz w:val="24"/>
                <w:szCs w:val="24"/>
                <w:lang w:val="fr-CH"/>
              </w:rPr>
              <w:t>N=68</w:t>
            </w:r>
          </w:p>
        </w:tc>
        <w:tc>
          <w:tcPr>
            <w:tcW w:w="1843" w:type="dxa"/>
          </w:tcPr>
          <w:p w14:paraId="7C00B1B6" w14:textId="77777777" w:rsidR="00AA1AA3" w:rsidRPr="0000288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P-value</w:t>
            </w:r>
          </w:p>
        </w:tc>
      </w:tr>
      <w:tr w:rsidR="00AA1AA3" w:rsidRPr="008455D6" w14:paraId="487F69CD" w14:textId="77777777" w:rsidTr="00D43589">
        <w:tc>
          <w:tcPr>
            <w:tcW w:w="3539" w:type="dxa"/>
          </w:tcPr>
          <w:p w14:paraId="5E00C905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idual MR severit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119, 64 in Non-Complex and 55 in Complex)</w:t>
            </w:r>
          </w:p>
          <w:p w14:paraId="5F2CA878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F47F3C3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None/trac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</w:p>
          <w:p w14:paraId="165F5676" w14:textId="7838DCB2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1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62849F71" w14:textId="3B96F4F5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14E5A332" w14:textId="316BB0FA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oderate-to-severe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48B27348" w14:textId="37555201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Severe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03D1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00FD5AE4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294861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E9E398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CD3A7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D499DB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6.3)</w:t>
            </w:r>
          </w:p>
          <w:p w14:paraId="2C35045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40.6)</w:t>
            </w:r>
          </w:p>
          <w:p w14:paraId="08F4960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32.8)</w:t>
            </w:r>
          </w:p>
          <w:p w14:paraId="2A2BB61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9.4)</w:t>
            </w:r>
          </w:p>
          <w:p w14:paraId="69F5C215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0.9)</w:t>
            </w:r>
          </w:p>
        </w:tc>
        <w:tc>
          <w:tcPr>
            <w:tcW w:w="1985" w:type="dxa"/>
          </w:tcPr>
          <w:p w14:paraId="14239A2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4DD09E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ED0DC6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DA4F35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C188E8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5.5)</w:t>
            </w:r>
          </w:p>
          <w:p w14:paraId="65217C4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29.1)</w:t>
            </w:r>
          </w:p>
          <w:p w14:paraId="50AAA84F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38.2)</w:t>
            </w:r>
          </w:p>
          <w:p w14:paraId="3E07AEB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9.1)</w:t>
            </w:r>
          </w:p>
          <w:p w14:paraId="47C6C8BF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8.2)</w:t>
            </w:r>
          </w:p>
        </w:tc>
        <w:tc>
          <w:tcPr>
            <w:tcW w:w="1843" w:type="dxa"/>
          </w:tcPr>
          <w:p w14:paraId="3010238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9</w:t>
            </w:r>
          </w:p>
          <w:p w14:paraId="76309BBB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1D34806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17EE80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97D97D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AA3" w:rsidRPr="008455D6" w14:paraId="5272C0D1" w14:textId="77777777" w:rsidTr="00D43589">
        <w:tc>
          <w:tcPr>
            <w:tcW w:w="3539" w:type="dxa"/>
          </w:tcPr>
          <w:p w14:paraId="5B0AABB2" w14:textId="77777777" w:rsidR="00AA1AA3" w:rsidRPr="008455D6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D96D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idual M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≤ Mild </w:t>
            </w:r>
          </w:p>
        </w:tc>
        <w:tc>
          <w:tcPr>
            <w:tcW w:w="2126" w:type="dxa"/>
          </w:tcPr>
          <w:p w14:paraId="4369BDC8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46.9)</w:t>
            </w:r>
          </w:p>
        </w:tc>
        <w:tc>
          <w:tcPr>
            <w:tcW w:w="1985" w:type="dxa"/>
          </w:tcPr>
          <w:p w14:paraId="4AA26DA2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34.5)</w:t>
            </w:r>
          </w:p>
        </w:tc>
        <w:tc>
          <w:tcPr>
            <w:tcW w:w="1843" w:type="dxa"/>
          </w:tcPr>
          <w:p w14:paraId="5454C0B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</w:tr>
      <w:tr w:rsidR="00AA1AA3" w:rsidRPr="009C1CD5" w14:paraId="63A645E2" w14:textId="77777777" w:rsidTr="00D43589">
        <w:tc>
          <w:tcPr>
            <w:tcW w:w="3539" w:type="dxa"/>
          </w:tcPr>
          <w:p w14:paraId="175BE792" w14:textId="77777777" w:rsidR="00AA1AA3" w:rsidRPr="008455D6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455D6">
              <w:rPr>
                <w:rFonts w:ascii="Times New Roman" w:hAnsi="Times New Roman"/>
                <w:sz w:val="24"/>
                <w:szCs w:val="24"/>
              </w:rPr>
              <w:t>Mean transvalvular MV pressure gradient (mmHg)</w:t>
            </w:r>
          </w:p>
        </w:tc>
        <w:tc>
          <w:tcPr>
            <w:tcW w:w="2126" w:type="dxa"/>
          </w:tcPr>
          <w:p w14:paraId="3BCF971E" w14:textId="77777777" w:rsidR="00AA1AA3" w:rsidRPr="009C1CD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 [3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4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]</w:t>
            </w:r>
          </w:p>
          <w:p w14:paraId="25E533E4" w14:textId="77777777" w:rsidR="00AA1AA3" w:rsidRPr="009C1CD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</w:tcPr>
          <w:p w14:paraId="65046B12" w14:textId="77777777" w:rsidR="00AA1AA3" w:rsidRPr="009C1CD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 [3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5</w:t>
            </w: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]</w:t>
            </w:r>
          </w:p>
          <w:p w14:paraId="758C890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843" w:type="dxa"/>
          </w:tcPr>
          <w:p w14:paraId="2B7286B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172</w:t>
            </w:r>
          </w:p>
        </w:tc>
      </w:tr>
      <w:tr w:rsidR="00AA1AA3" w:rsidRPr="00DB0B8F" w14:paraId="286A589E" w14:textId="77777777" w:rsidTr="00D43589">
        <w:tc>
          <w:tcPr>
            <w:tcW w:w="3539" w:type="dxa"/>
          </w:tcPr>
          <w:p w14:paraId="7CD3EC87" w14:textId="77777777" w:rsidR="00AA1AA3" w:rsidRPr="009C1CD5" w:rsidRDefault="00AA1AA3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it-IT"/>
              </w:rPr>
              <w:t>LVEF (%)</w:t>
            </w:r>
          </w:p>
        </w:tc>
        <w:tc>
          <w:tcPr>
            <w:tcW w:w="2126" w:type="dxa"/>
          </w:tcPr>
          <w:p w14:paraId="6925F9CA" w14:textId="77777777" w:rsidR="00AA1AA3" w:rsidRPr="00DB0B8F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4 ± 10</w:t>
            </w:r>
          </w:p>
        </w:tc>
        <w:tc>
          <w:tcPr>
            <w:tcW w:w="1985" w:type="dxa"/>
          </w:tcPr>
          <w:p w14:paraId="70ECB93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1 ± 12</w:t>
            </w:r>
          </w:p>
        </w:tc>
        <w:tc>
          <w:tcPr>
            <w:tcW w:w="1843" w:type="dxa"/>
          </w:tcPr>
          <w:p w14:paraId="448B207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966</w:t>
            </w:r>
          </w:p>
        </w:tc>
      </w:tr>
      <w:tr w:rsidR="00AA1AA3" w:rsidRPr="00DB0B8F" w14:paraId="34D59D18" w14:textId="77777777" w:rsidTr="00D43589">
        <w:tc>
          <w:tcPr>
            <w:tcW w:w="3539" w:type="dxa"/>
          </w:tcPr>
          <w:p w14:paraId="12D66CE2" w14:textId="77777777" w:rsidR="00AA1AA3" w:rsidRPr="00DB0B8F" w:rsidRDefault="00AA1AA3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LVEDV (ml)</w:t>
            </w:r>
          </w:p>
        </w:tc>
        <w:tc>
          <w:tcPr>
            <w:tcW w:w="2126" w:type="dxa"/>
          </w:tcPr>
          <w:p w14:paraId="471BD884" w14:textId="77777777" w:rsidR="00AA1AA3" w:rsidRPr="00DB0B8F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1 ± 38</w:t>
            </w:r>
          </w:p>
        </w:tc>
        <w:tc>
          <w:tcPr>
            <w:tcW w:w="1985" w:type="dxa"/>
          </w:tcPr>
          <w:p w14:paraId="124E258F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22 ± 65</w:t>
            </w:r>
          </w:p>
        </w:tc>
        <w:tc>
          <w:tcPr>
            <w:tcW w:w="1843" w:type="dxa"/>
          </w:tcPr>
          <w:p w14:paraId="5B039E1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444</w:t>
            </w:r>
          </w:p>
        </w:tc>
      </w:tr>
      <w:tr w:rsidR="00AA1AA3" w:rsidRPr="00DB0B8F" w14:paraId="68DD7548" w14:textId="77777777" w:rsidTr="00D43589">
        <w:tc>
          <w:tcPr>
            <w:tcW w:w="3539" w:type="dxa"/>
          </w:tcPr>
          <w:p w14:paraId="01F88467" w14:textId="77777777" w:rsidR="00AA1AA3" w:rsidRPr="00DB0B8F" w:rsidRDefault="00AA1AA3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LVEDD (mm)</w:t>
            </w:r>
          </w:p>
        </w:tc>
        <w:tc>
          <w:tcPr>
            <w:tcW w:w="2126" w:type="dxa"/>
          </w:tcPr>
          <w:p w14:paraId="35FC1F5D" w14:textId="77777777" w:rsidR="00AA1AA3" w:rsidRPr="00DB0B8F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0 ± 9</w:t>
            </w:r>
          </w:p>
        </w:tc>
        <w:tc>
          <w:tcPr>
            <w:tcW w:w="1985" w:type="dxa"/>
          </w:tcPr>
          <w:p w14:paraId="244BF24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0 ± 9</w:t>
            </w:r>
          </w:p>
        </w:tc>
        <w:tc>
          <w:tcPr>
            <w:tcW w:w="1843" w:type="dxa"/>
          </w:tcPr>
          <w:p w14:paraId="10996C5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980</w:t>
            </w:r>
          </w:p>
        </w:tc>
      </w:tr>
      <w:tr w:rsidR="00AA1AA3" w:rsidRPr="006123F4" w14:paraId="20674105" w14:textId="77777777" w:rsidTr="00D43589">
        <w:tc>
          <w:tcPr>
            <w:tcW w:w="3539" w:type="dxa"/>
          </w:tcPr>
          <w:p w14:paraId="12E92FCA" w14:textId="292F0A9A" w:rsidR="00AA1AA3" w:rsidRPr="006123F4" w:rsidRDefault="00AA1AA3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LAVI</w:t>
            </w:r>
            <w:r w:rsidRPr="00355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360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biplane (ml/m2)</w:t>
            </w:r>
          </w:p>
        </w:tc>
        <w:tc>
          <w:tcPr>
            <w:tcW w:w="2126" w:type="dxa"/>
          </w:tcPr>
          <w:p w14:paraId="16DB09B0" w14:textId="77777777" w:rsidR="00AA1AA3" w:rsidRPr="006123F4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82 ± 29</w:t>
            </w:r>
          </w:p>
        </w:tc>
        <w:tc>
          <w:tcPr>
            <w:tcW w:w="1985" w:type="dxa"/>
          </w:tcPr>
          <w:p w14:paraId="6C0F6C58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76 ± 45</w:t>
            </w:r>
          </w:p>
        </w:tc>
        <w:tc>
          <w:tcPr>
            <w:tcW w:w="1843" w:type="dxa"/>
          </w:tcPr>
          <w:p w14:paraId="26BC49C8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564</w:t>
            </w:r>
          </w:p>
        </w:tc>
      </w:tr>
      <w:tr w:rsidR="00AA1AA3" w:rsidRPr="00DB0B8F" w14:paraId="20C4D1A6" w14:textId="77777777" w:rsidTr="00D43589">
        <w:tc>
          <w:tcPr>
            <w:tcW w:w="3539" w:type="dxa"/>
          </w:tcPr>
          <w:p w14:paraId="34361B9B" w14:textId="77777777" w:rsidR="00AA1AA3" w:rsidRPr="00DB0B8F" w:rsidRDefault="00AA1AA3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TAPSE (mm)</w:t>
            </w:r>
          </w:p>
        </w:tc>
        <w:tc>
          <w:tcPr>
            <w:tcW w:w="2126" w:type="dxa"/>
          </w:tcPr>
          <w:p w14:paraId="1ACDEB64" w14:textId="77777777" w:rsidR="00AA1AA3" w:rsidRPr="00DB0B8F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0 ± 5</w:t>
            </w:r>
          </w:p>
        </w:tc>
        <w:tc>
          <w:tcPr>
            <w:tcW w:w="1985" w:type="dxa"/>
          </w:tcPr>
          <w:p w14:paraId="68CC2C40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7 ± 6</w:t>
            </w:r>
          </w:p>
        </w:tc>
        <w:tc>
          <w:tcPr>
            <w:tcW w:w="1843" w:type="dxa"/>
          </w:tcPr>
          <w:p w14:paraId="7BCA73A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078</w:t>
            </w:r>
          </w:p>
        </w:tc>
      </w:tr>
      <w:tr w:rsidR="00AA1AA3" w:rsidRPr="008455D6" w14:paraId="18911BD3" w14:textId="77777777" w:rsidTr="00D43589">
        <w:tc>
          <w:tcPr>
            <w:tcW w:w="3539" w:type="dxa"/>
          </w:tcPr>
          <w:p w14:paraId="39AB9576" w14:textId="77777777" w:rsidR="00AA1AA3" w:rsidRPr="008455D6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DB0B8F">
              <w:rPr>
                <w:rFonts w:ascii="Times New Roman" w:hAnsi="Times New Roman"/>
                <w:sz w:val="24"/>
                <w:szCs w:val="24"/>
                <w:lang w:val="it-IT"/>
              </w:rPr>
              <w:t>Estimat</w:t>
            </w:r>
            <w:r>
              <w:rPr>
                <w:rFonts w:ascii="Times New Roman" w:hAnsi="Times New Roman"/>
                <w:sz w:val="24"/>
                <w:szCs w:val="24"/>
              </w:rPr>
              <w:t>ed SPAP</w:t>
            </w:r>
            <w:r w:rsidRPr="002D263F">
              <w:rPr>
                <w:rFonts w:ascii="Times New Roman" w:hAnsi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126" w:type="dxa"/>
          </w:tcPr>
          <w:p w14:paraId="0691A6A3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 [35-53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</w:tcPr>
          <w:p w14:paraId="1CB27BBB" w14:textId="77777777" w:rsidR="00AA1AA3" w:rsidRPr="00CD366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 [31-49</w:t>
            </w:r>
            <w:r w:rsidRPr="00CD3666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43" w:type="dxa"/>
          </w:tcPr>
          <w:p w14:paraId="06417779" w14:textId="77777777" w:rsidR="00AA1AA3" w:rsidRPr="00CD366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2</w:t>
            </w:r>
          </w:p>
        </w:tc>
      </w:tr>
      <w:tr w:rsidR="00AA1AA3" w:rsidRPr="008455D6" w14:paraId="6589B93B" w14:textId="77777777" w:rsidTr="00D43589">
        <w:tc>
          <w:tcPr>
            <w:tcW w:w="3539" w:type="dxa"/>
          </w:tcPr>
          <w:p w14:paraId="11E53057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 severity (N=111, 58 in Non-Complex and 53 in Complex)</w:t>
            </w:r>
          </w:p>
          <w:p w14:paraId="207C4669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AA5E496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None/trace</w:t>
            </w:r>
          </w:p>
          <w:p w14:paraId="293F4268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</w:p>
          <w:p w14:paraId="7AE3698B" w14:textId="77777777" w:rsidR="00AA1AA3" w:rsidRPr="009C1CD5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</w:p>
          <w:p w14:paraId="0154EA91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455D6">
              <w:rPr>
                <w:rFonts w:ascii="Times New Roman" w:hAnsi="Times New Roman"/>
                <w:sz w:val="24"/>
                <w:szCs w:val="24"/>
              </w:rPr>
              <w:t>Severe</w:t>
            </w:r>
          </w:p>
          <w:p w14:paraId="31B773E6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ssive</w:t>
            </w:r>
          </w:p>
          <w:p w14:paraId="65E6135F" w14:textId="77777777" w:rsidR="00AA1AA3" w:rsidRPr="008455D6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rrential</w:t>
            </w:r>
          </w:p>
        </w:tc>
        <w:tc>
          <w:tcPr>
            <w:tcW w:w="2126" w:type="dxa"/>
          </w:tcPr>
          <w:p w14:paraId="46822088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926CAB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03A8E2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16BCA80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5.2)</w:t>
            </w:r>
          </w:p>
          <w:p w14:paraId="2F447F05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50.0)</w:t>
            </w:r>
          </w:p>
          <w:p w14:paraId="71C9B995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24.1)</w:t>
            </w:r>
          </w:p>
          <w:p w14:paraId="62E1700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20.7)</w:t>
            </w:r>
          </w:p>
          <w:p w14:paraId="7D92BF56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1C33271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3872D79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C6959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5651CB0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30A888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3.8)</w:t>
            </w:r>
          </w:p>
          <w:p w14:paraId="762518F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47.2)</w:t>
            </w:r>
          </w:p>
          <w:p w14:paraId="083B4E8B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37.7)</w:t>
            </w:r>
          </w:p>
          <w:p w14:paraId="6640CE62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1.3)</w:t>
            </w:r>
          </w:p>
          <w:p w14:paraId="5F3A8607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334A11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515EF4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3</w:t>
            </w:r>
          </w:p>
        </w:tc>
      </w:tr>
      <w:tr w:rsidR="00AA1AA3" w:rsidRPr="008455D6" w14:paraId="6777C08F" w14:textId="77777777" w:rsidTr="00D43589">
        <w:tc>
          <w:tcPr>
            <w:tcW w:w="3539" w:type="dxa"/>
          </w:tcPr>
          <w:p w14:paraId="6F93F40F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YHA functional class </w:t>
            </w:r>
          </w:p>
          <w:p w14:paraId="1A06C54F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100, 55 in Non-Complex and 45 in Complex)</w:t>
            </w:r>
          </w:p>
          <w:p w14:paraId="10CC23DF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288D006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  <w:p w14:paraId="55A11786" w14:textId="77777777" w:rsidR="00AA1AA3" w:rsidRPr="00F52232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232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  <w:p w14:paraId="20104301" w14:textId="77777777" w:rsidR="00AA1AA3" w:rsidRPr="009C1CD5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1CD5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  <w:p w14:paraId="2AE7473F" w14:textId="77777777" w:rsidR="00AA1AA3" w:rsidRPr="008455D6" w:rsidRDefault="00AA1AA3" w:rsidP="00D43589">
            <w:pPr>
              <w:rPr>
                <w:rFonts w:ascii="Times New Roman" w:hAnsi="Times New Roman"/>
                <w:sz w:val="24"/>
                <w:szCs w:val="24"/>
              </w:rPr>
            </w:pPr>
            <w:r w:rsidRPr="008455D6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126" w:type="dxa"/>
          </w:tcPr>
          <w:p w14:paraId="05A4F31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40F4DF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A2FD46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7F53A8F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D4353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8.2)</w:t>
            </w:r>
          </w:p>
          <w:p w14:paraId="290AAB2B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60.0)</w:t>
            </w:r>
          </w:p>
          <w:p w14:paraId="195553D6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6.4)</w:t>
            </w:r>
          </w:p>
          <w:p w14:paraId="797DE998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5.5)</w:t>
            </w:r>
          </w:p>
        </w:tc>
        <w:tc>
          <w:tcPr>
            <w:tcW w:w="1985" w:type="dxa"/>
          </w:tcPr>
          <w:p w14:paraId="6E77568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33FE2B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4EA818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3788856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213392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1.1)</w:t>
            </w:r>
          </w:p>
          <w:p w14:paraId="5684C5A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53.3)</w:t>
            </w:r>
          </w:p>
          <w:p w14:paraId="3E9F060F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31.1)</w:t>
            </w:r>
          </w:p>
          <w:p w14:paraId="75B8535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4.4)</w:t>
            </w:r>
          </w:p>
        </w:tc>
        <w:tc>
          <w:tcPr>
            <w:tcW w:w="1843" w:type="dxa"/>
          </w:tcPr>
          <w:p w14:paraId="3B627EB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3</w:t>
            </w:r>
          </w:p>
          <w:p w14:paraId="4CA4C072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AA3" w:rsidRPr="00050155" w14:paraId="7F542F6F" w14:textId="77777777" w:rsidTr="00D43589">
        <w:tc>
          <w:tcPr>
            <w:tcW w:w="3539" w:type="dxa"/>
            <w:shd w:val="clear" w:color="auto" w:fill="FFFFFF" w:themeFill="background1"/>
          </w:tcPr>
          <w:p w14:paraId="78232468" w14:textId="77777777" w:rsidR="00AA1AA3" w:rsidRPr="00050155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Strok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</w:tc>
        <w:tc>
          <w:tcPr>
            <w:tcW w:w="2126" w:type="dxa"/>
            <w:shd w:val="clear" w:color="auto" w:fill="FFFFFF" w:themeFill="background1"/>
          </w:tcPr>
          <w:p w14:paraId="7738B0A6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(5.3) </w:t>
            </w:r>
          </w:p>
        </w:tc>
        <w:tc>
          <w:tcPr>
            <w:tcW w:w="1985" w:type="dxa"/>
            <w:shd w:val="clear" w:color="auto" w:fill="FFFFFF" w:themeFill="background1"/>
          </w:tcPr>
          <w:p w14:paraId="54DDCEB5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3 (4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4FE013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0.671</w:t>
            </w:r>
          </w:p>
        </w:tc>
      </w:tr>
      <w:tr w:rsidR="00AA1AA3" w:rsidRPr="00050155" w14:paraId="4B634046" w14:textId="77777777" w:rsidTr="00D43589">
        <w:tc>
          <w:tcPr>
            <w:tcW w:w="3539" w:type="dxa"/>
          </w:tcPr>
          <w:p w14:paraId="5BACC32A" w14:textId="77777777" w:rsidR="00AA1AA3" w:rsidRPr="008D4674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TI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</w:tc>
        <w:tc>
          <w:tcPr>
            <w:tcW w:w="2126" w:type="dxa"/>
          </w:tcPr>
          <w:p w14:paraId="0DC7F641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1985" w:type="dxa"/>
          </w:tcPr>
          <w:p w14:paraId="4B3EE6D7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1843" w:type="dxa"/>
          </w:tcPr>
          <w:p w14:paraId="472AAE08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0.677</w:t>
            </w:r>
          </w:p>
        </w:tc>
      </w:tr>
      <w:tr w:rsidR="00AA1AA3" w:rsidRPr="00050155" w14:paraId="324DF7CD" w14:textId="77777777" w:rsidTr="00D43589">
        <w:tc>
          <w:tcPr>
            <w:tcW w:w="3539" w:type="dxa"/>
          </w:tcPr>
          <w:p w14:paraId="39A58F54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yocardial infarction </w:t>
            </w:r>
          </w:p>
          <w:p w14:paraId="1F785173" w14:textId="77777777" w:rsidR="00AA1AA3" w:rsidRPr="00E55FE4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</w:tc>
        <w:tc>
          <w:tcPr>
            <w:tcW w:w="2126" w:type="dxa"/>
          </w:tcPr>
          <w:p w14:paraId="65D96AA3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1985" w:type="dxa"/>
          </w:tcPr>
          <w:p w14:paraId="60DCE274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1843" w:type="dxa"/>
          </w:tcPr>
          <w:p w14:paraId="14E863EB" w14:textId="77777777" w:rsidR="00AA1AA3" w:rsidRPr="00050155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0155">
              <w:rPr>
                <w:rFonts w:ascii="Times New Roman" w:hAnsi="Times New Roman"/>
                <w:sz w:val="24"/>
                <w:szCs w:val="24"/>
                <w:lang w:val="en-US"/>
              </w:rPr>
              <w:t>0.339</w:t>
            </w:r>
          </w:p>
        </w:tc>
      </w:tr>
      <w:tr w:rsidR="00AA1AA3" w:rsidRPr="008455D6" w14:paraId="5BD74DEA" w14:textId="77777777" w:rsidTr="00D43589">
        <w:tc>
          <w:tcPr>
            <w:tcW w:w="3539" w:type="dxa"/>
          </w:tcPr>
          <w:p w14:paraId="74284D9C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leeding complications </w:t>
            </w:r>
          </w:p>
          <w:p w14:paraId="49364738" w14:textId="77777777" w:rsidR="00AA1AA3" w:rsidRPr="00F94490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  <w:p w14:paraId="4256F866" w14:textId="77777777" w:rsidR="00AA1AA3" w:rsidRPr="00F94490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  <w:p w14:paraId="1D843EB8" w14:textId="77777777" w:rsidR="00AA1AA3" w:rsidRPr="00F94490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Minor</w:t>
            </w:r>
          </w:p>
          <w:p w14:paraId="7566CE44" w14:textId="77777777" w:rsidR="00AA1AA3" w:rsidRPr="00F94490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Major</w:t>
            </w:r>
          </w:p>
          <w:p w14:paraId="0403F41A" w14:textId="77777777" w:rsidR="00AA1AA3" w:rsidRPr="00F94490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4490">
              <w:rPr>
                <w:rFonts w:ascii="Times New Roman" w:hAnsi="Times New Roman"/>
                <w:sz w:val="24"/>
                <w:szCs w:val="24"/>
                <w:lang w:val="en-US"/>
              </w:rPr>
              <w:t>Life-threatening</w:t>
            </w:r>
          </w:p>
          <w:p w14:paraId="26B8446A" w14:textId="77777777" w:rsidR="00AA1AA3" w:rsidRPr="00B762FC" w:rsidRDefault="00AA1AA3" w:rsidP="00D43589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B762FC">
              <w:rPr>
                <w:rFonts w:ascii="Times New Roman" w:hAnsi="Times New Roman"/>
                <w:sz w:val="24"/>
                <w:szCs w:val="24"/>
                <w:lang w:val="en-US"/>
              </w:rPr>
              <w:t>Fatal</w:t>
            </w:r>
          </w:p>
        </w:tc>
        <w:tc>
          <w:tcPr>
            <w:tcW w:w="2126" w:type="dxa"/>
          </w:tcPr>
          <w:p w14:paraId="06256E7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 (1.3)</w:t>
            </w:r>
          </w:p>
          <w:p w14:paraId="650BFB3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7B2207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A35DC1B" w14:textId="77777777" w:rsidR="00493231" w:rsidRDefault="00493231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7952045" w14:textId="31F97623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98.7)</w:t>
            </w:r>
          </w:p>
          <w:p w14:paraId="1F03CE2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007CAB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.3)</w:t>
            </w:r>
          </w:p>
          <w:p w14:paraId="75F98D1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1A5F8A2" w14:textId="77777777" w:rsidR="00AA1AA3" w:rsidRPr="008455D6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57401386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 (2.9)</w:t>
            </w:r>
          </w:p>
          <w:p w14:paraId="5039F01E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9BD9E8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C13F4F7" w14:textId="77777777" w:rsidR="00493231" w:rsidRDefault="00493231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A7806B2" w14:textId="0F49C4EA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97.1)</w:t>
            </w:r>
          </w:p>
          <w:p w14:paraId="49A5D07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.9)</w:t>
            </w:r>
          </w:p>
          <w:p w14:paraId="793ABA4B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D09CC60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BF265E6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D3C1F6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10</w:t>
            </w:r>
          </w:p>
          <w:p w14:paraId="068D1C5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E8412EF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AA3" w:rsidRPr="008455D6" w14:paraId="5FE2A10B" w14:textId="77777777" w:rsidTr="00D43589">
        <w:tc>
          <w:tcPr>
            <w:tcW w:w="3539" w:type="dxa"/>
          </w:tcPr>
          <w:p w14:paraId="6DD4E3D8" w14:textId="5E28C0B4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20B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eart failure re-hospitaliza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1B35CD82" w14:textId="77777777" w:rsidR="00AA1AA3" w:rsidRPr="00BC20B1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</w:tc>
        <w:tc>
          <w:tcPr>
            <w:tcW w:w="2126" w:type="dxa"/>
          </w:tcPr>
          <w:p w14:paraId="7A19A766" w14:textId="77777777" w:rsidR="00AA1AA3" w:rsidRPr="00C41B9B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8.0)</w:t>
            </w:r>
          </w:p>
        </w:tc>
        <w:tc>
          <w:tcPr>
            <w:tcW w:w="1985" w:type="dxa"/>
          </w:tcPr>
          <w:p w14:paraId="4537F69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4.4)</w:t>
            </w:r>
          </w:p>
        </w:tc>
        <w:tc>
          <w:tcPr>
            <w:tcW w:w="1843" w:type="dxa"/>
          </w:tcPr>
          <w:p w14:paraId="0EFB75CB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</w:tr>
      <w:tr w:rsidR="00AA1AA3" w:rsidRPr="00705753" w14:paraId="1990800D" w14:textId="77777777" w:rsidTr="00D43589">
        <w:tc>
          <w:tcPr>
            <w:tcW w:w="3539" w:type="dxa"/>
          </w:tcPr>
          <w:p w14:paraId="14491AF6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547FA3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SLDA </w:t>
            </w:r>
          </w:p>
          <w:p w14:paraId="539BFB6D" w14:textId="77777777" w:rsidR="00AA1AA3" w:rsidRPr="00547F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7FA3">
              <w:rPr>
                <w:rFonts w:ascii="Times New Roman" w:hAnsi="Times New Roman"/>
                <w:sz w:val="24"/>
                <w:szCs w:val="24"/>
                <w:lang w:val="en-US"/>
              </w:rPr>
              <w:t>(N=119, 64 in Non-Complex and 55 in Complex)</w:t>
            </w:r>
          </w:p>
        </w:tc>
        <w:tc>
          <w:tcPr>
            <w:tcW w:w="2126" w:type="dxa"/>
          </w:tcPr>
          <w:p w14:paraId="220956F2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4.7)</w:t>
            </w:r>
          </w:p>
          <w:p w14:paraId="5B594D4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BF705C0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3.6)</w:t>
            </w:r>
          </w:p>
        </w:tc>
        <w:tc>
          <w:tcPr>
            <w:tcW w:w="1843" w:type="dxa"/>
          </w:tcPr>
          <w:p w14:paraId="1EA43F8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76</w:t>
            </w:r>
          </w:p>
          <w:p w14:paraId="1E25573D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A1AA3" w:rsidRPr="008455D6" w14:paraId="66FD6229" w14:textId="77777777" w:rsidTr="00D43589">
        <w:tc>
          <w:tcPr>
            <w:tcW w:w="3539" w:type="dxa"/>
          </w:tcPr>
          <w:p w14:paraId="578D31BC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20B1">
              <w:rPr>
                <w:rFonts w:ascii="Times New Roman" w:hAnsi="Times New Roman"/>
                <w:sz w:val="24"/>
                <w:szCs w:val="24"/>
                <w:lang w:val="en-US"/>
              </w:rPr>
              <w:t>MV re-interven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5EB9F048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  <w:p w14:paraId="1E43E515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DB811D3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ype of MV re-intervention</w:t>
            </w:r>
          </w:p>
          <w:p w14:paraId="0990922A" w14:textId="77777777" w:rsidR="00AA1AA3" w:rsidRPr="00BC20B1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lasta-Clip followed by transapical TMVI</w:t>
            </w:r>
          </w:p>
        </w:tc>
        <w:tc>
          <w:tcPr>
            <w:tcW w:w="2126" w:type="dxa"/>
            <w:shd w:val="clear" w:color="auto" w:fill="auto"/>
          </w:tcPr>
          <w:p w14:paraId="0A4405D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527">
              <w:rPr>
                <w:rFonts w:ascii="Times New Roman" w:hAnsi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/>
                <w:sz w:val="24"/>
                <w:szCs w:val="24"/>
              </w:rPr>
              <w:t>4.0</w:t>
            </w:r>
            <w:r w:rsidRPr="00CC052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E9FCB03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33C12C0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2A80F84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4680488" w14:textId="77777777" w:rsidR="00AA1AA3" w:rsidRPr="00CC0527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4.0)</w:t>
            </w:r>
          </w:p>
        </w:tc>
        <w:tc>
          <w:tcPr>
            <w:tcW w:w="1985" w:type="dxa"/>
          </w:tcPr>
          <w:p w14:paraId="5582D47C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71E7549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6863C01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B8949A" w14:textId="77777777" w:rsidR="00AA1AA3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229D885" w14:textId="77777777" w:rsidR="00AA1AA3" w:rsidRPr="00CC0527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A645AD5" w14:textId="77777777" w:rsidR="00AA1AA3" w:rsidRPr="00CC0527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AA1AA3" w:rsidRPr="008455D6" w14:paraId="34506D9C" w14:textId="77777777" w:rsidTr="00D43589">
        <w:tc>
          <w:tcPr>
            <w:tcW w:w="3539" w:type="dxa"/>
          </w:tcPr>
          <w:p w14:paraId="21ABB55C" w14:textId="77777777" w:rsidR="00AA1AA3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953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l-cause mortality </w:t>
            </w:r>
          </w:p>
          <w:p w14:paraId="53594491" w14:textId="77777777" w:rsidR="00AA1AA3" w:rsidRPr="005953EF" w:rsidRDefault="00AA1AA3" w:rsidP="00D435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, 75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Non-Complex</w:t>
            </w:r>
            <w:r w:rsidRPr="00E55F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in Complex)</w:t>
            </w:r>
          </w:p>
        </w:tc>
        <w:tc>
          <w:tcPr>
            <w:tcW w:w="2126" w:type="dxa"/>
            <w:shd w:val="clear" w:color="auto" w:fill="auto"/>
          </w:tcPr>
          <w:p w14:paraId="22A846B8" w14:textId="77777777" w:rsidR="00AA1AA3" w:rsidRPr="00CC0527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34.7)</w:t>
            </w:r>
          </w:p>
        </w:tc>
        <w:tc>
          <w:tcPr>
            <w:tcW w:w="1985" w:type="dxa"/>
          </w:tcPr>
          <w:p w14:paraId="2CADC4BB" w14:textId="77777777" w:rsidR="00AA1AA3" w:rsidRPr="00CC0527" w:rsidRDefault="00AA1AA3" w:rsidP="00D43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51.5)</w:t>
            </w:r>
          </w:p>
        </w:tc>
        <w:tc>
          <w:tcPr>
            <w:tcW w:w="1843" w:type="dxa"/>
          </w:tcPr>
          <w:p w14:paraId="21610324" w14:textId="77777777" w:rsidR="00AA1AA3" w:rsidRDefault="00AA1AA3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615F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2</w:t>
            </w:r>
          </w:p>
          <w:p w14:paraId="21C24150" w14:textId="77777777" w:rsidR="00AA1AA3" w:rsidRPr="00A7615F" w:rsidRDefault="00AA1AA3" w:rsidP="00D435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0C89C175" w14:textId="77777777" w:rsidR="00AA1AA3" w:rsidRPr="008455D6" w:rsidRDefault="00AA1AA3" w:rsidP="00AA1AA3">
      <w:pPr>
        <w:rPr>
          <w:rFonts w:ascii="Times New Roman" w:hAnsi="Times New Roman"/>
          <w:sz w:val="24"/>
          <w:szCs w:val="24"/>
        </w:rPr>
      </w:pPr>
    </w:p>
    <w:p w14:paraId="45EC2E88" w14:textId="77777777" w:rsidR="001F7BB6" w:rsidRDefault="001F7BB6" w:rsidP="00AA1AA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1F7BB6">
        <w:rPr>
          <w:rFonts w:ascii="Times New Roman" w:hAnsi="Times New Roman"/>
          <w:sz w:val="24"/>
          <w:szCs w:val="24"/>
          <w:lang w:val="en-US"/>
        </w:rPr>
        <w:t>Results are expressed as absolute number (percentage) for categorical variables and mean (±SD) or median [interquartile r</w:t>
      </w:r>
      <w:r>
        <w:rPr>
          <w:rFonts w:ascii="Times New Roman" w:hAnsi="Times New Roman"/>
          <w:sz w:val="24"/>
          <w:szCs w:val="24"/>
          <w:lang w:val="en-US"/>
        </w:rPr>
        <w:t>ange] for continuous variables</w:t>
      </w:r>
      <w:r w:rsidR="00AA1AA3" w:rsidRPr="00F52232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54B0F6FB" w14:textId="33782923" w:rsidR="00AA1AA3" w:rsidRDefault="00AA1AA3" w:rsidP="003839A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¶</w:t>
      </w:r>
      <w:r>
        <w:rPr>
          <w:rFonts w:ascii="Times New Roman" w:hAnsi="Times New Roman"/>
          <w:sz w:val="24"/>
          <w:szCs w:val="24"/>
          <w:lang w:val="en-US"/>
        </w:rPr>
        <w:t xml:space="preserve">Anatomical complexity </w:t>
      </w:r>
      <w:r w:rsidRPr="00B762FC">
        <w:rPr>
          <w:rFonts w:ascii="Times New Roman" w:hAnsi="Times New Roman"/>
          <w:sz w:val="24"/>
          <w:szCs w:val="24"/>
          <w:lang w:val="en-US"/>
        </w:rPr>
        <w:t>defined as presence of ≥1 of the following criteria: ≥</w:t>
      </w:r>
      <w:r w:rsidRPr="0094078D">
        <w:rPr>
          <w:rFonts w:ascii="Times New Roman" w:hAnsi="Times New Roman"/>
          <w:sz w:val="24"/>
          <w:szCs w:val="24"/>
          <w:lang w:val="en-GB"/>
        </w:rPr>
        <w:t>moderate calcifications, Barlow disease, multiple prolapses or commissural prolapse</w:t>
      </w:r>
    </w:p>
    <w:p w14:paraId="23CF056C" w14:textId="580FD4AD" w:rsidR="007C19F4" w:rsidRDefault="007C19F4" w:rsidP="003839A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F66E0C4" w14:textId="560A4F68" w:rsidR="007C19F4" w:rsidRPr="00262A5C" w:rsidRDefault="007C19F4" w:rsidP="007C19F4">
      <w:pPr>
        <w:spacing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7C19F4">
        <w:rPr>
          <w:rFonts w:ascii="Times New Roman" w:hAnsi="Times New Roman"/>
          <w:sz w:val="24"/>
          <w:szCs w:val="24"/>
        </w:rPr>
        <w:t xml:space="preserve">LAVI = left atrial </w:t>
      </w:r>
      <w:r w:rsidRPr="007C19F4">
        <w:rPr>
          <w:rFonts w:ascii="Times New Roman" w:eastAsia="Times New Roman" w:hAnsi="Times New Roman"/>
          <w:color w:val="000000"/>
          <w:sz w:val="24"/>
          <w:szCs w:val="24"/>
          <w:lang w:val="it-IT"/>
        </w:rPr>
        <w:t>volume endex</w:t>
      </w:r>
      <w:r w:rsidRPr="007C19F4">
        <w:rPr>
          <w:rFonts w:ascii="Times New Roman" w:hAnsi="Times New Roman"/>
          <w:sz w:val="24"/>
          <w:szCs w:val="24"/>
        </w:rPr>
        <w:t xml:space="preserve">; LVEDD = left ventricular end-diastolic diameter; LVEDV = left ventricular end diastolic volume; LVEF = left ventricular ejection fraction; </w:t>
      </w:r>
      <w:r w:rsidRPr="007C19F4">
        <w:rPr>
          <w:rFonts w:ascii="Times New Roman" w:hAnsi="Times New Roman"/>
          <w:sz w:val="24"/>
          <w:szCs w:val="24"/>
          <w:lang w:val="en-GB"/>
        </w:rPr>
        <w:t xml:space="preserve">M-TEER = mitral transcatheter edge-to-edge repair; MR = mitral regurgitation; MV = mitral valve; SLDA = single leaflet device attachment; </w:t>
      </w:r>
      <w:r w:rsidRPr="007C19F4">
        <w:rPr>
          <w:rFonts w:ascii="Times New Roman" w:hAnsi="Times New Roman"/>
          <w:sz w:val="24"/>
          <w:szCs w:val="24"/>
        </w:rPr>
        <w:t>SPAP = systolic pulmonary artery pressure; SMR = secondary mitral regurgitation; TAPSE = tricuspid annular plane systolic excursion; TIA = transient ischemic attack: TMVI = transcatheter mitral valve implantation; TR = tricuspid regurgitation</w:t>
      </w:r>
    </w:p>
    <w:p w14:paraId="725EE5E2" w14:textId="77777777" w:rsidR="007C19F4" w:rsidRPr="003839A3" w:rsidRDefault="007C19F4" w:rsidP="003839A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sectPr w:rsidR="007C19F4" w:rsidRPr="003839A3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195"/>
    <w:rsid w:val="00003D16"/>
    <w:rsid w:val="000A5EC8"/>
    <w:rsid w:val="000B605F"/>
    <w:rsid w:val="000C120E"/>
    <w:rsid w:val="001476FD"/>
    <w:rsid w:val="00163573"/>
    <w:rsid w:val="001F2478"/>
    <w:rsid w:val="001F7BB6"/>
    <w:rsid w:val="002153B3"/>
    <w:rsid w:val="00235A75"/>
    <w:rsid w:val="002477CB"/>
    <w:rsid w:val="00367D1F"/>
    <w:rsid w:val="003778D1"/>
    <w:rsid w:val="003839A3"/>
    <w:rsid w:val="00397853"/>
    <w:rsid w:val="003A1451"/>
    <w:rsid w:val="003A3E11"/>
    <w:rsid w:val="00421336"/>
    <w:rsid w:val="0043077F"/>
    <w:rsid w:val="00493231"/>
    <w:rsid w:val="004C2D8D"/>
    <w:rsid w:val="004C379A"/>
    <w:rsid w:val="004F5124"/>
    <w:rsid w:val="00545FED"/>
    <w:rsid w:val="005533F4"/>
    <w:rsid w:val="00555CB7"/>
    <w:rsid w:val="0056044E"/>
    <w:rsid w:val="005E5FBF"/>
    <w:rsid w:val="006342A5"/>
    <w:rsid w:val="00691608"/>
    <w:rsid w:val="0069430C"/>
    <w:rsid w:val="006D3D7B"/>
    <w:rsid w:val="006F6F43"/>
    <w:rsid w:val="00702091"/>
    <w:rsid w:val="007A0120"/>
    <w:rsid w:val="007A3BF4"/>
    <w:rsid w:val="007B6C19"/>
    <w:rsid w:val="007C19F4"/>
    <w:rsid w:val="007E7E9F"/>
    <w:rsid w:val="00846792"/>
    <w:rsid w:val="008A4195"/>
    <w:rsid w:val="008B6D5F"/>
    <w:rsid w:val="00923FFA"/>
    <w:rsid w:val="009B375B"/>
    <w:rsid w:val="009E28C9"/>
    <w:rsid w:val="00A04B0E"/>
    <w:rsid w:val="00A26A2C"/>
    <w:rsid w:val="00AA1AA3"/>
    <w:rsid w:val="00AF0B88"/>
    <w:rsid w:val="00BF494F"/>
    <w:rsid w:val="00BF67FA"/>
    <w:rsid w:val="00C12EED"/>
    <w:rsid w:val="00C621E1"/>
    <w:rsid w:val="00C7567F"/>
    <w:rsid w:val="00CC1F86"/>
    <w:rsid w:val="00CE231C"/>
    <w:rsid w:val="00D0500A"/>
    <w:rsid w:val="00D17261"/>
    <w:rsid w:val="00D37BEB"/>
    <w:rsid w:val="00D755A6"/>
    <w:rsid w:val="00D94AC9"/>
    <w:rsid w:val="00E7719E"/>
    <w:rsid w:val="00EE363D"/>
    <w:rsid w:val="00F6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6D724"/>
  <w15:chartTrackingRefBased/>
  <w15:docId w15:val="{ED4384BA-AF94-4C11-B511-6130A0F9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19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6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D5F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8B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D5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853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825</Words>
  <Characters>13791</Characters>
  <Application>Microsoft Office Word</Application>
  <DocSecurity>0</DocSecurity>
  <Lines>1532</Lines>
  <Paragraphs>11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oush Samim</dc:creator>
  <cp:keywords/>
  <dc:description/>
  <cp:lastModifiedBy>Daryoush Samim</cp:lastModifiedBy>
  <cp:revision>14</cp:revision>
  <dcterms:created xsi:type="dcterms:W3CDTF">2025-10-31T17:38:00Z</dcterms:created>
  <dcterms:modified xsi:type="dcterms:W3CDTF">2025-11-0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f598d-22b7-49fc-b45a-a9cfd9cf1fb4</vt:lpwstr>
  </property>
</Properties>
</file>